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1E75F" w14:textId="5D359A3E" w:rsidR="003779F9" w:rsidRPr="00E96C01" w:rsidRDefault="003779F9" w:rsidP="00943A85">
      <w:pPr>
        <w:spacing w:after="100" w:line="240" w:lineRule="auto"/>
        <w:jc w:val="both"/>
        <w:rPr>
          <w:rFonts w:ascii="Times New Roman" w:hAnsi="Times New Roman" w:cs="Times New Roman"/>
          <w:b/>
          <w:color w:val="1C1D1E"/>
          <w:sz w:val="24"/>
          <w:shd w:val="clear" w:color="auto" w:fill="FFFFFF"/>
        </w:rPr>
      </w:pPr>
      <w:r w:rsidRPr="00D47497">
        <w:rPr>
          <w:rFonts w:ascii="Times New Roman" w:hAnsi="Times New Roman" w:cs="Times New Roman"/>
          <w:b/>
          <w:color w:val="1C1D1E"/>
          <w:sz w:val="24"/>
          <w:shd w:val="clear" w:color="auto" w:fill="FFFFFF"/>
        </w:rPr>
        <w:t>S1: Cohort characteristics</w:t>
      </w:r>
      <w:r w:rsidRPr="00E96C01">
        <w:rPr>
          <w:rFonts w:ascii="Times New Roman" w:hAnsi="Times New Roman" w:cs="Times New Roman"/>
          <w:b/>
          <w:color w:val="1C1D1E"/>
          <w:sz w:val="24"/>
          <w:shd w:val="clear" w:color="auto" w:fill="FFFFFF"/>
        </w:rPr>
        <w:t xml:space="preserve"> </w:t>
      </w:r>
    </w:p>
    <w:p w14:paraId="3845E794" w14:textId="2F78A88E" w:rsidR="003779F9" w:rsidRPr="002121CC" w:rsidRDefault="003779F9" w:rsidP="00943A85">
      <w:pPr>
        <w:spacing w:after="100" w:line="240" w:lineRule="auto"/>
        <w:jc w:val="both"/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</w:pP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>When compared with those excluded due to missing knee osteoarthritis and SITAR data, higher proportions of those i</w:t>
      </w:r>
      <w:r w:rsidR="002121CC"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>ncluded were female (50.7% vs 49.3</w:t>
      </w: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%; p&lt;0.001; Table S1.1). No differences were observed in height </w:t>
      </w:r>
      <w:r w:rsidR="003300E5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or weight </w:t>
      </w: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between ages 2 – 15 years between those included vs those excluded. However, at age 20, those included </w:t>
      </w:r>
      <w:r w:rsidR="001E25F3"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reported slightly </w:t>
      </w: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>shorter</w:t>
      </w:r>
      <w:r w:rsidR="001E25F3"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 heights</w:t>
      </w: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 than t</w:t>
      </w:r>
      <w:r w:rsidR="002121CC"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>hose excluded (171.0 cm vs 169.5</w:t>
      </w: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 cm; Table S1.1). </w:t>
      </w:r>
      <w:r w:rsidRPr="002121CC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A higher proportion of those </w:t>
      </w:r>
      <w:r w:rsidRPr="00D47497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included </w:t>
      </w:r>
      <w:r w:rsidR="00D47497" w:rsidRPr="00D47497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had an average sporting ability (67.6% vs 63.4%) and </w:t>
      </w:r>
      <w:r w:rsidRPr="00D47497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were </w:t>
      </w:r>
      <w:r w:rsidRPr="002121CC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>classed in</w:t>
      </w:r>
      <w:r w:rsidR="002121CC" w:rsidRPr="002121CC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 a manual childhood social class (</w:t>
      </w:r>
      <w:r w:rsidR="00A66D75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>56.9</w:t>
      </w:r>
      <w:r w:rsidR="002121CC" w:rsidRPr="002121CC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% vs </w:t>
      </w:r>
      <w:r w:rsidR="00A66D75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>43.07</w:t>
      </w:r>
      <w:r w:rsidRPr="002121CC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>%)</w:t>
      </w:r>
      <w:r w:rsidR="00A66D75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>, similar to that seen in those excluded</w:t>
      </w:r>
      <w:r w:rsidRPr="002121CC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 (</w:t>
      </w: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>Table S1.1)</w:t>
      </w:r>
      <w:r w:rsidRPr="002121CC">
        <w:rPr>
          <w:rFonts w:ascii="Times New Roman" w:hAnsi="Times New Roman" w:cs="Times New Roman"/>
          <w:iCs/>
          <w:color w:val="2E74B5" w:themeColor="accent1" w:themeShade="BF"/>
          <w:sz w:val="24"/>
          <w:lang w:eastAsia="en-GB"/>
        </w:rPr>
        <w:t xml:space="preserve">. Similar trends were found when comparing those excluded due to missing </w:t>
      </w:r>
      <w:r w:rsidRPr="002121CC">
        <w:rPr>
          <w:rFonts w:ascii="Times New Roman" w:hAnsi="Times New Roman" w:cs="Times New Roman"/>
          <w:color w:val="2E74B5" w:themeColor="accent1" w:themeShade="BF"/>
          <w:sz w:val="24"/>
          <w:shd w:val="clear" w:color="auto" w:fill="FFFFFF"/>
        </w:rPr>
        <w:t xml:space="preserve">knee osteoarthritis, at least 1 height measure and all covariate data, with those included (Table S1.2). </w:t>
      </w:r>
    </w:p>
    <w:p w14:paraId="0C763737" w14:textId="77777777" w:rsidR="00AB69B2" w:rsidRPr="00E96C01" w:rsidRDefault="00AB69B2" w:rsidP="00943A85">
      <w:pPr>
        <w:spacing w:after="100" w:line="240" w:lineRule="auto"/>
        <w:jc w:val="both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</w:p>
    <w:tbl>
      <w:tblPr>
        <w:tblStyle w:val="TableGrid"/>
        <w:tblW w:w="8642" w:type="dxa"/>
        <w:tblLayout w:type="fixed"/>
        <w:tblLook w:val="06A0" w:firstRow="1" w:lastRow="0" w:firstColumn="1" w:lastColumn="0" w:noHBand="1" w:noVBand="1"/>
      </w:tblPr>
      <w:tblGrid>
        <w:gridCol w:w="1413"/>
        <w:gridCol w:w="2126"/>
        <w:gridCol w:w="709"/>
        <w:gridCol w:w="992"/>
        <w:gridCol w:w="851"/>
        <w:gridCol w:w="708"/>
        <w:gridCol w:w="993"/>
        <w:gridCol w:w="850"/>
      </w:tblGrid>
      <w:tr w:rsidR="00E373D5" w:rsidRPr="00AA5641" w14:paraId="29EA0979" w14:textId="77777777" w:rsidTr="005F1E9E">
        <w:tc>
          <w:tcPr>
            <w:tcW w:w="3539" w:type="dxa"/>
            <w:gridSpan w:val="2"/>
            <w:vAlign w:val="center"/>
          </w:tcPr>
          <w:p w14:paraId="4F6F93C2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3"/>
            <w:vAlign w:val="center"/>
          </w:tcPr>
          <w:p w14:paraId="6FCB07FC" w14:textId="089A50F6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  <w:tc>
          <w:tcPr>
            <w:tcW w:w="2551" w:type="dxa"/>
            <w:gridSpan w:val="3"/>
            <w:vAlign w:val="center"/>
          </w:tcPr>
          <w:p w14:paraId="4390751F" w14:textId="5A6A2009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</w:tc>
      </w:tr>
      <w:tr w:rsidR="00E373D5" w:rsidRPr="00AA5641" w14:paraId="70083517" w14:textId="77777777" w:rsidTr="005F1E9E">
        <w:tc>
          <w:tcPr>
            <w:tcW w:w="3539" w:type="dxa"/>
            <w:gridSpan w:val="2"/>
            <w:vAlign w:val="center"/>
          </w:tcPr>
          <w:p w14:paraId="6B17C2DB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29A0D7D" w14:textId="46E8B0B3" w:rsidR="00E373D5" w:rsidRPr="00AA5641" w:rsidRDefault="00282CBA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21181A85" w14:textId="1833199A" w:rsidR="00E373D5" w:rsidRDefault="00E373D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51" w:type="dxa"/>
          </w:tcPr>
          <w:p w14:paraId="6714C508" w14:textId="2AA0E5B9" w:rsidR="00E373D5" w:rsidRDefault="00E373D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08" w:type="dxa"/>
            <w:vAlign w:val="center"/>
          </w:tcPr>
          <w:p w14:paraId="0B042C03" w14:textId="5AFE411C" w:rsidR="00E373D5" w:rsidRPr="00917F8B" w:rsidRDefault="00E373D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7F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17336832" w14:textId="0CFCF20C" w:rsidR="00E373D5" w:rsidRPr="00917F8B" w:rsidRDefault="00E373D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7F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14:paraId="042FF85C" w14:textId="14D9F091" w:rsidR="00E373D5" w:rsidRPr="00917F8B" w:rsidRDefault="00E373D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7F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E373D5" w:rsidRPr="00AA5641" w14:paraId="71D882E0" w14:textId="77777777" w:rsidTr="005F1E9E">
        <w:tc>
          <w:tcPr>
            <w:tcW w:w="3539" w:type="dxa"/>
            <w:gridSpan w:val="2"/>
            <w:vAlign w:val="center"/>
          </w:tcPr>
          <w:p w14:paraId="127A4093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57104375"/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2 years (cm)</w:t>
            </w:r>
          </w:p>
        </w:tc>
        <w:tc>
          <w:tcPr>
            <w:tcW w:w="709" w:type="dxa"/>
            <w:vAlign w:val="center"/>
          </w:tcPr>
          <w:p w14:paraId="770C042B" w14:textId="66661AAC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408</w:t>
            </w:r>
          </w:p>
        </w:tc>
        <w:tc>
          <w:tcPr>
            <w:tcW w:w="992" w:type="dxa"/>
          </w:tcPr>
          <w:p w14:paraId="7AB1086C" w14:textId="55EAAE41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2</w:t>
            </w:r>
          </w:p>
        </w:tc>
        <w:tc>
          <w:tcPr>
            <w:tcW w:w="851" w:type="dxa"/>
          </w:tcPr>
          <w:p w14:paraId="48F02A56" w14:textId="35EC13B6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708" w:type="dxa"/>
            <w:vAlign w:val="center"/>
          </w:tcPr>
          <w:p w14:paraId="2308CB60" w14:textId="22D7B965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602</w:t>
            </w:r>
          </w:p>
        </w:tc>
        <w:tc>
          <w:tcPr>
            <w:tcW w:w="993" w:type="dxa"/>
          </w:tcPr>
          <w:p w14:paraId="34E5AEBE" w14:textId="272BDCE4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2</w:t>
            </w:r>
          </w:p>
        </w:tc>
        <w:tc>
          <w:tcPr>
            <w:tcW w:w="850" w:type="dxa"/>
          </w:tcPr>
          <w:p w14:paraId="1BA50800" w14:textId="61DF80D0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E373D5" w:rsidRPr="00AA5641" w14:paraId="25EF835F" w14:textId="77777777" w:rsidTr="005F1E9E">
        <w:tc>
          <w:tcPr>
            <w:tcW w:w="3539" w:type="dxa"/>
            <w:gridSpan w:val="2"/>
            <w:vAlign w:val="center"/>
          </w:tcPr>
          <w:p w14:paraId="1A21CCEE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4 years (cm)</w:t>
            </w:r>
          </w:p>
        </w:tc>
        <w:tc>
          <w:tcPr>
            <w:tcW w:w="709" w:type="dxa"/>
            <w:vAlign w:val="center"/>
          </w:tcPr>
          <w:p w14:paraId="1DBF7C30" w14:textId="66DB0B29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595</w:t>
            </w:r>
          </w:p>
        </w:tc>
        <w:tc>
          <w:tcPr>
            <w:tcW w:w="992" w:type="dxa"/>
          </w:tcPr>
          <w:p w14:paraId="4B6D806E" w14:textId="604F6FF6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.18</w:t>
            </w:r>
          </w:p>
        </w:tc>
        <w:tc>
          <w:tcPr>
            <w:tcW w:w="851" w:type="dxa"/>
          </w:tcPr>
          <w:p w14:paraId="310D2327" w14:textId="3FD8CEB6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708" w:type="dxa"/>
            <w:vAlign w:val="center"/>
          </w:tcPr>
          <w:p w14:paraId="560BF9FB" w14:textId="40950C7E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689</w:t>
            </w:r>
          </w:p>
        </w:tc>
        <w:tc>
          <w:tcPr>
            <w:tcW w:w="993" w:type="dxa"/>
          </w:tcPr>
          <w:p w14:paraId="03DE1DDA" w14:textId="4DFEF864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.04</w:t>
            </w:r>
          </w:p>
        </w:tc>
        <w:tc>
          <w:tcPr>
            <w:tcW w:w="850" w:type="dxa"/>
          </w:tcPr>
          <w:p w14:paraId="5613FA1E" w14:textId="46136A12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E373D5" w:rsidRPr="00AA5641" w14:paraId="01ABE24D" w14:textId="77777777" w:rsidTr="005F1E9E">
        <w:tc>
          <w:tcPr>
            <w:tcW w:w="3539" w:type="dxa"/>
            <w:gridSpan w:val="2"/>
            <w:vAlign w:val="center"/>
          </w:tcPr>
          <w:p w14:paraId="708FA8B4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6 years (cm)</w:t>
            </w:r>
          </w:p>
        </w:tc>
        <w:tc>
          <w:tcPr>
            <w:tcW w:w="709" w:type="dxa"/>
            <w:vAlign w:val="center"/>
          </w:tcPr>
          <w:p w14:paraId="5247EF62" w14:textId="727BD458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493</w:t>
            </w:r>
          </w:p>
        </w:tc>
        <w:tc>
          <w:tcPr>
            <w:tcW w:w="992" w:type="dxa"/>
          </w:tcPr>
          <w:p w14:paraId="5F04F57D" w14:textId="7D0BD724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10</w:t>
            </w:r>
          </w:p>
        </w:tc>
        <w:tc>
          <w:tcPr>
            <w:tcW w:w="851" w:type="dxa"/>
          </w:tcPr>
          <w:p w14:paraId="0909B34F" w14:textId="4F50C001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708" w:type="dxa"/>
            <w:vAlign w:val="center"/>
          </w:tcPr>
          <w:p w14:paraId="2CB77551" w14:textId="600A5FCA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993" w:type="dxa"/>
          </w:tcPr>
          <w:p w14:paraId="610CC481" w14:textId="7E951BCC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03</w:t>
            </w:r>
          </w:p>
        </w:tc>
        <w:tc>
          <w:tcPr>
            <w:tcW w:w="850" w:type="dxa"/>
          </w:tcPr>
          <w:p w14:paraId="626D9C4D" w14:textId="0A39FC89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E373D5" w:rsidRPr="00AA5641" w14:paraId="02C6E095" w14:textId="77777777" w:rsidTr="005F1E9E">
        <w:tc>
          <w:tcPr>
            <w:tcW w:w="3539" w:type="dxa"/>
            <w:gridSpan w:val="2"/>
            <w:vAlign w:val="center"/>
          </w:tcPr>
          <w:p w14:paraId="3A155520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7 years (cm)</w:t>
            </w:r>
          </w:p>
        </w:tc>
        <w:tc>
          <w:tcPr>
            <w:tcW w:w="709" w:type="dxa"/>
            <w:vAlign w:val="center"/>
          </w:tcPr>
          <w:p w14:paraId="5F6F8C76" w14:textId="4EB6ED49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552</w:t>
            </w:r>
          </w:p>
        </w:tc>
        <w:tc>
          <w:tcPr>
            <w:tcW w:w="992" w:type="dxa"/>
          </w:tcPr>
          <w:p w14:paraId="37CB8062" w14:textId="5DC5B700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.00</w:t>
            </w:r>
          </w:p>
        </w:tc>
        <w:tc>
          <w:tcPr>
            <w:tcW w:w="851" w:type="dxa"/>
          </w:tcPr>
          <w:p w14:paraId="67664FB2" w14:textId="64D898A5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708" w:type="dxa"/>
            <w:vAlign w:val="center"/>
          </w:tcPr>
          <w:p w14:paraId="556C618F" w14:textId="543098E4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993" w:type="dxa"/>
          </w:tcPr>
          <w:p w14:paraId="1B7441E3" w14:textId="20A5A01E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.90</w:t>
            </w:r>
          </w:p>
        </w:tc>
        <w:tc>
          <w:tcPr>
            <w:tcW w:w="850" w:type="dxa"/>
          </w:tcPr>
          <w:p w14:paraId="2A658B31" w14:textId="08A0BD99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</w:tr>
      <w:tr w:rsidR="00E373D5" w:rsidRPr="00AA5641" w14:paraId="1446E8EB" w14:textId="77777777" w:rsidTr="005F1E9E">
        <w:tc>
          <w:tcPr>
            <w:tcW w:w="3539" w:type="dxa"/>
            <w:gridSpan w:val="2"/>
            <w:vAlign w:val="center"/>
          </w:tcPr>
          <w:p w14:paraId="22A2729F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11 years (cm)</w:t>
            </w:r>
          </w:p>
        </w:tc>
        <w:tc>
          <w:tcPr>
            <w:tcW w:w="709" w:type="dxa"/>
            <w:vAlign w:val="center"/>
          </w:tcPr>
          <w:p w14:paraId="4D1403F9" w14:textId="2A8498E0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487</w:t>
            </w:r>
          </w:p>
        </w:tc>
        <w:tc>
          <w:tcPr>
            <w:tcW w:w="992" w:type="dxa"/>
          </w:tcPr>
          <w:p w14:paraId="16998747" w14:textId="7140A232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90</w:t>
            </w:r>
          </w:p>
        </w:tc>
        <w:tc>
          <w:tcPr>
            <w:tcW w:w="851" w:type="dxa"/>
          </w:tcPr>
          <w:p w14:paraId="04567E5E" w14:textId="59A22BAD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708" w:type="dxa"/>
            <w:vAlign w:val="center"/>
          </w:tcPr>
          <w:p w14:paraId="13E93982" w14:textId="5B0C5CF1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993" w:type="dxa"/>
          </w:tcPr>
          <w:p w14:paraId="50040044" w14:textId="026E21FE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57</w:t>
            </w:r>
          </w:p>
        </w:tc>
        <w:tc>
          <w:tcPr>
            <w:tcW w:w="850" w:type="dxa"/>
          </w:tcPr>
          <w:p w14:paraId="65F24292" w14:textId="1BADFD45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6</w:t>
            </w:r>
          </w:p>
        </w:tc>
      </w:tr>
      <w:tr w:rsidR="00E373D5" w:rsidRPr="00AA5641" w14:paraId="517E73E0" w14:textId="77777777" w:rsidTr="005F1E9E">
        <w:tc>
          <w:tcPr>
            <w:tcW w:w="3539" w:type="dxa"/>
            <w:gridSpan w:val="2"/>
            <w:vAlign w:val="center"/>
          </w:tcPr>
          <w:p w14:paraId="7F624D11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15 years (cm)</w:t>
            </w:r>
          </w:p>
        </w:tc>
        <w:tc>
          <w:tcPr>
            <w:tcW w:w="709" w:type="dxa"/>
            <w:vAlign w:val="center"/>
          </w:tcPr>
          <w:p w14:paraId="7933933D" w14:textId="0D63A3F1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291</w:t>
            </w:r>
          </w:p>
        </w:tc>
        <w:tc>
          <w:tcPr>
            <w:tcW w:w="992" w:type="dxa"/>
          </w:tcPr>
          <w:p w14:paraId="3B49F060" w14:textId="62B4AB4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.33</w:t>
            </w:r>
          </w:p>
        </w:tc>
        <w:tc>
          <w:tcPr>
            <w:tcW w:w="851" w:type="dxa"/>
          </w:tcPr>
          <w:p w14:paraId="33AA5307" w14:textId="4F8C4694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708" w:type="dxa"/>
            <w:vAlign w:val="center"/>
          </w:tcPr>
          <w:p w14:paraId="4AA473FC" w14:textId="053A9672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993" w:type="dxa"/>
          </w:tcPr>
          <w:p w14:paraId="28F19C33" w14:textId="44E2CFF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.31</w:t>
            </w:r>
          </w:p>
        </w:tc>
        <w:tc>
          <w:tcPr>
            <w:tcW w:w="850" w:type="dxa"/>
          </w:tcPr>
          <w:p w14:paraId="42A589EB" w14:textId="21D1C624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2</w:t>
            </w:r>
          </w:p>
        </w:tc>
      </w:tr>
      <w:tr w:rsidR="00E373D5" w:rsidRPr="00AA5641" w14:paraId="53EB4F54" w14:textId="77777777" w:rsidTr="005F1E9E">
        <w:tc>
          <w:tcPr>
            <w:tcW w:w="3539" w:type="dxa"/>
            <w:gridSpan w:val="2"/>
            <w:vAlign w:val="center"/>
          </w:tcPr>
          <w:p w14:paraId="7B30470A" w14:textId="77777777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20 years (cm)</w:t>
            </w:r>
          </w:p>
        </w:tc>
        <w:tc>
          <w:tcPr>
            <w:tcW w:w="709" w:type="dxa"/>
            <w:vAlign w:val="center"/>
          </w:tcPr>
          <w:p w14:paraId="062255B4" w14:textId="68D7F7EE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386</w:t>
            </w:r>
          </w:p>
        </w:tc>
        <w:tc>
          <w:tcPr>
            <w:tcW w:w="992" w:type="dxa"/>
          </w:tcPr>
          <w:p w14:paraId="30AB8BBE" w14:textId="5F5E990D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.46</w:t>
            </w:r>
          </w:p>
        </w:tc>
        <w:tc>
          <w:tcPr>
            <w:tcW w:w="851" w:type="dxa"/>
          </w:tcPr>
          <w:p w14:paraId="3D878C2D" w14:textId="5597FAC4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708" w:type="dxa"/>
            <w:vAlign w:val="center"/>
          </w:tcPr>
          <w:p w14:paraId="6E3E92A9" w14:textId="2840158D" w:rsidR="00E373D5" w:rsidRPr="00AA5641" w:rsidRDefault="00E373D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255</w:t>
            </w:r>
          </w:p>
        </w:tc>
        <w:tc>
          <w:tcPr>
            <w:tcW w:w="993" w:type="dxa"/>
          </w:tcPr>
          <w:p w14:paraId="630C8D41" w14:textId="18054CD3" w:rsidR="00E373D5" w:rsidRPr="00AA5641" w:rsidRDefault="00E373D5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98</w:t>
            </w:r>
          </w:p>
        </w:tc>
        <w:tc>
          <w:tcPr>
            <w:tcW w:w="850" w:type="dxa"/>
          </w:tcPr>
          <w:p w14:paraId="5FB00178" w14:textId="5F8C6087" w:rsidR="00E373D5" w:rsidRPr="00AA5641" w:rsidRDefault="00E373D5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</w:tr>
      <w:tr w:rsidR="005F1E9E" w:rsidRPr="00AA5641" w14:paraId="25027A1C" w14:textId="77777777" w:rsidTr="005F1E9E">
        <w:tc>
          <w:tcPr>
            <w:tcW w:w="3539" w:type="dxa"/>
            <w:gridSpan w:val="2"/>
            <w:vAlign w:val="center"/>
          </w:tcPr>
          <w:p w14:paraId="2A91E8F2" w14:textId="73276C04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bookmarkStart w:id="1" w:name="_Hlk57105018"/>
            <w:bookmarkEnd w:id="0"/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2 years (kg)</w:t>
            </w:r>
          </w:p>
        </w:tc>
        <w:tc>
          <w:tcPr>
            <w:tcW w:w="709" w:type="dxa"/>
            <w:vAlign w:val="center"/>
          </w:tcPr>
          <w:p w14:paraId="3AA2580B" w14:textId="0D22A9DD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469</w:t>
            </w:r>
          </w:p>
        </w:tc>
        <w:tc>
          <w:tcPr>
            <w:tcW w:w="992" w:type="dxa"/>
          </w:tcPr>
          <w:p w14:paraId="01186675" w14:textId="685D44E9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2.91</w:t>
            </w:r>
          </w:p>
        </w:tc>
        <w:tc>
          <w:tcPr>
            <w:tcW w:w="851" w:type="dxa"/>
          </w:tcPr>
          <w:p w14:paraId="201F3C6B" w14:textId="661E7886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.52</w:t>
            </w:r>
          </w:p>
        </w:tc>
        <w:tc>
          <w:tcPr>
            <w:tcW w:w="708" w:type="dxa"/>
            <w:vAlign w:val="center"/>
          </w:tcPr>
          <w:p w14:paraId="695DAB43" w14:textId="465D8651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647</w:t>
            </w:r>
          </w:p>
        </w:tc>
        <w:tc>
          <w:tcPr>
            <w:tcW w:w="993" w:type="dxa"/>
          </w:tcPr>
          <w:p w14:paraId="49801F3D" w14:textId="199A8239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2.93</w:t>
            </w:r>
          </w:p>
        </w:tc>
        <w:tc>
          <w:tcPr>
            <w:tcW w:w="850" w:type="dxa"/>
          </w:tcPr>
          <w:p w14:paraId="533B4CE9" w14:textId="1E35E6F5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.50</w:t>
            </w:r>
          </w:p>
        </w:tc>
      </w:tr>
      <w:tr w:rsidR="005F1E9E" w:rsidRPr="00AA5641" w14:paraId="198F542D" w14:textId="77777777" w:rsidTr="005F1E9E">
        <w:tc>
          <w:tcPr>
            <w:tcW w:w="3539" w:type="dxa"/>
            <w:gridSpan w:val="2"/>
            <w:vAlign w:val="center"/>
          </w:tcPr>
          <w:p w14:paraId="6B135A7D" w14:textId="6BEB0AA5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4 years (kg)</w:t>
            </w:r>
          </w:p>
        </w:tc>
        <w:tc>
          <w:tcPr>
            <w:tcW w:w="709" w:type="dxa"/>
            <w:vAlign w:val="center"/>
          </w:tcPr>
          <w:p w14:paraId="608350D7" w14:textId="20DF06CD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651</w:t>
            </w:r>
          </w:p>
        </w:tc>
        <w:tc>
          <w:tcPr>
            <w:tcW w:w="992" w:type="dxa"/>
          </w:tcPr>
          <w:p w14:paraId="28C12372" w14:textId="3BBA11FD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7.25</w:t>
            </w:r>
          </w:p>
        </w:tc>
        <w:tc>
          <w:tcPr>
            <w:tcW w:w="851" w:type="dxa"/>
          </w:tcPr>
          <w:p w14:paraId="14799001" w14:textId="1664320F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16</w:t>
            </w:r>
          </w:p>
        </w:tc>
        <w:tc>
          <w:tcPr>
            <w:tcW w:w="708" w:type="dxa"/>
            <w:vAlign w:val="center"/>
          </w:tcPr>
          <w:p w14:paraId="169623B3" w14:textId="37D97923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738</w:t>
            </w:r>
          </w:p>
        </w:tc>
        <w:tc>
          <w:tcPr>
            <w:tcW w:w="993" w:type="dxa"/>
          </w:tcPr>
          <w:p w14:paraId="18E43962" w14:textId="03200B10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7.21</w:t>
            </w:r>
          </w:p>
        </w:tc>
        <w:tc>
          <w:tcPr>
            <w:tcW w:w="850" w:type="dxa"/>
          </w:tcPr>
          <w:p w14:paraId="067A36A7" w14:textId="17677ED5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20</w:t>
            </w:r>
          </w:p>
        </w:tc>
      </w:tr>
      <w:tr w:rsidR="005F1E9E" w:rsidRPr="00AA5641" w14:paraId="0831D87D" w14:textId="77777777" w:rsidTr="005F1E9E">
        <w:tc>
          <w:tcPr>
            <w:tcW w:w="3539" w:type="dxa"/>
            <w:gridSpan w:val="2"/>
            <w:vAlign w:val="center"/>
          </w:tcPr>
          <w:p w14:paraId="2A9CFBF8" w14:textId="7E3AA8A7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6 years (kg)</w:t>
            </w:r>
          </w:p>
        </w:tc>
        <w:tc>
          <w:tcPr>
            <w:tcW w:w="709" w:type="dxa"/>
            <w:vAlign w:val="center"/>
          </w:tcPr>
          <w:p w14:paraId="637B26B8" w14:textId="37B88AC6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499</w:t>
            </w:r>
          </w:p>
        </w:tc>
        <w:tc>
          <w:tcPr>
            <w:tcW w:w="992" w:type="dxa"/>
          </w:tcPr>
          <w:p w14:paraId="06894194" w14:textId="25478609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0.60</w:t>
            </w:r>
          </w:p>
        </w:tc>
        <w:tc>
          <w:tcPr>
            <w:tcW w:w="851" w:type="dxa"/>
          </w:tcPr>
          <w:p w14:paraId="5AA59159" w14:textId="56B89CB9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59</w:t>
            </w:r>
          </w:p>
        </w:tc>
        <w:tc>
          <w:tcPr>
            <w:tcW w:w="708" w:type="dxa"/>
            <w:vAlign w:val="center"/>
          </w:tcPr>
          <w:p w14:paraId="1CC5E138" w14:textId="484E67D9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589</w:t>
            </w:r>
          </w:p>
        </w:tc>
        <w:tc>
          <w:tcPr>
            <w:tcW w:w="993" w:type="dxa"/>
          </w:tcPr>
          <w:p w14:paraId="6E5DEBAC" w14:textId="319AE577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0.60</w:t>
            </w:r>
          </w:p>
        </w:tc>
        <w:tc>
          <w:tcPr>
            <w:tcW w:w="850" w:type="dxa"/>
          </w:tcPr>
          <w:p w14:paraId="24270685" w14:textId="236BC77E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72</w:t>
            </w:r>
          </w:p>
        </w:tc>
      </w:tr>
      <w:tr w:rsidR="005F1E9E" w:rsidRPr="00AA5641" w14:paraId="36474CCC" w14:textId="77777777" w:rsidTr="005F1E9E">
        <w:tc>
          <w:tcPr>
            <w:tcW w:w="3539" w:type="dxa"/>
            <w:gridSpan w:val="2"/>
            <w:vAlign w:val="center"/>
          </w:tcPr>
          <w:p w14:paraId="7B4AE16A" w14:textId="3F0180E5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7 years (kg)</w:t>
            </w:r>
          </w:p>
        </w:tc>
        <w:tc>
          <w:tcPr>
            <w:tcW w:w="709" w:type="dxa"/>
            <w:vAlign w:val="center"/>
          </w:tcPr>
          <w:p w14:paraId="02B68D95" w14:textId="22FE2EBA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460</w:t>
            </w:r>
          </w:p>
        </w:tc>
        <w:tc>
          <w:tcPr>
            <w:tcW w:w="992" w:type="dxa"/>
          </w:tcPr>
          <w:p w14:paraId="30623A29" w14:textId="25850CCC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.80</w:t>
            </w:r>
          </w:p>
        </w:tc>
        <w:tc>
          <w:tcPr>
            <w:tcW w:w="851" w:type="dxa"/>
          </w:tcPr>
          <w:p w14:paraId="435E171B" w14:textId="56CC5D01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.07</w:t>
            </w:r>
          </w:p>
        </w:tc>
        <w:tc>
          <w:tcPr>
            <w:tcW w:w="708" w:type="dxa"/>
            <w:vAlign w:val="center"/>
          </w:tcPr>
          <w:p w14:paraId="0BA939FC" w14:textId="6A7FAAD5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540</w:t>
            </w:r>
          </w:p>
        </w:tc>
        <w:tc>
          <w:tcPr>
            <w:tcW w:w="993" w:type="dxa"/>
          </w:tcPr>
          <w:p w14:paraId="76221D7C" w14:textId="5EE83FA7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.82</w:t>
            </w:r>
          </w:p>
        </w:tc>
        <w:tc>
          <w:tcPr>
            <w:tcW w:w="850" w:type="dxa"/>
          </w:tcPr>
          <w:p w14:paraId="15D20CF2" w14:textId="76B93539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.24</w:t>
            </w:r>
          </w:p>
        </w:tc>
      </w:tr>
      <w:tr w:rsidR="005F1E9E" w:rsidRPr="00AA5641" w14:paraId="7917981A" w14:textId="77777777" w:rsidTr="005F1E9E">
        <w:tc>
          <w:tcPr>
            <w:tcW w:w="3539" w:type="dxa"/>
            <w:gridSpan w:val="2"/>
            <w:vAlign w:val="center"/>
          </w:tcPr>
          <w:p w14:paraId="685A0061" w14:textId="23B2D389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11 years (kg)</w:t>
            </w:r>
          </w:p>
        </w:tc>
        <w:tc>
          <w:tcPr>
            <w:tcW w:w="709" w:type="dxa"/>
            <w:vAlign w:val="center"/>
          </w:tcPr>
          <w:p w14:paraId="5FCD7402" w14:textId="0470E31A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468</w:t>
            </w:r>
          </w:p>
        </w:tc>
        <w:tc>
          <w:tcPr>
            <w:tcW w:w="992" w:type="dxa"/>
          </w:tcPr>
          <w:p w14:paraId="67E86AB5" w14:textId="30206F70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4.64</w:t>
            </w:r>
          </w:p>
        </w:tc>
        <w:tc>
          <w:tcPr>
            <w:tcW w:w="851" w:type="dxa"/>
          </w:tcPr>
          <w:p w14:paraId="5A5296DE" w14:textId="04834755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.42</w:t>
            </w:r>
          </w:p>
        </w:tc>
        <w:tc>
          <w:tcPr>
            <w:tcW w:w="708" w:type="dxa"/>
            <w:vAlign w:val="center"/>
          </w:tcPr>
          <w:p w14:paraId="2D7298D1" w14:textId="0AC4DA9C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492</w:t>
            </w:r>
          </w:p>
        </w:tc>
        <w:tc>
          <w:tcPr>
            <w:tcW w:w="993" w:type="dxa"/>
          </w:tcPr>
          <w:p w14:paraId="205D5F6C" w14:textId="2EB91E4A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4.49</w:t>
            </w:r>
          </w:p>
        </w:tc>
        <w:tc>
          <w:tcPr>
            <w:tcW w:w="850" w:type="dxa"/>
          </w:tcPr>
          <w:p w14:paraId="39226F60" w14:textId="1BC4B793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.81</w:t>
            </w:r>
          </w:p>
        </w:tc>
      </w:tr>
      <w:tr w:rsidR="005F1E9E" w:rsidRPr="00AA5641" w14:paraId="358B982E" w14:textId="77777777" w:rsidTr="005F1E9E">
        <w:tc>
          <w:tcPr>
            <w:tcW w:w="3539" w:type="dxa"/>
            <w:gridSpan w:val="2"/>
            <w:vAlign w:val="center"/>
          </w:tcPr>
          <w:p w14:paraId="193322AC" w14:textId="6FB51E10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15 years (kg)</w:t>
            </w:r>
          </w:p>
        </w:tc>
        <w:tc>
          <w:tcPr>
            <w:tcW w:w="709" w:type="dxa"/>
            <w:vAlign w:val="center"/>
          </w:tcPr>
          <w:p w14:paraId="59C5D276" w14:textId="14A5EB70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86</w:t>
            </w:r>
          </w:p>
        </w:tc>
        <w:tc>
          <w:tcPr>
            <w:tcW w:w="992" w:type="dxa"/>
          </w:tcPr>
          <w:p w14:paraId="1527D8A1" w14:textId="77F243DF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1.79</w:t>
            </w:r>
          </w:p>
        </w:tc>
        <w:tc>
          <w:tcPr>
            <w:tcW w:w="851" w:type="dxa"/>
          </w:tcPr>
          <w:p w14:paraId="34AE5136" w14:textId="6AC7D674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8.83</w:t>
            </w:r>
          </w:p>
        </w:tc>
        <w:tc>
          <w:tcPr>
            <w:tcW w:w="708" w:type="dxa"/>
            <w:vAlign w:val="center"/>
          </w:tcPr>
          <w:p w14:paraId="1E6E4B5A" w14:textId="4B190110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331</w:t>
            </w:r>
          </w:p>
        </w:tc>
        <w:tc>
          <w:tcPr>
            <w:tcW w:w="993" w:type="dxa"/>
          </w:tcPr>
          <w:p w14:paraId="084D8128" w14:textId="3F494C6F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1.85</w:t>
            </w:r>
          </w:p>
        </w:tc>
        <w:tc>
          <w:tcPr>
            <w:tcW w:w="850" w:type="dxa"/>
          </w:tcPr>
          <w:p w14:paraId="20609D9F" w14:textId="42588B63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9.84</w:t>
            </w:r>
          </w:p>
        </w:tc>
      </w:tr>
      <w:tr w:rsidR="005F1E9E" w:rsidRPr="00AA5641" w14:paraId="7B32F93A" w14:textId="77777777" w:rsidTr="003301DC">
        <w:tc>
          <w:tcPr>
            <w:tcW w:w="3539" w:type="dxa"/>
            <w:gridSpan w:val="2"/>
            <w:shd w:val="clear" w:color="auto" w:fill="auto"/>
            <w:vAlign w:val="center"/>
          </w:tcPr>
          <w:p w14:paraId="4759F820" w14:textId="6F0B081E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20 years (kg)</w:t>
            </w:r>
          </w:p>
        </w:tc>
        <w:tc>
          <w:tcPr>
            <w:tcW w:w="709" w:type="dxa"/>
            <w:vAlign w:val="center"/>
          </w:tcPr>
          <w:p w14:paraId="6190AE2D" w14:textId="048C8233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384</w:t>
            </w:r>
          </w:p>
        </w:tc>
        <w:tc>
          <w:tcPr>
            <w:tcW w:w="992" w:type="dxa"/>
          </w:tcPr>
          <w:p w14:paraId="0676EA4A" w14:textId="0BED5A30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4.00</w:t>
            </w:r>
          </w:p>
        </w:tc>
        <w:tc>
          <w:tcPr>
            <w:tcW w:w="851" w:type="dxa"/>
          </w:tcPr>
          <w:p w14:paraId="1B06C89D" w14:textId="04B6B13A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0.82</w:t>
            </w:r>
          </w:p>
        </w:tc>
        <w:tc>
          <w:tcPr>
            <w:tcW w:w="708" w:type="dxa"/>
            <w:vAlign w:val="center"/>
          </w:tcPr>
          <w:p w14:paraId="6E4AFD8F" w14:textId="3030F6B1" w:rsidR="005F1E9E" w:rsidRPr="005F1E9E" w:rsidRDefault="005F1E9E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237</w:t>
            </w:r>
          </w:p>
        </w:tc>
        <w:tc>
          <w:tcPr>
            <w:tcW w:w="993" w:type="dxa"/>
          </w:tcPr>
          <w:p w14:paraId="4DEE3E93" w14:textId="30A96216" w:rsidR="005F1E9E" w:rsidRPr="005F1E9E" w:rsidRDefault="005F1E9E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65.46</w:t>
            </w:r>
          </w:p>
        </w:tc>
        <w:tc>
          <w:tcPr>
            <w:tcW w:w="850" w:type="dxa"/>
          </w:tcPr>
          <w:p w14:paraId="47E36F55" w14:textId="1B4E946E" w:rsidR="005F1E9E" w:rsidRPr="005F1E9E" w:rsidRDefault="005F1E9E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11.36</w:t>
            </w:r>
          </w:p>
        </w:tc>
      </w:tr>
      <w:tr w:rsidR="002A7E8A" w:rsidRPr="00AA5641" w14:paraId="3B594659" w14:textId="77777777" w:rsidTr="003301DC">
        <w:tc>
          <w:tcPr>
            <w:tcW w:w="3539" w:type="dxa"/>
            <w:gridSpan w:val="2"/>
            <w:shd w:val="clear" w:color="auto" w:fill="auto"/>
            <w:vAlign w:val="center"/>
          </w:tcPr>
          <w:p w14:paraId="47E9CBBF" w14:textId="475D65B5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3301DC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Birthweight (kg)</w:t>
            </w:r>
          </w:p>
        </w:tc>
        <w:tc>
          <w:tcPr>
            <w:tcW w:w="709" w:type="dxa"/>
            <w:vAlign w:val="center"/>
          </w:tcPr>
          <w:p w14:paraId="6F3A47F5" w14:textId="0B942E4E" w:rsidR="002A7E8A" w:rsidRDefault="003301DC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905</w:t>
            </w:r>
          </w:p>
        </w:tc>
        <w:tc>
          <w:tcPr>
            <w:tcW w:w="992" w:type="dxa"/>
          </w:tcPr>
          <w:p w14:paraId="29E77F96" w14:textId="2855F3B5" w:rsidR="002A7E8A" w:rsidRDefault="003301DC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.39</w:t>
            </w:r>
          </w:p>
        </w:tc>
        <w:tc>
          <w:tcPr>
            <w:tcW w:w="851" w:type="dxa"/>
          </w:tcPr>
          <w:p w14:paraId="31166174" w14:textId="64600900" w:rsidR="002A7E8A" w:rsidRDefault="003301DC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0.51</w:t>
            </w:r>
          </w:p>
        </w:tc>
        <w:tc>
          <w:tcPr>
            <w:tcW w:w="708" w:type="dxa"/>
            <w:vAlign w:val="center"/>
          </w:tcPr>
          <w:p w14:paraId="42A56F50" w14:textId="307C5454" w:rsidR="002A7E8A" w:rsidRDefault="003301DC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422</w:t>
            </w:r>
          </w:p>
        </w:tc>
        <w:tc>
          <w:tcPr>
            <w:tcW w:w="993" w:type="dxa"/>
          </w:tcPr>
          <w:p w14:paraId="5FAC3789" w14:textId="6257656E" w:rsidR="002A7E8A" w:rsidRDefault="003301DC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3.36</w:t>
            </w:r>
          </w:p>
        </w:tc>
        <w:tc>
          <w:tcPr>
            <w:tcW w:w="850" w:type="dxa"/>
          </w:tcPr>
          <w:p w14:paraId="6CDB7D0D" w14:textId="6982481C" w:rsidR="002A7E8A" w:rsidRDefault="003301DC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0.58</w:t>
            </w:r>
          </w:p>
        </w:tc>
      </w:tr>
      <w:bookmarkEnd w:id="1"/>
      <w:tr w:rsidR="00282CBA" w:rsidRPr="00AA5641" w14:paraId="592449FA" w14:textId="77777777" w:rsidTr="003301DC">
        <w:trPr>
          <w:trHeight w:val="269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A188A" w14:textId="77777777" w:rsidR="00282CBA" w:rsidRPr="00AA5641" w:rsidRDefault="00282CBA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C2C57" w14:textId="429FBCD5" w:rsidR="00282CBA" w:rsidRPr="00DF178E" w:rsidRDefault="00282CBA" w:rsidP="00943A8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17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E703" w14:textId="051C1E2F" w:rsidR="00282CBA" w:rsidRPr="00DF178E" w:rsidRDefault="00282CBA" w:rsidP="00943A8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17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43D07" w14:textId="77777777" w:rsidR="00282CBA" w:rsidRPr="00DF178E" w:rsidRDefault="00282CBA" w:rsidP="00943A8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5EE57" w14:textId="44F9EA56" w:rsidR="00282CBA" w:rsidRPr="00DF178E" w:rsidRDefault="00282CBA" w:rsidP="00943A8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17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54D4F" w14:textId="22BEACA5" w:rsidR="00282CBA" w:rsidRPr="00DF178E" w:rsidRDefault="00282CBA" w:rsidP="00943A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78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439109" w14:textId="77777777" w:rsidR="00282CBA" w:rsidRPr="00AA5641" w:rsidRDefault="00282CBA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2CBA" w:rsidRPr="00AA5641" w14:paraId="5D22C774" w14:textId="77777777" w:rsidTr="005F1E9E">
        <w:trPr>
          <w:trHeight w:val="269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C8352" w14:textId="77777777" w:rsidR="00282CBA" w:rsidRPr="00AA5641" w:rsidRDefault="00282CBA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Knee osteoarthrit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6A281" w14:textId="146B2070" w:rsidR="00282CBA" w:rsidRPr="00AA5641" w:rsidRDefault="00282CBA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7325" w14:textId="4BE04D10" w:rsidR="00282CBA" w:rsidRPr="00AA5641" w:rsidRDefault="00282CBA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A2CD88" w14:textId="1B9F46EB" w:rsidR="00282CBA" w:rsidRPr="00AA5641" w:rsidRDefault="00282CBA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EDCE" w14:textId="6CC8205B" w:rsidR="00282CBA" w:rsidRPr="00AA5641" w:rsidRDefault="00282CBA" w:rsidP="00282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5968" w14:textId="773B72E6" w:rsidR="00282CBA" w:rsidRPr="00AA5641" w:rsidRDefault="00282CBA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AA8FA9" w14:textId="77777777" w:rsidR="00282CBA" w:rsidRPr="00AA5641" w:rsidRDefault="00282CBA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497" w:rsidRPr="00AA5641" w14:paraId="2F744A15" w14:textId="77777777" w:rsidTr="005F1E9E">
        <w:trPr>
          <w:trHeight w:val="269"/>
        </w:trPr>
        <w:tc>
          <w:tcPr>
            <w:tcW w:w="1413" w:type="dxa"/>
            <w:vMerge w:val="restart"/>
            <w:vAlign w:val="center"/>
          </w:tcPr>
          <w:p w14:paraId="1D775C27" w14:textId="5FFFDAF2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Sporting ability:</w:t>
            </w:r>
          </w:p>
        </w:tc>
        <w:tc>
          <w:tcPr>
            <w:tcW w:w="2126" w:type="dxa"/>
            <w:vAlign w:val="center"/>
          </w:tcPr>
          <w:p w14:paraId="07170B47" w14:textId="32BE52C8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Above average</w:t>
            </w:r>
          </w:p>
        </w:tc>
        <w:tc>
          <w:tcPr>
            <w:tcW w:w="709" w:type="dxa"/>
            <w:vAlign w:val="center"/>
          </w:tcPr>
          <w:p w14:paraId="1A1864BC" w14:textId="5D3A0127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E58DA3B" w14:textId="7C3DC960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D2DAF7" w14:textId="6B2039DE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34DD2DC8" w14:textId="277F834A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A9B8599" w14:textId="5F44EFF2" w:rsidR="00D47497" w:rsidRPr="00AA5641" w:rsidRDefault="00D47497" w:rsidP="00D47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4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F894D3" w14:textId="77777777" w:rsidR="00D47497" w:rsidRPr="00AA5641" w:rsidRDefault="00D47497" w:rsidP="00D47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497" w:rsidRPr="00AA5641" w14:paraId="2DA5941F" w14:textId="77777777" w:rsidTr="005F1E9E">
        <w:trPr>
          <w:trHeight w:val="269"/>
        </w:trPr>
        <w:tc>
          <w:tcPr>
            <w:tcW w:w="1413" w:type="dxa"/>
            <w:vMerge/>
            <w:vAlign w:val="center"/>
          </w:tcPr>
          <w:p w14:paraId="1B4ADE40" w14:textId="77777777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23CEFD4" w14:textId="4A26BF2C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709" w:type="dxa"/>
            <w:vAlign w:val="center"/>
          </w:tcPr>
          <w:p w14:paraId="16C962CC" w14:textId="2796FE28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16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BCFD0C" w14:textId="49376C50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5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638686" w14:textId="41B8E885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46DFEA3A" w14:textId="1BFA1375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61E027A" w14:textId="390D294D" w:rsidR="00D47497" w:rsidRPr="00AA5641" w:rsidRDefault="00D47497" w:rsidP="00D47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9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E454DB" w14:textId="77777777" w:rsidR="00D47497" w:rsidRPr="00AA5641" w:rsidRDefault="00D47497" w:rsidP="00D47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497" w:rsidRPr="00AA5641" w14:paraId="4E2A6934" w14:textId="77777777" w:rsidTr="005F1E9E">
        <w:trPr>
          <w:trHeight w:val="269"/>
        </w:trPr>
        <w:tc>
          <w:tcPr>
            <w:tcW w:w="1413" w:type="dxa"/>
            <w:vMerge/>
            <w:vAlign w:val="center"/>
          </w:tcPr>
          <w:p w14:paraId="44304653" w14:textId="77777777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B06A88F" w14:textId="2A0C73FB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Below average</w:t>
            </w:r>
          </w:p>
        </w:tc>
        <w:tc>
          <w:tcPr>
            <w:tcW w:w="709" w:type="dxa"/>
            <w:vAlign w:val="center"/>
          </w:tcPr>
          <w:p w14:paraId="197D3797" w14:textId="7753708B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E84A3D" w14:textId="56AC524F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F5FB0C" w14:textId="0644A12F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73CA53D3" w14:textId="0FE7BF21" w:rsidR="00D47497" w:rsidRPr="00AA5641" w:rsidRDefault="00D47497" w:rsidP="00D47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71BE6B4" w14:textId="254B2B6A" w:rsidR="00D47497" w:rsidRPr="00AA5641" w:rsidRDefault="00D47497" w:rsidP="00D47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7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677652" w14:textId="77777777" w:rsidR="00D47497" w:rsidRPr="00AA5641" w:rsidRDefault="00D47497" w:rsidP="00D47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2CBA" w:rsidRPr="00AA5641" w14:paraId="7EB2BD0E" w14:textId="77777777" w:rsidTr="005F1E9E">
        <w:trPr>
          <w:trHeight w:val="269"/>
        </w:trPr>
        <w:tc>
          <w:tcPr>
            <w:tcW w:w="1413" w:type="dxa"/>
            <w:vMerge w:val="restart"/>
            <w:vAlign w:val="center"/>
          </w:tcPr>
          <w:p w14:paraId="4C12BC2B" w14:textId="5D8F1EF4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2335A5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Childhood Social class:</w:t>
            </w:r>
          </w:p>
        </w:tc>
        <w:tc>
          <w:tcPr>
            <w:tcW w:w="2126" w:type="dxa"/>
            <w:vAlign w:val="center"/>
          </w:tcPr>
          <w:p w14:paraId="05C99404" w14:textId="77777777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2335A5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Non-manual</w:t>
            </w:r>
          </w:p>
        </w:tc>
        <w:tc>
          <w:tcPr>
            <w:tcW w:w="709" w:type="dxa"/>
            <w:vAlign w:val="center"/>
          </w:tcPr>
          <w:p w14:paraId="2140217D" w14:textId="12E816C4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2335A5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2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3E7A26" w14:textId="2F809635" w:rsidR="00282CBA" w:rsidRPr="002335A5" w:rsidRDefault="002121CC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43.0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003CC2" w14:textId="1774C88D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34518F8E" w14:textId="72ED1500" w:rsidR="00282CBA" w:rsidRPr="002335A5" w:rsidRDefault="00282CBA" w:rsidP="00282CB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2335A5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72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C0789E9" w14:textId="35356667" w:rsidR="00282CBA" w:rsidRPr="002335A5" w:rsidRDefault="002121CC" w:rsidP="00943A85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38.45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348D4C" w14:textId="77777777" w:rsidR="00282CBA" w:rsidRPr="00AA5641" w:rsidRDefault="00282CBA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2CBA" w:rsidRPr="00AA5641" w14:paraId="53ED6DF4" w14:textId="77777777" w:rsidTr="005F1E9E">
        <w:trPr>
          <w:trHeight w:val="269"/>
        </w:trPr>
        <w:tc>
          <w:tcPr>
            <w:tcW w:w="1413" w:type="dxa"/>
            <w:vMerge/>
            <w:vAlign w:val="center"/>
          </w:tcPr>
          <w:p w14:paraId="2A0BCF8D" w14:textId="77777777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2262BAB" w14:textId="77777777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2335A5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Manual</w:t>
            </w:r>
          </w:p>
        </w:tc>
        <w:tc>
          <w:tcPr>
            <w:tcW w:w="709" w:type="dxa"/>
            <w:vAlign w:val="center"/>
          </w:tcPr>
          <w:p w14:paraId="2D65F1A0" w14:textId="21C3A32A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2335A5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59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278C23" w14:textId="35362AA1" w:rsidR="00282CBA" w:rsidRPr="002335A5" w:rsidRDefault="002121CC" w:rsidP="002335A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6.9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54C4E1" w14:textId="55E0F518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3AF34AF0" w14:textId="1DE341CA" w:rsidR="00282CBA" w:rsidRPr="002335A5" w:rsidRDefault="00282CBA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2335A5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15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EE88608" w14:textId="57299E45" w:rsidR="00282CBA" w:rsidRPr="002335A5" w:rsidRDefault="002121CC" w:rsidP="00943A85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61.55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B00C7F" w14:textId="77777777" w:rsidR="00282CBA" w:rsidRPr="00AA5641" w:rsidRDefault="00282CBA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EE526E" w14:textId="0C982D35" w:rsidR="00943A85" w:rsidRPr="00E96C01" w:rsidRDefault="003779F9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Cs w:val="20"/>
          <w:lang w:eastAsia="en-GB"/>
        </w:rPr>
      </w:pPr>
      <w:r w:rsidRPr="00E96C01">
        <w:rPr>
          <w:rFonts w:ascii="Times New Roman" w:hAnsi="Times New Roman" w:cs="Times New Roman"/>
          <w:b/>
          <w:i/>
          <w:szCs w:val="20"/>
        </w:rPr>
        <w:t>Table S1.1</w:t>
      </w:r>
      <w:r w:rsidR="00943A85" w:rsidRPr="00E96C01">
        <w:rPr>
          <w:rFonts w:ascii="Times New Roman" w:hAnsi="Times New Roman" w:cs="Times New Roman"/>
          <w:b/>
          <w:i/>
          <w:szCs w:val="20"/>
        </w:rPr>
        <w:t xml:space="preserve"> </w:t>
      </w:r>
      <w:r w:rsidR="00943A85" w:rsidRPr="00E96C01">
        <w:rPr>
          <w:rFonts w:ascii="Times New Roman" w:hAnsi="Times New Roman" w:cs="Times New Roman"/>
          <w:i/>
          <w:szCs w:val="20"/>
        </w:rPr>
        <w:t>Comparison of the</w:t>
      </w:r>
      <w:r w:rsidR="00943A85" w:rsidRPr="00E96C01">
        <w:rPr>
          <w:rFonts w:ascii="Times New Roman" w:hAnsi="Times New Roman" w:cs="Times New Roman"/>
          <w:b/>
          <w:i/>
          <w:szCs w:val="20"/>
        </w:rPr>
        <w:t xml:space="preserve"> </w:t>
      </w:r>
      <w:r w:rsidR="00943A85" w:rsidRPr="007E2738">
        <w:rPr>
          <w:rFonts w:ascii="Times New Roman" w:hAnsi="Times New Roman" w:cs="Times New Roman"/>
          <w:i/>
          <w:szCs w:val="20"/>
        </w:rPr>
        <w:t>c</w:t>
      </w:r>
      <w:r w:rsidR="00943A85" w:rsidRPr="00E96C01">
        <w:rPr>
          <w:rFonts w:ascii="Times New Roman" w:hAnsi="Times New Roman" w:cs="Times New Roman"/>
          <w:i/>
          <w:iCs/>
          <w:szCs w:val="20"/>
          <w:lang w:eastAsia="en-GB"/>
        </w:rPr>
        <w:t xml:space="preserve">haracteristics of individuals from the MRC National Survey of Health and Development with complete data on the SITAR parameters of height and the outcome, knee osteoarthritis, vs those excluded. </w:t>
      </w:r>
    </w:p>
    <w:p w14:paraId="4F3F1093" w14:textId="2E30E078" w:rsidR="00AA5641" w:rsidRDefault="00AA5641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24202ADF" w14:textId="0119673C" w:rsidR="00AB69B2" w:rsidRDefault="00AB69B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469A2171" w14:textId="2201D22E" w:rsidR="00AB69B2" w:rsidRDefault="00AB69B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3AE903C1" w14:textId="1841E32D" w:rsidR="00AB69B2" w:rsidRDefault="00AB69B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32B4E394" w14:textId="431F58A7" w:rsidR="00AB69B2" w:rsidRDefault="00AB69B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2498CE3E" w14:textId="77777777" w:rsidR="00165D65" w:rsidRDefault="00165D65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62EF2D32" w14:textId="0CA5B188" w:rsidR="00AB69B2" w:rsidRDefault="00AB69B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4B986421" w14:textId="1CAD5E5E" w:rsidR="00AB69B2" w:rsidRDefault="00AB69B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p w14:paraId="4209FF96" w14:textId="149EE341" w:rsidR="007131B6" w:rsidRDefault="007131B6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en-GB"/>
        </w:rPr>
      </w:pPr>
    </w:p>
    <w:tbl>
      <w:tblPr>
        <w:tblStyle w:val="TableGrid"/>
        <w:tblW w:w="8926" w:type="dxa"/>
        <w:tblLayout w:type="fixed"/>
        <w:tblLook w:val="06A0" w:firstRow="1" w:lastRow="0" w:firstColumn="1" w:lastColumn="0" w:noHBand="1" w:noVBand="1"/>
      </w:tblPr>
      <w:tblGrid>
        <w:gridCol w:w="1413"/>
        <w:gridCol w:w="2126"/>
        <w:gridCol w:w="851"/>
        <w:gridCol w:w="992"/>
        <w:gridCol w:w="850"/>
        <w:gridCol w:w="709"/>
        <w:gridCol w:w="992"/>
        <w:gridCol w:w="993"/>
      </w:tblGrid>
      <w:tr w:rsidR="00165D65" w:rsidRPr="00AA5641" w14:paraId="09243FE5" w14:textId="77777777" w:rsidTr="002A7E8A">
        <w:tc>
          <w:tcPr>
            <w:tcW w:w="3539" w:type="dxa"/>
            <w:gridSpan w:val="2"/>
            <w:vAlign w:val="center"/>
          </w:tcPr>
          <w:p w14:paraId="2E304D57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63ABD89A" w14:textId="3D7454D4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  <w:tc>
          <w:tcPr>
            <w:tcW w:w="2694" w:type="dxa"/>
            <w:gridSpan w:val="3"/>
            <w:vAlign w:val="center"/>
          </w:tcPr>
          <w:p w14:paraId="7CAA1B6E" w14:textId="0A1F8B3E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</w:tc>
      </w:tr>
      <w:tr w:rsidR="00165D65" w:rsidRPr="00AA5641" w14:paraId="12AF7E32" w14:textId="77777777" w:rsidTr="002A7E8A">
        <w:tc>
          <w:tcPr>
            <w:tcW w:w="3539" w:type="dxa"/>
            <w:gridSpan w:val="2"/>
            <w:vAlign w:val="center"/>
          </w:tcPr>
          <w:p w14:paraId="354973A8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DE6CEEB" w14:textId="2C39CCEF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7A9CF3DF" w14:textId="79E9FB5F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14:paraId="72449E6E" w14:textId="3A000868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09" w:type="dxa"/>
            <w:vAlign w:val="center"/>
          </w:tcPr>
          <w:p w14:paraId="4D7EDBDE" w14:textId="10990D36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6C5C1DF" w14:textId="6FBADD9A" w:rsidR="00165D65" w:rsidRPr="00056383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63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3" w:type="dxa"/>
          </w:tcPr>
          <w:p w14:paraId="3BAB42E8" w14:textId="62A1DC96" w:rsidR="00165D65" w:rsidRPr="00056383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63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165D65" w:rsidRPr="00AA5641" w14:paraId="52629C1A" w14:textId="77777777" w:rsidTr="002A7E8A">
        <w:tc>
          <w:tcPr>
            <w:tcW w:w="3539" w:type="dxa"/>
            <w:gridSpan w:val="2"/>
            <w:vAlign w:val="center"/>
          </w:tcPr>
          <w:p w14:paraId="4EB3ECB0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2 years (cm)</w:t>
            </w:r>
          </w:p>
        </w:tc>
        <w:tc>
          <w:tcPr>
            <w:tcW w:w="851" w:type="dxa"/>
            <w:vAlign w:val="center"/>
          </w:tcPr>
          <w:p w14:paraId="678BF420" w14:textId="1A51FCDA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065</w:t>
            </w:r>
          </w:p>
        </w:tc>
        <w:tc>
          <w:tcPr>
            <w:tcW w:w="992" w:type="dxa"/>
          </w:tcPr>
          <w:p w14:paraId="183C6731" w14:textId="7409ABF8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85.31</w:t>
            </w:r>
          </w:p>
        </w:tc>
        <w:tc>
          <w:tcPr>
            <w:tcW w:w="850" w:type="dxa"/>
          </w:tcPr>
          <w:p w14:paraId="15BC16D5" w14:textId="71FEF585" w:rsidR="00165D65" w:rsidRPr="00165D65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4.93</w:t>
            </w:r>
          </w:p>
        </w:tc>
        <w:tc>
          <w:tcPr>
            <w:tcW w:w="709" w:type="dxa"/>
            <w:vAlign w:val="center"/>
          </w:tcPr>
          <w:p w14:paraId="7F2167CE" w14:textId="23B0587B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945</w:t>
            </w:r>
          </w:p>
        </w:tc>
        <w:tc>
          <w:tcPr>
            <w:tcW w:w="992" w:type="dxa"/>
          </w:tcPr>
          <w:p w14:paraId="3EB7591C" w14:textId="089EC582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85.33</w:t>
            </w:r>
          </w:p>
        </w:tc>
        <w:tc>
          <w:tcPr>
            <w:tcW w:w="993" w:type="dxa"/>
          </w:tcPr>
          <w:p w14:paraId="73BA8477" w14:textId="56A0EFFA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.19</w:t>
            </w:r>
          </w:p>
        </w:tc>
      </w:tr>
      <w:tr w:rsidR="00165D65" w:rsidRPr="00AA5641" w14:paraId="6009C1EE" w14:textId="77777777" w:rsidTr="002A7E8A">
        <w:tc>
          <w:tcPr>
            <w:tcW w:w="3539" w:type="dxa"/>
            <w:gridSpan w:val="2"/>
            <w:vAlign w:val="center"/>
          </w:tcPr>
          <w:p w14:paraId="2C0B64EB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4 years (cm)</w:t>
            </w:r>
          </w:p>
        </w:tc>
        <w:tc>
          <w:tcPr>
            <w:tcW w:w="851" w:type="dxa"/>
            <w:vAlign w:val="center"/>
          </w:tcPr>
          <w:p w14:paraId="4C2B4C2F" w14:textId="65FFAD04" w:rsidR="00165D65" w:rsidRPr="00165D65" w:rsidRDefault="001C4707" w:rsidP="00165D6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57</w:t>
            </w:r>
          </w:p>
        </w:tc>
        <w:tc>
          <w:tcPr>
            <w:tcW w:w="992" w:type="dxa"/>
          </w:tcPr>
          <w:p w14:paraId="651A20B6" w14:textId="17572465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03.11</w:t>
            </w:r>
          </w:p>
        </w:tc>
        <w:tc>
          <w:tcPr>
            <w:tcW w:w="850" w:type="dxa"/>
          </w:tcPr>
          <w:p w14:paraId="708E918E" w14:textId="4A88CE2F" w:rsidR="00165D65" w:rsidRPr="00165D65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.06</w:t>
            </w:r>
          </w:p>
        </w:tc>
        <w:tc>
          <w:tcPr>
            <w:tcW w:w="709" w:type="dxa"/>
            <w:vAlign w:val="center"/>
          </w:tcPr>
          <w:p w14:paraId="3416857C" w14:textId="19EB69A0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027</w:t>
            </w:r>
          </w:p>
        </w:tc>
        <w:tc>
          <w:tcPr>
            <w:tcW w:w="992" w:type="dxa"/>
          </w:tcPr>
          <w:p w14:paraId="7B9C22A6" w14:textId="3FB8A605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03.14</w:t>
            </w:r>
          </w:p>
        </w:tc>
        <w:tc>
          <w:tcPr>
            <w:tcW w:w="993" w:type="dxa"/>
          </w:tcPr>
          <w:p w14:paraId="13A3F238" w14:textId="482ECC72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.26</w:t>
            </w:r>
          </w:p>
        </w:tc>
      </w:tr>
      <w:tr w:rsidR="00165D65" w:rsidRPr="00AA5641" w14:paraId="634D2AE9" w14:textId="77777777" w:rsidTr="002A7E8A">
        <w:tc>
          <w:tcPr>
            <w:tcW w:w="3539" w:type="dxa"/>
            <w:gridSpan w:val="2"/>
            <w:vAlign w:val="center"/>
          </w:tcPr>
          <w:p w14:paraId="7161AC89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6 years (cm)</w:t>
            </w:r>
          </w:p>
        </w:tc>
        <w:tc>
          <w:tcPr>
            <w:tcW w:w="851" w:type="dxa"/>
            <w:vAlign w:val="center"/>
          </w:tcPr>
          <w:p w14:paraId="4B25053F" w14:textId="0DAF2ADC" w:rsidR="00165D65" w:rsidRPr="00165D65" w:rsidRDefault="001C4707" w:rsidP="00165D6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11</w:t>
            </w:r>
          </w:p>
        </w:tc>
        <w:tc>
          <w:tcPr>
            <w:tcW w:w="992" w:type="dxa"/>
          </w:tcPr>
          <w:p w14:paraId="7AE07062" w14:textId="121135F0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14.09</w:t>
            </w:r>
          </w:p>
        </w:tc>
        <w:tc>
          <w:tcPr>
            <w:tcW w:w="850" w:type="dxa"/>
          </w:tcPr>
          <w:p w14:paraId="5CB2C04D" w14:textId="5BD79687" w:rsidR="00165D65" w:rsidRPr="00165D65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.24</w:t>
            </w:r>
          </w:p>
        </w:tc>
        <w:tc>
          <w:tcPr>
            <w:tcW w:w="709" w:type="dxa"/>
            <w:vAlign w:val="center"/>
          </w:tcPr>
          <w:p w14:paraId="664716EE" w14:textId="5854DEFD" w:rsidR="00165D65" w:rsidRPr="00165D65" w:rsidRDefault="001C4707" w:rsidP="00165D6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850</w:t>
            </w:r>
          </w:p>
        </w:tc>
        <w:tc>
          <w:tcPr>
            <w:tcW w:w="992" w:type="dxa"/>
          </w:tcPr>
          <w:p w14:paraId="444707D7" w14:textId="48F9618D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14.04</w:t>
            </w:r>
          </w:p>
        </w:tc>
        <w:tc>
          <w:tcPr>
            <w:tcW w:w="993" w:type="dxa"/>
          </w:tcPr>
          <w:p w14:paraId="1643CB3B" w14:textId="41858620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.46</w:t>
            </w:r>
          </w:p>
        </w:tc>
      </w:tr>
      <w:tr w:rsidR="00165D65" w:rsidRPr="00AA5641" w14:paraId="12689E97" w14:textId="77777777" w:rsidTr="002A7E8A">
        <w:tc>
          <w:tcPr>
            <w:tcW w:w="3539" w:type="dxa"/>
            <w:gridSpan w:val="2"/>
            <w:vAlign w:val="center"/>
          </w:tcPr>
          <w:p w14:paraId="22740942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7 years (cm)</w:t>
            </w:r>
          </w:p>
        </w:tc>
        <w:tc>
          <w:tcPr>
            <w:tcW w:w="851" w:type="dxa"/>
            <w:vAlign w:val="center"/>
          </w:tcPr>
          <w:p w14:paraId="5893EFEF" w14:textId="3FB7C7F3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301</w:t>
            </w:r>
          </w:p>
        </w:tc>
        <w:tc>
          <w:tcPr>
            <w:tcW w:w="992" w:type="dxa"/>
          </w:tcPr>
          <w:p w14:paraId="4EF67E2B" w14:textId="39A1093F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20.04</w:t>
            </w:r>
          </w:p>
        </w:tc>
        <w:tc>
          <w:tcPr>
            <w:tcW w:w="850" w:type="dxa"/>
          </w:tcPr>
          <w:p w14:paraId="1481B554" w14:textId="52685E8C" w:rsidR="00165D65" w:rsidRPr="00165D65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.55</w:t>
            </w:r>
          </w:p>
        </w:tc>
        <w:tc>
          <w:tcPr>
            <w:tcW w:w="709" w:type="dxa"/>
            <w:vAlign w:val="center"/>
          </w:tcPr>
          <w:p w14:paraId="3E687E30" w14:textId="6B9B1FF3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839</w:t>
            </w:r>
          </w:p>
        </w:tc>
        <w:tc>
          <w:tcPr>
            <w:tcW w:w="992" w:type="dxa"/>
          </w:tcPr>
          <w:p w14:paraId="70AF59F4" w14:textId="3B9DA647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19.86</w:t>
            </w:r>
          </w:p>
        </w:tc>
        <w:tc>
          <w:tcPr>
            <w:tcW w:w="993" w:type="dxa"/>
          </w:tcPr>
          <w:p w14:paraId="24A8FE03" w14:textId="1572DBCC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.77</w:t>
            </w:r>
          </w:p>
        </w:tc>
      </w:tr>
      <w:tr w:rsidR="00165D65" w:rsidRPr="00AA5641" w14:paraId="53B7ACD0" w14:textId="77777777" w:rsidTr="002A7E8A">
        <w:tc>
          <w:tcPr>
            <w:tcW w:w="3539" w:type="dxa"/>
            <w:gridSpan w:val="2"/>
            <w:vAlign w:val="center"/>
          </w:tcPr>
          <w:p w14:paraId="5298B157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11 years (cm)</w:t>
            </w:r>
          </w:p>
        </w:tc>
        <w:tc>
          <w:tcPr>
            <w:tcW w:w="851" w:type="dxa"/>
            <w:vAlign w:val="center"/>
          </w:tcPr>
          <w:p w14:paraId="46D83012" w14:textId="5F323538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90</w:t>
            </w:r>
          </w:p>
        </w:tc>
        <w:tc>
          <w:tcPr>
            <w:tcW w:w="992" w:type="dxa"/>
          </w:tcPr>
          <w:p w14:paraId="4C55BC14" w14:textId="3A60ADB1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40.89</w:t>
            </w:r>
          </w:p>
        </w:tc>
        <w:tc>
          <w:tcPr>
            <w:tcW w:w="850" w:type="dxa"/>
          </w:tcPr>
          <w:p w14:paraId="1D7F4F20" w14:textId="17E5CFEC" w:rsidR="00165D65" w:rsidRPr="00165D65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.84</w:t>
            </w:r>
          </w:p>
        </w:tc>
        <w:tc>
          <w:tcPr>
            <w:tcW w:w="709" w:type="dxa"/>
            <w:vAlign w:val="center"/>
          </w:tcPr>
          <w:p w14:paraId="6EB8F7BB" w14:textId="42B7CCA1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705</w:t>
            </w:r>
          </w:p>
        </w:tc>
        <w:tc>
          <w:tcPr>
            <w:tcW w:w="992" w:type="dxa"/>
          </w:tcPr>
          <w:p w14:paraId="2AF0B83D" w14:textId="0D9907F0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40.62</w:t>
            </w:r>
          </w:p>
        </w:tc>
        <w:tc>
          <w:tcPr>
            <w:tcW w:w="993" w:type="dxa"/>
          </w:tcPr>
          <w:p w14:paraId="74913C81" w14:textId="4DF12B63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7.04</w:t>
            </w:r>
          </w:p>
        </w:tc>
      </w:tr>
      <w:tr w:rsidR="00165D65" w:rsidRPr="00AA5641" w14:paraId="10B2EF22" w14:textId="77777777" w:rsidTr="002A7E8A">
        <w:tc>
          <w:tcPr>
            <w:tcW w:w="3539" w:type="dxa"/>
            <w:gridSpan w:val="2"/>
            <w:vAlign w:val="center"/>
          </w:tcPr>
          <w:p w14:paraId="486D84EC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Height 15 years (cm)</w:t>
            </w:r>
          </w:p>
        </w:tc>
        <w:tc>
          <w:tcPr>
            <w:tcW w:w="851" w:type="dxa"/>
            <w:vAlign w:val="center"/>
          </w:tcPr>
          <w:p w14:paraId="2C913803" w14:textId="689EE2F8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132</w:t>
            </w:r>
          </w:p>
        </w:tc>
        <w:tc>
          <w:tcPr>
            <w:tcW w:w="992" w:type="dxa"/>
          </w:tcPr>
          <w:p w14:paraId="4BF10E47" w14:textId="18640D6B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60.30</w:t>
            </w:r>
          </w:p>
        </w:tc>
        <w:tc>
          <w:tcPr>
            <w:tcW w:w="850" w:type="dxa"/>
          </w:tcPr>
          <w:p w14:paraId="248A5335" w14:textId="7FCEDDD2" w:rsidR="00165D65" w:rsidRPr="00165D65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7.87</w:t>
            </w:r>
          </w:p>
        </w:tc>
        <w:tc>
          <w:tcPr>
            <w:tcW w:w="709" w:type="dxa"/>
            <w:vAlign w:val="center"/>
          </w:tcPr>
          <w:p w14:paraId="5A1EA29B" w14:textId="7517723B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507</w:t>
            </w:r>
          </w:p>
        </w:tc>
        <w:tc>
          <w:tcPr>
            <w:tcW w:w="992" w:type="dxa"/>
          </w:tcPr>
          <w:p w14:paraId="68831E9D" w14:textId="30332786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60.35</w:t>
            </w:r>
          </w:p>
        </w:tc>
        <w:tc>
          <w:tcPr>
            <w:tcW w:w="993" w:type="dxa"/>
          </w:tcPr>
          <w:p w14:paraId="434AEE3F" w14:textId="7138BF7D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8.12</w:t>
            </w:r>
          </w:p>
        </w:tc>
      </w:tr>
      <w:tr w:rsidR="00165D65" w:rsidRPr="00AA5641" w14:paraId="31733650" w14:textId="77777777" w:rsidTr="002A7E8A">
        <w:tc>
          <w:tcPr>
            <w:tcW w:w="3539" w:type="dxa"/>
            <w:gridSpan w:val="2"/>
            <w:vAlign w:val="center"/>
          </w:tcPr>
          <w:p w14:paraId="3B8CADF7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ight 20 years (cm)</w:t>
            </w:r>
          </w:p>
        </w:tc>
        <w:tc>
          <w:tcPr>
            <w:tcW w:w="851" w:type="dxa"/>
            <w:vAlign w:val="center"/>
          </w:tcPr>
          <w:p w14:paraId="1EFAA291" w14:textId="10351114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121</w:t>
            </w:r>
          </w:p>
        </w:tc>
        <w:tc>
          <w:tcPr>
            <w:tcW w:w="992" w:type="dxa"/>
          </w:tcPr>
          <w:p w14:paraId="7A370F9D" w14:textId="1B45C5A2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69.48</w:t>
            </w:r>
          </w:p>
        </w:tc>
        <w:tc>
          <w:tcPr>
            <w:tcW w:w="850" w:type="dxa"/>
          </w:tcPr>
          <w:p w14:paraId="43CABE17" w14:textId="0676E9C2" w:rsidR="00165D65" w:rsidRPr="00165D65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9.58</w:t>
            </w:r>
          </w:p>
        </w:tc>
        <w:tc>
          <w:tcPr>
            <w:tcW w:w="709" w:type="dxa"/>
            <w:vAlign w:val="center"/>
          </w:tcPr>
          <w:p w14:paraId="103B533F" w14:textId="072BFDB0" w:rsidR="00165D65" w:rsidRPr="00165D65" w:rsidRDefault="001C4707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520</w:t>
            </w:r>
          </w:p>
        </w:tc>
        <w:tc>
          <w:tcPr>
            <w:tcW w:w="992" w:type="dxa"/>
          </w:tcPr>
          <w:p w14:paraId="21668FDE" w14:textId="1FE5F554" w:rsidR="00165D65" w:rsidRPr="00165D65" w:rsidRDefault="001C4707" w:rsidP="00943A85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170.70</w:t>
            </w:r>
          </w:p>
        </w:tc>
        <w:tc>
          <w:tcPr>
            <w:tcW w:w="993" w:type="dxa"/>
          </w:tcPr>
          <w:p w14:paraId="7D6C09DA" w14:textId="4541EB7C" w:rsidR="00165D65" w:rsidRPr="00165D65" w:rsidRDefault="001C4707" w:rsidP="00943A85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9.79</w:t>
            </w:r>
          </w:p>
        </w:tc>
      </w:tr>
      <w:tr w:rsidR="002A7E8A" w:rsidRPr="005F1E9E" w14:paraId="493DAD32" w14:textId="77777777" w:rsidTr="002A7E8A">
        <w:tc>
          <w:tcPr>
            <w:tcW w:w="3539" w:type="dxa"/>
            <w:gridSpan w:val="2"/>
            <w:vAlign w:val="center"/>
          </w:tcPr>
          <w:p w14:paraId="168CD994" w14:textId="77777777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2 years (kg)</w:t>
            </w:r>
          </w:p>
        </w:tc>
        <w:tc>
          <w:tcPr>
            <w:tcW w:w="851" w:type="dxa"/>
            <w:vAlign w:val="center"/>
          </w:tcPr>
          <w:p w14:paraId="3483B2CC" w14:textId="37E16EEF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117</w:t>
            </w:r>
          </w:p>
        </w:tc>
        <w:tc>
          <w:tcPr>
            <w:tcW w:w="992" w:type="dxa"/>
          </w:tcPr>
          <w:p w14:paraId="3B6F0025" w14:textId="5D8E2C83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2.89</w:t>
            </w:r>
          </w:p>
        </w:tc>
        <w:tc>
          <w:tcPr>
            <w:tcW w:w="850" w:type="dxa"/>
          </w:tcPr>
          <w:p w14:paraId="2C656296" w14:textId="33405FA6" w:rsidR="002A7E8A" w:rsidRPr="005F1E9E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.49</w:t>
            </w:r>
          </w:p>
        </w:tc>
        <w:tc>
          <w:tcPr>
            <w:tcW w:w="709" w:type="dxa"/>
            <w:vAlign w:val="center"/>
          </w:tcPr>
          <w:p w14:paraId="4883D17C" w14:textId="3BA1987A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999</w:t>
            </w:r>
          </w:p>
        </w:tc>
        <w:tc>
          <w:tcPr>
            <w:tcW w:w="992" w:type="dxa"/>
          </w:tcPr>
          <w:p w14:paraId="04085658" w14:textId="10A012D7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2.96</w:t>
            </w:r>
          </w:p>
        </w:tc>
        <w:tc>
          <w:tcPr>
            <w:tcW w:w="993" w:type="dxa"/>
          </w:tcPr>
          <w:p w14:paraId="4EE52EB5" w14:textId="436BD663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.52</w:t>
            </w:r>
          </w:p>
        </w:tc>
      </w:tr>
      <w:tr w:rsidR="002A7E8A" w:rsidRPr="005F1E9E" w14:paraId="7239B97C" w14:textId="77777777" w:rsidTr="002A7E8A">
        <w:tc>
          <w:tcPr>
            <w:tcW w:w="3539" w:type="dxa"/>
            <w:gridSpan w:val="2"/>
            <w:vAlign w:val="center"/>
          </w:tcPr>
          <w:p w14:paraId="5E2A3007" w14:textId="77777777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4 years (kg)</w:t>
            </w:r>
          </w:p>
        </w:tc>
        <w:tc>
          <w:tcPr>
            <w:tcW w:w="851" w:type="dxa"/>
            <w:vAlign w:val="center"/>
          </w:tcPr>
          <w:p w14:paraId="138166B8" w14:textId="2CEC6817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310</w:t>
            </w:r>
          </w:p>
        </w:tc>
        <w:tc>
          <w:tcPr>
            <w:tcW w:w="992" w:type="dxa"/>
          </w:tcPr>
          <w:p w14:paraId="664E6314" w14:textId="08370585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7.21</w:t>
            </w:r>
          </w:p>
        </w:tc>
        <w:tc>
          <w:tcPr>
            <w:tcW w:w="850" w:type="dxa"/>
          </w:tcPr>
          <w:p w14:paraId="683BE5FB" w14:textId="62831C20" w:rsidR="002A7E8A" w:rsidRPr="005F1E9E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14</w:t>
            </w:r>
          </w:p>
        </w:tc>
        <w:tc>
          <w:tcPr>
            <w:tcW w:w="709" w:type="dxa"/>
            <w:vAlign w:val="center"/>
          </w:tcPr>
          <w:p w14:paraId="5CF2C7B7" w14:textId="4AE2B9FC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079</w:t>
            </w:r>
          </w:p>
        </w:tc>
        <w:tc>
          <w:tcPr>
            <w:tcW w:w="992" w:type="dxa"/>
          </w:tcPr>
          <w:p w14:paraId="68E4A925" w14:textId="74E57D47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7.26</w:t>
            </w:r>
          </w:p>
        </w:tc>
        <w:tc>
          <w:tcPr>
            <w:tcW w:w="993" w:type="dxa"/>
          </w:tcPr>
          <w:p w14:paraId="2739DF56" w14:textId="491C8E49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20</w:t>
            </w:r>
          </w:p>
        </w:tc>
      </w:tr>
      <w:tr w:rsidR="002A7E8A" w:rsidRPr="005F1E9E" w14:paraId="74377A77" w14:textId="77777777" w:rsidTr="002A7E8A">
        <w:tc>
          <w:tcPr>
            <w:tcW w:w="3539" w:type="dxa"/>
            <w:gridSpan w:val="2"/>
            <w:vAlign w:val="center"/>
          </w:tcPr>
          <w:p w14:paraId="2B8DC2AF" w14:textId="77777777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6 years (kg)</w:t>
            </w:r>
          </w:p>
        </w:tc>
        <w:tc>
          <w:tcPr>
            <w:tcW w:w="851" w:type="dxa"/>
            <w:vAlign w:val="center"/>
          </w:tcPr>
          <w:p w14:paraId="78727821" w14:textId="29A35F7B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19</w:t>
            </w:r>
          </w:p>
        </w:tc>
        <w:tc>
          <w:tcPr>
            <w:tcW w:w="992" w:type="dxa"/>
          </w:tcPr>
          <w:p w14:paraId="5A7791E8" w14:textId="39E4203D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0.58</w:t>
            </w:r>
          </w:p>
        </w:tc>
        <w:tc>
          <w:tcPr>
            <w:tcW w:w="850" w:type="dxa"/>
          </w:tcPr>
          <w:p w14:paraId="38255E4D" w14:textId="78249A0A" w:rsidR="002A7E8A" w:rsidRPr="005F1E9E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57</w:t>
            </w:r>
          </w:p>
        </w:tc>
        <w:tc>
          <w:tcPr>
            <w:tcW w:w="709" w:type="dxa"/>
            <w:vAlign w:val="center"/>
          </w:tcPr>
          <w:p w14:paraId="0C9F94D4" w14:textId="555B3F87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869</w:t>
            </w:r>
          </w:p>
        </w:tc>
        <w:tc>
          <w:tcPr>
            <w:tcW w:w="992" w:type="dxa"/>
          </w:tcPr>
          <w:p w14:paraId="611D4F39" w14:textId="17F67F4C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0.62</w:t>
            </w:r>
          </w:p>
        </w:tc>
        <w:tc>
          <w:tcPr>
            <w:tcW w:w="993" w:type="dxa"/>
          </w:tcPr>
          <w:p w14:paraId="3C751F1D" w14:textId="04D0879F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.72</w:t>
            </w:r>
          </w:p>
        </w:tc>
      </w:tr>
      <w:tr w:rsidR="002A7E8A" w:rsidRPr="005F1E9E" w14:paraId="2D2B205D" w14:textId="77777777" w:rsidTr="002A7E8A">
        <w:tc>
          <w:tcPr>
            <w:tcW w:w="3539" w:type="dxa"/>
            <w:gridSpan w:val="2"/>
            <w:vAlign w:val="center"/>
          </w:tcPr>
          <w:p w14:paraId="0F622CC2" w14:textId="77777777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7 years (kg)</w:t>
            </w:r>
          </w:p>
        </w:tc>
        <w:tc>
          <w:tcPr>
            <w:tcW w:w="851" w:type="dxa"/>
            <w:vAlign w:val="center"/>
          </w:tcPr>
          <w:p w14:paraId="445BB5F7" w14:textId="0C9B9160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16</w:t>
            </w:r>
          </w:p>
        </w:tc>
        <w:tc>
          <w:tcPr>
            <w:tcW w:w="992" w:type="dxa"/>
          </w:tcPr>
          <w:p w14:paraId="0D609402" w14:textId="1F052214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.77</w:t>
            </w:r>
          </w:p>
        </w:tc>
        <w:tc>
          <w:tcPr>
            <w:tcW w:w="850" w:type="dxa"/>
          </w:tcPr>
          <w:p w14:paraId="4D1ACAF2" w14:textId="08DDA404" w:rsidR="002A7E8A" w:rsidRPr="005F1E9E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.06</w:t>
            </w:r>
          </w:p>
        </w:tc>
        <w:tc>
          <w:tcPr>
            <w:tcW w:w="709" w:type="dxa"/>
            <w:vAlign w:val="center"/>
          </w:tcPr>
          <w:p w14:paraId="17E884ED" w14:textId="521889C2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784</w:t>
            </w:r>
          </w:p>
        </w:tc>
        <w:tc>
          <w:tcPr>
            <w:tcW w:w="992" w:type="dxa"/>
          </w:tcPr>
          <w:p w14:paraId="4E4037DC" w14:textId="290E3085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.86</w:t>
            </w:r>
          </w:p>
        </w:tc>
        <w:tc>
          <w:tcPr>
            <w:tcW w:w="993" w:type="dxa"/>
          </w:tcPr>
          <w:p w14:paraId="10ABE2DE" w14:textId="409227CF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.24</w:t>
            </w:r>
          </w:p>
        </w:tc>
      </w:tr>
      <w:tr w:rsidR="002A7E8A" w:rsidRPr="005F1E9E" w14:paraId="6F819801" w14:textId="77777777" w:rsidTr="002A7E8A">
        <w:tc>
          <w:tcPr>
            <w:tcW w:w="3539" w:type="dxa"/>
            <w:gridSpan w:val="2"/>
            <w:vAlign w:val="center"/>
          </w:tcPr>
          <w:p w14:paraId="6A854EB9" w14:textId="77777777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11 years (kg)</w:t>
            </w:r>
          </w:p>
        </w:tc>
        <w:tc>
          <w:tcPr>
            <w:tcW w:w="851" w:type="dxa"/>
            <w:vAlign w:val="center"/>
          </w:tcPr>
          <w:p w14:paraId="1729FF3A" w14:textId="7A053F74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270</w:t>
            </w:r>
          </w:p>
        </w:tc>
        <w:tc>
          <w:tcPr>
            <w:tcW w:w="992" w:type="dxa"/>
          </w:tcPr>
          <w:p w14:paraId="41311CC0" w14:textId="545AD75B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4.57</w:t>
            </w:r>
          </w:p>
        </w:tc>
        <w:tc>
          <w:tcPr>
            <w:tcW w:w="850" w:type="dxa"/>
          </w:tcPr>
          <w:p w14:paraId="1428D2EF" w14:textId="6942085D" w:rsidR="002A7E8A" w:rsidRPr="005F1E9E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.34</w:t>
            </w:r>
          </w:p>
        </w:tc>
        <w:tc>
          <w:tcPr>
            <w:tcW w:w="709" w:type="dxa"/>
            <w:vAlign w:val="center"/>
          </w:tcPr>
          <w:p w14:paraId="7D30E4DA" w14:textId="19C82D47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690</w:t>
            </w:r>
          </w:p>
        </w:tc>
        <w:tc>
          <w:tcPr>
            <w:tcW w:w="992" w:type="dxa"/>
          </w:tcPr>
          <w:p w14:paraId="57C86AB7" w14:textId="099B4351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4.59</w:t>
            </w:r>
          </w:p>
        </w:tc>
        <w:tc>
          <w:tcPr>
            <w:tcW w:w="993" w:type="dxa"/>
          </w:tcPr>
          <w:p w14:paraId="3EB2E17F" w14:textId="6C2A78BE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.86</w:t>
            </w:r>
          </w:p>
        </w:tc>
      </w:tr>
      <w:tr w:rsidR="002A7E8A" w:rsidRPr="005F1E9E" w14:paraId="18F1F49C" w14:textId="77777777" w:rsidTr="002A7E8A">
        <w:tc>
          <w:tcPr>
            <w:tcW w:w="3539" w:type="dxa"/>
            <w:gridSpan w:val="2"/>
            <w:vAlign w:val="center"/>
          </w:tcPr>
          <w:p w14:paraId="59B15A85" w14:textId="77777777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15 years (kg)</w:t>
            </w:r>
          </w:p>
        </w:tc>
        <w:tc>
          <w:tcPr>
            <w:tcW w:w="851" w:type="dxa"/>
            <w:vAlign w:val="center"/>
          </w:tcPr>
          <w:p w14:paraId="03EA7969" w14:textId="31CC0467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128</w:t>
            </w:r>
          </w:p>
        </w:tc>
        <w:tc>
          <w:tcPr>
            <w:tcW w:w="992" w:type="dxa"/>
          </w:tcPr>
          <w:p w14:paraId="5540637F" w14:textId="1BDD6EF4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1.76</w:t>
            </w:r>
          </w:p>
        </w:tc>
        <w:tc>
          <w:tcPr>
            <w:tcW w:w="850" w:type="dxa"/>
          </w:tcPr>
          <w:p w14:paraId="2235DB60" w14:textId="45759999" w:rsidR="002A7E8A" w:rsidRPr="005F1E9E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8.91</w:t>
            </w:r>
          </w:p>
        </w:tc>
        <w:tc>
          <w:tcPr>
            <w:tcW w:w="709" w:type="dxa"/>
            <w:vAlign w:val="center"/>
          </w:tcPr>
          <w:p w14:paraId="072DBC5C" w14:textId="633F133F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489</w:t>
            </w:r>
          </w:p>
        </w:tc>
        <w:tc>
          <w:tcPr>
            <w:tcW w:w="992" w:type="dxa"/>
          </w:tcPr>
          <w:p w14:paraId="009FB7AB" w14:textId="6830C13A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1.88</w:t>
            </w:r>
          </w:p>
        </w:tc>
        <w:tc>
          <w:tcPr>
            <w:tcW w:w="993" w:type="dxa"/>
          </w:tcPr>
          <w:p w14:paraId="0A55CEFA" w14:textId="5F5982CC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9.63</w:t>
            </w:r>
          </w:p>
        </w:tc>
      </w:tr>
      <w:tr w:rsidR="002A7E8A" w:rsidRPr="005F1E9E" w14:paraId="47D9638F" w14:textId="77777777" w:rsidTr="002A7E8A">
        <w:tc>
          <w:tcPr>
            <w:tcW w:w="3539" w:type="dxa"/>
            <w:gridSpan w:val="2"/>
            <w:vAlign w:val="center"/>
          </w:tcPr>
          <w:p w14:paraId="1541D4F6" w14:textId="77777777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5F1E9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Weight 20 years (kg)</w:t>
            </w:r>
          </w:p>
        </w:tc>
        <w:tc>
          <w:tcPr>
            <w:tcW w:w="851" w:type="dxa"/>
            <w:vAlign w:val="center"/>
          </w:tcPr>
          <w:p w14:paraId="199399C1" w14:textId="01B04534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119</w:t>
            </w:r>
          </w:p>
        </w:tc>
        <w:tc>
          <w:tcPr>
            <w:tcW w:w="992" w:type="dxa"/>
          </w:tcPr>
          <w:p w14:paraId="4E7E3BAB" w14:textId="732714B5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3.98</w:t>
            </w:r>
          </w:p>
        </w:tc>
        <w:tc>
          <w:tcPr>
            <w:tcW w:w="850" w:type="dxa"/>
          </w:tcPr>
          <w:p w14:paraId="5BC3FA4E" w14:textId="35BA0E3A" w:rsidR="002A7E8A" w:rsidRPr="005F1E9E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0.84</w:t>
            </w:r>
          </w:p>
        </w:tc>
        <w:tc>
          <w:tcPr>
            <w:tcW w:w="709" w:type="dxa"/>
            <w:vAlign w:val="center"/>
          </w:tcPr>
          <w:p w14:paraId="08666924" w14:textId="44497378" w:rsidR="002A7E8A" w:rsidRPr="005F1E9E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502</w:t>
            </w:r>
          </w:p>
        </w:tc>
        <w:tc>
          <w:tcPr>
            <w:tcW w:w="992" w:type="dxa"/>
          </w:tcPr>
          <w:p w14:paraId="5BDC45A5" w14:textId="3EF1FFBB" w:rsidR="002A7E8A" w:rsidRPr="005F1E9E" w:rsidRDefault="001C4707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65.23</w:t>
            </w:r>
          </w:p>
        </w:tc>
        <w:tc>
          <w:tcPr>
            <w:tcW w:w="993" w:type="dxa"/>
          </w:tcPr>
          <w:p w14:paraId="2C68B44B" w14:textId="7C498BCF" w:rsidR="002A7E8A" w:rsidRPr="005F1E9E" w:rsidRDefault="001C4707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11.25</w:t>
            </w:r>
          </w:p>
        </w:tc>
      </w:tr>
      <w:tr w:rsidR="002A7E8A" w:rsidRPr="005F1E9E" w14:paraId="511BA875" w14:textId="77777777" w:rsidTr="002A7E8A">
        <w:tc>
          <w:tcPr>
            <w:tcW w:w="3539" w:type="dxa"/>
            <w:gridSpan w:val="2"/>
            <w:vAlign w:val="center"/>
          </w:tcPr>
          <w:p w14:paraId="376D1121" w14:textId="55312C0B" w:rsidR="002A7E8A" w:rsidRPr="005F1E9E" w:rsidRDefault="002A7E8A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Birthweight (kg)</w:t>
            </w:r>
          </w:p>
        </w:tc>
        <w:tc>
          <w:tcPr>
            <w:tcW w:w="851" w:type="dxa"/>
            <w:vAlign w:val="center"/>
          </w:tcPr>
          <w:p w14:paraId="6E36F6F4" w14:textId="0CBA22C5" w:rsidR="002A7E8A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470</w:t>
            </w:r>
          </w:p>
        </w:tc>
        <w:tc>
          <w:tcPr>
            <w:tcW w:w="992" w:type="dxa"/>
          </w:tcPr>
          <w:p w14:paraId="4DACD1EC" w14:textId="1E5FC9B1" w:rsidR="002A7E8A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.40</w:t>
            </w:r>
          </w:p>
        </w:tc>
        <w:tc>
          <w:tcPr>
            <w:tcW w:w="850" w:type="dxa"/>
          </w:tcPr>
          <w:p w14:paraId="79FE1822" w14:textId="0F7CB67C" w:rsidR="002A7E8A" w:rsidRDefault="001C4707" w:rsidP="00A66D7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0.51</w:t>
            </w:r>
          </w:p>
        </w:tc>
        <w:tc>
          <w:tcPr>
            <w:tcW w:w="709" w:type="dxa"/>
            <w:vAlign w:val="center"/>
          </w:tcPr>
          <w:p w14:paraId="23F0C28B" w14:textId="2DA79F5A" w:rsidR="002A7E8A" w:rsidRDefault="001C4707" w:rsidP="002A7E8A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857</w:t>
            </w:r>
          </w:p>
        </w:tc>
        <w:tc>
          <w:tcPr>
            <w:tcW w:w="992" w:type="dxa"/>
          </w:tcPr>
          <w:p w14:paraId="66642171" w14:textId="273F9555" w:rsidR="002A7E8A" w:rsidRDefault="001C4707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3.36</w:t>
            </w:r>
          </w:p>
        </w:tc>
        <w:tc>
          <w:tcPr>
            <w:tcW w:w="993" w:type="dxa"/>
          </w:tcPr>
          <w:p w14:paraId="2A63C8D0" w14:textId="4C5CE90C" w:rsidR="002A7E8A" w:rsidRDefault="001C4707" w:rsidP="002A7E8A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0.57</w:t>
            </w:r>
          </w:p>
        </w:tc>
      </w:tr>
      <w:tr w:rsidR="00165D65" w:rsidRPr="00AA5641" w14:paraId="1AB2E8AD" w14:textId="77777777" w:rsidTr="002A7E8A">
        <w:trPr>
          <w:trHeight w:val="269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C38A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5754" w14:textId="0E4E59B6" w:rsidR="00165D65" w:rsidRPr="00056383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61553" w14:textId="5A2A9741" w:rsidR="00165D65" w:rsidRPr="00056383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5638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6CC288" w14:textId="77777777" w:rsidR="00165D65" w:rsidRPr="00056383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FA9C8" w14:textId="2EF97A19" w:rsidR="00165D65" w:rsidRPr="00056383" w:rsidRDefault="00165D65" w:rsidP="00943A8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5638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3759" w14:textId="3C42D91C" w:rsidR="00165D65" w:rsidRPr="00056383" w:rsidRDefault="00165D65" w:rsidP="00943A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563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451512" w14:textId="77777777" w:rsidR="00165D65" w:rsidRPr="00056383" w:rsidRDefault="00165D65" w:rsidP="00943A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65D65" w:rsidRPr="00AA5641" w14:paraId="6F38C00B" w14:textId="77777777" w:rsidTr="002A7E8A">
        <w:trPr>
          <w:trHeight w:val="269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7E709" w14:textId="77777777" w:rsidR="00165D65" w:rsidRPr="00AA5641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nee osteoarthrit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EE14" w14:textId="4E714B1B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1C1AB3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</w:t>
            </w:r>
            <w:r w:rsidR="00677F49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7990" w14:textId="1494C3DD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1C1AB3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0.</w:t>
            </w:r>
            <w:r w:rsidR="00677F49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00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E1B3E" w14:textId="77777777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85CBE" w14:textId="77D78547" w:rsidR="00165D65" w:rsidRPr="001C1AB3" w:rsidRDefault="00677F49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CB4D" w14:textId="70F704BE" w:rsidR="00165D65" w:rsidRPr="001C1AB3" w:rsidRDefault="00677F49" w:rsidP="00943A85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11.30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051463" w14:textId="77777777" w:rsidR="00165D65" w:rsidRPr="00AA5641" w:rsidRDefault="00165D65" w:rsidP="00943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7F49" w:rsidRPr="00AA5641" w14:paraId="48376EAF" w14:textId="77777777" w:rsidTr="002A7E8A">
        <w:trPr>
          <w:trHeight w:val="269"/>
        </w:trPr>
        <w:tc>
          <w:tcPr>
            <w:tcW w:w="1413" w:type="dxa"/>
            <w:vMerge w:val="restart"/>
            <w:vAlign w:val="center"/>
          </w:tcPr>
          <w:p w14:paraId="501D0CEB" w14:textId="7B02B105" w:rsidR="00677F49" w:rsidRPr="00AA5641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Sporting ability:</w:t>
            </w:r>
          </w:p>
        </w:tc>
        <w:tc>
          <w:tcPr>
            <w:tcW w:w="2126" w:type="dxa"/>
            <w:vAlign w:val="center"/>
          </w:tcPr>
          <w:p w14:paraId="05856ABE" w14:textId="17D26789" w:rsidR="00677F49" w:rsidRPr="00AA5641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Above average</w:t>
            </w:r>
          </w:p>
        </w:tc>
        <w:tc>
          <w:tcPr>
            <w:tcW w:w="851" w:type="dxa"/>
            <w:vAlign w:val="center"/>
          </w:tcPr>
          <w:p w14:paraId="6A5CA68E" w14:textId="2CEC09E4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44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78466EC" w14:textId="506199B8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8.14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278A28" w14:textId="77777777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F6E83E0" w14:textId="39A94445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5E8749" w14:textId="5E31A97A" w:rsidR="00677F49" w:rsidRPr="001C1AB3" w:rsidRDefault="00A66D75" w:rsidP="00677F49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18.52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C04F89" w14:textId="77777777" w:rsidR="00677F49" w:rsidRPr="00AA5641" w:rsidRDefault="00677F49" w:rsidP="00677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7F49" w:rsidRPr="00AA5641" w14:paraId="268D9EF0" w14:textId="77777777" w:rsidTr="002A7E8A">
        <w:trPr>
          <w:trHeight w:val="269"/>
        </w:trPr>
        <w:tc>
          <w:tcPr>
            <w:tcW w:w="1413" w:type="dxa"/>
            <w:vMerge/>
            <w:vAlign w:val="center"/>
          </w:tcPr>
          <w:p w14:paraId="119DF7F5" w14:textId="77777777" w:rsidR="00677F49" w:rsidRPr="00AA5641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43E374F" w14:textId="497EA12B" w:rsidR="00677F49" w:rsidRPr="00AA5641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851" w:type="dxa"/>
            <w:vAlign w:val="center"/>
          </w:tcPr>
          <w:p w14:paraId="11DCD294" w14:textId="6A9D5C79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66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916463" w14:textId="614E517C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67.57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E91A1E" w14:textId="77777777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F873B6D" w14:textId="78373E14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98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9915E7" w14:textId="3CC4C933" w:rsidR="00677F49" w:rsidRPr="001C1AB3" w:rsidRDefault="00A66D75" w:rsidP="00677F49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63.47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AB7C7E" w14:textId="77777777" w:rsidR="00677F49" w:rsidRPr="00AA5641" w:rsidRDefault="00677F49" w:rsidP="00677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7F49" w:rsidRPr="00AA5641" w14:paraId="0405FE88" w14:textId="77777777" w:rsidTr="002A7E8A">
        <w:trPr>
          <w:trHeight w:val="269"/>
        </w:trPr>
        <w:tc>
          <w:tcPr>
            <w:tcW w:w="1413" w:type="dxa"/>
            <w:vMerge/>
            <w:vAlign w:val="center"/>
          </w:tcPr>
          <w:p w14:paraId="22172F9C" w14:textId="77777777" w:rsidR="00677F49" w:rsidRPr="00AA5641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E8A4604" w14:textId="1FBCDAD5" w:rsidR="00677F49" w:rsidRPr="00AA5641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641">
              <w:rPr>
                <w:rFonts w:ascii="Times New Roman" w:eastAsia="Times New Roman" w:hAnsi="Times New Roman" w:cs="Times New Roman"/>
                <w:sz w:val="24"/>
                <w:szCs w:val="24"/>
              </w:rPr>
              <w:t>Below average</w:t>
            </w:r>
          </w:p>
        </w:tc>
        <w:tc>
          <w:tcPr>
            <w:tcW w:w="851" w:type="dxa"/>
            <w:vAlign w:val="center"/>
          </w:tcPr>
          <w:p w14:paraId="49ACF932" w14:textId="014947DE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35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F13865" w14:textId="69C6548C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4.29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23FCB1" w14:textId="77777777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BE0C2D1" w14:textId="4A118BF8" w:rsidR="00677F49" w:rsidRPr="001C1AB3" w:rsidRDefault="00677F49" w:rsidP="00677F49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2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CD3BC2" w14:textId="293D8A78" w:rsidR="00677F49" w:rsidRPr="001C1AB3" w:rsidRDefault="00A66D75" w:rsidP="00677F49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18.01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5F6C6" w14:textId="77777777" w:rsidR="00677F49" w:rsidRPr="00AA5641" w:rsidRDefault="00677F49" w:rsidP="00677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5D65" w:rsidRPr="00AA5641" w14:paraId="77F62FA4" w14:textId="77777777" w:rsidTr="002A7E8A">
        <w:trPr>
          <w:trHeight w:val="269"/>
        </w:trPr>
        <w:tc>
          <w:tcPr>
            <w:tcW w:w="1413" w:type="dxa"/>
            <w:vMerge w:val="restart"/>
            <w:vAlign w:val="center"/>
          </w:tcPr>
          <w:p w14:paraId="7502690A" w14:textId="5F4DA799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1C1AB3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Childhood social class:</w:t>
            </w:r>
          </w:p>
        </w:tc>
        <w:tc>
          <w:tcPr>
            <w:tcW w:w="2126" w:type="dxa"/>
            <w:vAlign w:val="center"/>
          </w:tcPr>
          <w:p w14:paraId="7884A954" w14:textId="77777777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1C1AB3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Non-manual</w:t>
            </w:r>
          </w:p>
        </w:tc>
        <w:tc>
          <w:tcPr>
            <w:tcW w:w="851" w:type="dxa"/>
            <w:vAlign w:val="center"/>
          </w:tcPr>
          <w:p w14:paraId="1460EFBB" w14:textId="66FAFAE7" w:rsidR="00165D65" w:rsidRPr="001C1AB3" w:rsidRDefault="00A66D75" w:rsidP="00165D6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03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1AD1FB" w14:textId="36E04010" w:rsidR="00165D65" w:rsidRPr="001C1AB3" w:rsidRDefault="00A66D7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41.86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96B6A1" w14:textId="77777777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5D9A848" w14:textId="25F4204E" w:rsidR="00165D65" w:rsidRPr="001C1AB3" w:rsidRDefault="00A66D7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8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E23800" w14:textId="52E0154D" w:rsidR="00165D65" w:rsidRPr="001C1AB3" w:rsidRDefault="00A66D75" w:rsidP="00943A85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40.49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B019FD" w14:textId="77777777" w:rsidR="00165D65" w:rsidRPr="00AA5641" w:rsidRDefault="00165D65" w:rsidP="00943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5D65" w:rsidRPr="00AA5641" w14:paraId="78D39740" w14:textId="77777777" w:rsidTr="002A7E8A">
        <w:trPr>
          <w:trHeight w:val="269"/>
        </w:trPr>
        <w:tc>
          <w:tcPr>
            <w:tcW w:w="1413" w:type="dxa"/>
            <w:vMerge/>
            <w:vAlign w:val="center"/>
          </w:tcPr>
          <w:p w14:paraId="3A8E8D15" w14:textId="77777777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9C724B1" w14:textId="77777777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1C1AB3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Manual</w:t>
            </w:r>
          </w:p>
        </w:tc>
        <w:tc>
          <w:tcPr>
            <w:tcW w:w="851" w:type="dxa"/>
            <w:vAlign w:val="center"/>
          </w:tcPr>
          <w:p w14:paraId="37D74769" w14:textId="3936159B" w:rsidR="00165D65" w:rsidRPr="001C1AB3" w:rsidRDefault="00A66D7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4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90F814" w14:textId="5E7FAE51" w:rsidR="00165D65" w:rsidRPr="001C1AB3" w:rsidRDefault="00A66D7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58.14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8D9239" w14:textId="77777777" w:rsidR="00165D65" w:rsidRPr="001C1AB3" w:rsidRDefault="00165D6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8DB47F5" w14:textId="01FA90B7" w:rsidR="00165D65" w:rsidRPr="001C1AB3" w:rsidRDefault="00A66D75" w:rsidP="00943A85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13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522153" w14:textId="0F0BD579" w:rsidR="00165D65" w:rsidRPr="001C1AB3" w:rsidRDefault="00A66D75" w:rsidP="00943A85">
            <w:pPr>
              <w:jc w:val="center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  <w:t>59.51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EE81B" w14:textId="77777777" w:rsidR="00165D65" w:rsidRPr="00AA5641" w:rsidRDefault="00165D65" w:rsidP="00943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AFEB5A" w14:textId="42031DBA" w:rsidR="00943A85" w:rsidRPr="00E96C01" w:rsidRDefault="00943A85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Cs w:val="20"/>
          <w:lang w:eastAsia="en-GB"/>
        </w:rPr>
      </w:pPr>
      <w:r w:rsidRPr="00E96C01">
        <w:rPr>
          <w:rFonts w:ascii="Times New Roman" w:hAnsi="Times New Roman" w:cs="Times New Roman"/>
          <w:b/>
          <w:i/>
          <w:szCs w:val="20"/>
        </w:rPr>
        <w:t xml:space="preserve">Table S1.2 </w:t>
      </w:r>
      <w:r w:rsidRPr="00E96C01">
        <w:rPr>
          <w:rFonts w:ascii="Times New Roman" w:hAnsi="Times New Roman" w:cs="Times New Roman"/>
          <w:i/>
          <w:szCs w:val="20"/>
        </w:rPr>
        <w:t>Comparison of the</w:t>
      </w:r>
      <w:r w:rsidRPr="00E96C01">
        <w:rPr>
          <w:rFonts w:ascii="Times New Roman" w:hAnsi="Times New Roman" w:cs="Times New Roman"/>
          <w:b/>
          <w:i/>
          <w:szCs w:val="20"/>
        </w:rPr>
        <w:t xml:space="preserve"> </w:t>
      </w:r>
      <w:r w:rsidRPr="007E2738">
        <w:rPr>
          <w:rFonts w:ascii="Times New Roman" w:hAnsi="Times New Roman" w:cs="Times New Roman"/>
          <w:i/>
          <w:szCs w:val="20"/>
        </w:rPr>
        <w:t>c</w:t>
      </w:r>
      <w:r w:rsidRPr="00E96C01">
        <w:rPr>
          <w:rFonts w:ascii="Times New Roman" w:hAnsi="Times New Roman" w:cs="Times New Roman"/>
          <w:i/>
          <w:iCs/>
          <w:szCs w:val="20"/>
          <w:lang w:eastAsia="en-GB"/>
        </w:rPr>
        <w:t>haracteristics of individuals from the MRC National Survey of Health and Development with complete data on the outcome, knee osteoarthritis, at least one height variables and all covariates, vs tho</w:t>
      </w:r>
      <w:r w:rsidR="002441D2">
        <w:rPr>
          <w:rFonts w:ascii="Times New Roman" w:hAnsi="Times New Roman" w:cs="Times New Roman"/>
          <w:i/>
          <w:iCs/>
          <w:szCs w:val="20"/>
          <w:lang w:eastAsia="en-GB"/>
        </w:rPr>
        <w:t>se excluded.</w:t>
      </w:r>
      <w:r w:rsidRPr="00E96C01">
        <w:rPr>
          <w:rFonts w:ascii="Times New Roman" w:hAnsi="Times New Roman" w:cs="Times New Roman"/>
          <w:i/>
          <w:iCs/>
          <w:szCs w:val="20"/>
          <w:lang w:eastAsia="en-GB"/>
        </w:rPr>
        <w:t xml:space="preserve"> </w:t>
      </w:r>
    </w:p>
    <w:p w14:paraId="320883AA" w14:textId="5EC35C3F" w:rsidR="00943A85" w:rsidRDefault="00943A85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7B6D84C" w14:textId="0C94954F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B30A5EE" w14:textId="545A7812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DBD37DC" w14:textId="4F14CD49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C14459B" w14:textId="60BF2E36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15CC4D5" w14:textId="7EF7D27A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4528DE2" w14:textId="6E19B871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BC5C0BB" w14:textId="1C7FC58A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CC9FF7E" w14:textId="1C5B861A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E345AB3" w14:textId="39887B44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3EDAB75" w14:textId="0FD7737C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57761691" w14:textId="684C8D31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5BD18CCE" w14:textId="1113AC48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AC4F9C8" w14:textId="450B0C6A" w:rsidR="00AA5641" w:rsidRDefault="00AA5641" w:rsidP="00943A85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A66429F" w14:textId="6BA56C28" w:rsidR="00ED28BC" w:rsidRDefault="00ED28BC" w:rsidP="00943A8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78CD">
        <w:rPr>
          <w:rFonts w:ascii="Times New Roman" w:hAnsi="Times New Roman" w:cs="Times New Roman"/>
          <w:b/>
          <w:color w:val="0070C0"/>
          <w:sz w:val="24"/>
          <w:szCs w:val="24"/>
        </w:rPr>
        <w:lastRenderedPageBreak/>
        <w:t>S</w:t>
      </w:r>
      <w:r w:rsidR="003078CD" w:rsidRPr="003078CD">
        <w:rPr>
          <w:rFonts w:ascii="Times New Roman" w:hAnsi="Times New Roman" w:cs="Times New Roman"/>
          <w:b/>
          <w:color w:val="0070C0"/>
          <w:sz w:val="24"/>
          <w:szCs w:val="24"/>
        </w:rPr>
        <w:t>2</w:t>
      </w:r>
      <w:r w:rsidRPr="00E96C01">
        <w:rPr>
          <w:rFonts w:ascii="Times New Roman" w:hAnsi="Times New Roman" w:cs="Times New Roman"/>
          <w:b/>
          <w:sz w:val="24"/>
          <w:szCs w:val="24"/>
        </w:rPr>
        <w:t>: Maximal data sets</w:t>
      </w:r>
    </w:p>
    <w:p w14:paraId="66F0EA08" w14:textId="3A0DFAD4" w:rsidR="007124F3" w:rsidRDefault="00E96C01" w:rsidP="00E96C0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 xml:space="preserve">Additional </w:t>
      </w:r>
      <w:r w:rsidR="00592D8D">
        <w:rPr>
          <w:rFonts w:ascii="Times New Roman" w:hAnsi="Times New Roman" w:cs="Times New Roman"/>
          <w:sz w:val="24"/>
          <w:szCs w:val="24"/>
          <w:lang w:eastAsia="en-GB"/>
        </w:rPr>
        <w:t xml:space="preserve">sex-adjusted </w:t>
      </w:r>
      <w:r w:rsidRPr="00343B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lyses wer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un in which the associations were examined including all available participants rather than being restricted to the sample with valid data on all </w:t>
      </w:r>
      <w:r w:rsidR="00592D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variat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E96C01">
        <w:rPr>
          <w:rFonts w:ascii="Times New Roman" w:hAnsi="Times New Roman" w:cs="Times New Roman"/>
          <w:sz w:val="24"/>
          <w:szCs w:val="24"/>
        </w:rPr>
        <w:t xml:space="preserve"> </w:t>
      </w:r>
      <w:r w:rsidRPr="00B8218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 S</w:t>
      </w:r>
      <w:r w:rsidR="00592D8D">
        <w:rPr>
          <w:rFonts w:ascii="Times New Roman" w:hAnsi="Times New Roman" w:cs="Times New Roman"/>
          <w:sz w:val="24"/>
          <w:szCs w:val="24"/>
        </w:rPr>
        <w:t>2</w:t>
      </w:r>
      <w:r w:rsidRPr="00B82183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>, S</w:t>
      </w:r>
      <w:r w:rsidR="00592D8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2 &amp; S</w:t>
      </w:r>
      <w:r w:rsidR="00592D8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3 show</w:t>
      </w:r>
      <w:r w:rsidRPr="00B82183">
        <w:rPr>
          <w:rFonts w:ascii="Times New Roman" w:hAnsi="Times New Roman" w:cs="Times New Roman"/>
          <w:sz w:val="24"/>
          <w:szCs w:val="24"/>
        </w:rPr>
        <w:t xml:space="preserve"> that the results were similar to those presented in </w:t>
      </w:r>
      <w:r>
        <w:rPr>
          <w:rFonts w:ascii="Times New Roman" w:hAnsi="Times New Roman" w:cs="Times New Roman"/>
          <w:sz w:val="24"/>
          <w:szCs w:val="24"/>
        </w:rPr>
        <w:t xml:space="preserve">the main </w:t>
      </w:r>
      <w:r w:rsidRPr="00B82183">
        <w:rPr>
          <w:rFonts w:ascii="Times New Roman" w:hAnsi="Times New Roman" w:cs="Times New Roman"/>
          <w:sz w:val="24"/>
          <w:szCs w:val="24"/>
        </w:rPr>
        <w:t>manuscript, both in terms of the patterns of associations and the sex interact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2"/>
        <w:gridCol w:w="708"/>
        <w:gridCol w:w="1631"/>
        <w:gridCol w:w="1120"/>
        <w:gridCol w:w="1082"/>
      </w:tblGrid>
      <w:tr w:rsidR="00281EB5" w:rsidRPr="007F0FE7" w14:paraId="0A88F429" w14:textId="77777777" w:rsidTr="00281EB5">
        <w:trPr>
          <w:trHeight w:val="315"/>
        </w:trPr>
        <w:tc>
          <w:tcPr>
            <w:tcW w:w="2122" w:type="dxa"/>
            <w:noWrap/>
            <w:vAlign w:val="center"/>
            <w:hideMark/>
          </w:tcPr>
          <w:p w14:paraId="1881FA75" w14:textId="1E29C2CD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Height </w:t>
            </w:r>
            <w:r w:rsidRPr="00382B7B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en-GB"/>
              </w:rPr>
              <w:t>(per 5cm)</w:t>
            </w:r>
          </w:p>
        </w:tc>
        <w:tc>
          <w:tcPr>
            <w:tcW w:w="708" w:type="dxa"/>
          </w:tcPr>
          <w:p w14:paraId="0CBEF304" w14:textId="23A603D9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631" w:type="dxa"/>
            <w:noWrap/>
            <w:vAlign w:val="center"/>
            <w:hideMark/>
          </w:tcPr>
          <w:p w14:paraId="27C7B555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0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202" w:type="dxa"/>
            <w:gridSpan w:val="2"/>
            <w:noWrap/>
            <w:vAlign w:val="center"/>
            <w:hideMark/>
          </w:tcPr>
          <w:p w14:paraId="33843853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0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281EB5" w:rsidRPr="007F0FE7" w14:paraId="293E45BD" w14:textId="77777777" w:rsidTr="00281EB5">
        <w:trPr>
          <w:trHeight w:val="300"/>
        </w:trPr>
        <w:tc>
          <w:tcPr>
            <w:tcW w:w="2122" w:type="dxa"/>
            <w:vAlign w:val="center"/>
            <w:hideMark/>
          </w:tcPr>
          <w:p w14:paraId="430B6D62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76BC19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 years</w:t>
            </w:r>
          </w:p>
        </w:tc>
        <w:tc>
          <w:tcPr>
            <w:tcW w:w="708" w:type="dxa"/>
          </w:tcPr>
          <w:p w14:paraId="3141DBE4" w14:textId="084567D4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8</w:t>
            </w:r>
          </w:p>
        </w:tc>
        <w:tc>
          <w:tcPr>
            <w:tcW w:w="1631" w:type="dxa"/>
            <w:noWrap/>
            <w:vAlign w:val="center"/>
          </w:tcPr>
          <w:p w14:paraId="013F38E8" w14:textId="6478950F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120" w:type="dxa"/>
            <w:noWrap/>
            <w:vAlign w:val="center"/>
          </w:tcPr>
          <w:p w14:paraId="7176CF74" w14:textId="656845E6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082" w:type="dxa"/>
            <w:noWrap/>
            <w:vAlign w:val="center"/>
          </w:tcPr>
          <w:p w14:paraId="760197AA" w14:textId="1283DEC5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.09</w:t>
            </w:r>
          </w:p>
        </w:tc>
      </w:tr>
      <w:tr w:rsidR="00281EB5" w:rsidRPr="007F0FE7" w14:paraId="1580F5C8" w14:textId="77777777" w:rsidTr="00281EB5">
        <w:trPr>
          <w:trHeight w:val="330"/>
        </w:trPr>
        <w:tc>
          <w:tcPr>
            <w:tcW w:w="2122" w:type="dxa"/>
            <w:vAlign w:val="center"/>
            <w:hideMark/>
          </w:tcPr>
          <w:p w14:paraId="71396153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76BC19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 years</w:t>
            </w:r>
          </w:p>
        </w:tc>
        <w:tc>
          <w:tcPr>
            <w:tcW w:w="708" w:type="dxa"/>
          </w:tcPr>
          <w:p w14:paraId="5E63531A" w14:textId="723EBC96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7</w:t>
            </w:r>
          </w:p>
        </w:tc>
        <w:tc>
          <w:tcPr>
            <w:tcW w:w="1631" w:type="dxa"/>
            <w:noWrap/>
            <w:vAlign w:val="center"/>
          </w:tcPr>
          <w:p w14:paraId="02FF1308" w14:textId="452C3D74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120" w:type="dxa"/>
            <w:noWrap/>
            <w:vAlign w:val="center"/>
          </w:tcPr>
          <w:p w14:paraId="0E89C717" w14:textId="6AD53AB2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082" w:type="dxa"/>
            <w:noWrap/>
            <w:vAlign w:val="center"/>
          </w:tcPr>
          <w:p w14:paraId="56A78523" w14:textId="63D56B36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9</w:t>
            </w:r>
          </w:p>
        </w:tc>
      </w:tr>
      <w:tr w:rsidR="00281EB5" w:rsidRPr="007F0FE7" w14:paraId="337ECD7D" w14:textId="77777777" w:rsidTr="00281EB5">
        <w:trPr>
          <w:trHeight w:val="330"/>
        </w:trPr>
        <w:tc>
          <w:tcPr>
            <w:tcW w:w="2122" w:type="dxa"/>
            <w:vAlign w:val="center"/>
            <w:hideMark/>
          </w:tcPr>
          <w:p w14:paraId="379818CD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0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708" w:type="dxa"/>
          </w:tcPr>
          <w:p w14:paraId="63139A82" w14:textId="0A5B95B8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3</w:t>
            </w:r>
          </w:p>
        </w:tc>
        <w:tc>
          <w:tcPr>
            <w:tcW w:w="1631" w:type="dxa"/>
            <w:noWrap/>
            <w:vAlign w:val="center"/>
          </w:tcPr>
          <w:p w14:paraId="7DFAF6E8" w14:textId="7C12CD6C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120" w:type="dxa"/>
            <w:noWrap/>
            <w:vAlign w:val="center"/>
          </w:tcPr>
          <w:p w14:paraId="1FDF2CAD" w14:textId="18ABCDAA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082" w:type="dxa"/>
            <w:noWrap/>
            <w:vAlign w:val="center"/>
          </w:tcPr>
          <w:p w14:paraId="4FC1AF34" w14:textId="79EFC757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.01</w:t>
            </w:r>
          </w:p>
        </w:tc>
      </w:tr>
      <w:tr w:rsidR="00281EB5" w:rsidRPr="007F0FE7" w14:paraId="3D1CC293" w14:textId="77777777" w:rsidTr="00281EB5">
        <w:trPr>
          <w:trHeight w:val="330"/>
        </w:trPr>
        <w:tc>
          <w:tcPr>
            <w:tcW w:w="2122" w:type="dxa"/>
            <w:vAlign w:val="center"/>
            <w:hideMark/>
          </w:tcPr>
          <w:p w14:paraId="7FBD47AA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0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708" w:type="dxa"/>
          </w:tcPr>
          <w:p w14:paraId="47C450A0" w14:textId="4ED38790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D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7</w:t>
            </w:r>
          </w:p>
        </w:tc>
        <w:tc>
          <w:tcPr>
            <w:tcW w:w="1631" w:type="dxa"/>
            <w:noWrap/>
            <w:vAlign w:val="center"/>
          </w:tcPr>
          <w:p w14:paraId="70284A38" w14:textId="70207F52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120" w:type="dxa"/>
            <w:noWrap/>
            <w:vAlign w:val="center"/>
          </w:tcPr>
          <w:p w14:paraId="54B44532" w14:textId="1594DFCF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082" w:type="dxa"/>
            <w:noWrap/>
            <w:vAlign w:val="center"/>
          </w:tcPr>
          <w:p w14:paraId="22CF7CF0" w14:textId="6FB6F82C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.07</w:t>
            </w:r>
          </w:p>
        </w:tc>
      </w:tr>
      <w:tr w:rsidR="00281EB5" w:rsidRPr="007F0FE7" w14:paraId="4282D8DC" w14:textId="77777777" w:rsidTr="00281EB5">
        <w:trPr>
          <w:trHeight w:val="330"/>
        </w:trPr>
        <w:tc>
          <w:tcPr>
            <w:tcW w:w="2122" w:type="dxa"/>
            <w:vAlign w:val="center"/>
            <w:hideMark/>
          </w:tcPr>
          <w:p w14:paraId="5C9B01E3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0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708" w:type="dxa"/>
          </w:tcPr>
          <w:p w14:paraId="72CC65DB" w14:textId="58DB3A5C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7</w:t>
            </w:r>
          </w:p>
        </w:tc>
        <w:tc>
          <w:tcPr>
            <w:tcW w:w="1631" w:type="dxa"/>
            <w:noWrap/>
            <w:vAlign w:val="center"/>
          </w:tcPr>
          <w:p w14:paraId="5C6B7438" w14:textId="56EBA64F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120" w:type="dxa"/>
            <w:noWrap/>
            <w:vAlign w:val="center"/>
          </w:tcPr>
          <w:p w14:paraId="21566602" w14:textId="7D78AE75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</w:t>
            </w:r>
            <w:r w:rsidR="00D22B8D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082" w:type="dxa"/>
            <w:noWrap/>
            <w:vAlign w:val="center"/>
          </w:tcPr>
          <w:p w14:paraId="0A941027" w14:textId="04AA5B80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.01</w:t>
            </w:r>
          </w:p>
        </w:tc>
      </w:tr>
      <w:tr w:rsidR="00281EB5" w:rsidRPr="007F0FE7" w14:paraId="4D84E6E1" w14:textId="77777777" w:rsidTr="00281EB5">
        <w:trPr>
          <w:trHeight w:val="330"/>
        </w:trPr>
        <w:tc>
          <w:tcPr>
            <w:tcW w:w="2122" w:type="dxa"/>
            <w:vAlign w:val="center"/>
            <w:hideMark/>
          </w:tcPr>
          <w:p w14:paraId="3EA0D891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0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708" w:type="dxa"/>
          </w:tcPr>
          <w:p w14:paraId="36DAC90F" w14:textId="4D4E6A3E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1</w:t>
            </w:r>
          </w:p>
        </w:tc>
        <w:tc>
          <w:tcPr>
            <w:tcW w:w="1631" w:type="dxa"/>
            <w:noWrap/>
            <w:vAlign w:val="center"/>
          </w:tcPr>
          <w:p w14:paraId="3D3E831A" w14:textId="5B3D35FE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120" w:type="dxa"/>
            <w:noWrap/>
            <w:vAlign w:val="center"/>
          </w:tcPr>
          <w:p w14:paraId="223857B6" w14:textId="7E890ED6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082" w:type="dxa"/>
            <w:noWrap/>
            <w:vAlign w:val="center"/>
          </w:tcPr>
          <w:p w14:paraId="66899DBB" w14:textId="7F47FB91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.08</w:t>
            </w:r>
          </w:p>
        </w:tc>
      </w:tr>
      <w:tr w:rsidR="00281EB5" w:rsidRPr="007F0FE7" w14:paraId="437C183B" w14:textId="77777777" w:rsidTr="00281EB5">
        <w:trPr>
          <w:trHeight w:val="330"/>
        </w:trPr>
        <w:tc>
          <w:tcPr>
            <w:tcW w:w="2122" w:type="dxa"/>
            <w:vAlign w:val="center"/>
            <w:hideMark/>
          </w:tcPr>
          <w:p w14:paraId="5ECA80A8" w14:textId="77777777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0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708" w:type="dxa"/>
          </w:tcPr>
          <w:p w14:paraId="4081BFB5" w14:textId="037C9969" w:rsidR="00281EB5" w:rsidRPr="007F0FE7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8</w:t>
            </w:r>
          </w:p>
        </w:tc>
        <w:tc>
          <w:tcPr>
            <w:tcW w:w="1631" w:type="dxa"/>
            <w:noWrap/>
            <w:vAlign w:val="center"/>
          </w:tcPr>
          <w:p w14:paraId="5C0FE402" w14:textId="18AC0574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20" w:type="dxa"/>
            <w:noWrap/>
            <w:vAlign w:val="center"/>
          </w:tcPr>
          <w:p w14:paraId="68AAFA7D" w14:textId="12F46499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082" w:type="dxa"/>
            <w:noWrap/>
            <w:vAlign w:val="center"/>
          </w:tcPr>
          <w:p w14:paraId="02587E7B" w14:textId="4DDE325E" w:rsidR="00281EB5" w:rsidRPr="00281EB5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281EB5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.05</w:t>
            </w:r>
          </w:p>
        </w:tc>
      </w:tr>
    </w:tbl>
    <w:p w14:paraId="5016AFB1" w14:textId="3A0589F7" w:rsidR="00ED28BC" w:rsidRDefault="00EB5978" w:rsidP="00D138F0">
      <w:pPr>
        <w:spacing w:after="0" w:line="240" w:lineRule="auto"/>
        <w:jc w:val="both"/>
        <w:rPr>
          <w:rFonts w:ascii="Times New Roman" w:hAnsi="Times New Roman" w:cs="Times New Roman"/>
          <w:i/>
          <w:iCs/>
          <w:szCs w:val="24"/>
          <w:lang w:eastAsia="en-GB"/>
        </w:rPr>
      </w:pPr>
      <w:r w:rsidRPr="00382B7B">
        <w:rPr>
          <w:rFonts w:ascii="Times New Roman" w:hAnsi="Times New Roman" w:cs="Times New Roman"/>
          <w:b/>
          <w:bCs/>
          <w:i/>
          <w:iCs/>
          <w:color w:val="0070C0"/>
          <w:szCs w:val="24"/>
          <w:lang w:eastAsia="en-GB"/>
        </w:rPr>
        <w:t>Table S</w:t>
      </w:r>
      <w:r w:rsidR="00382B7B" w:rsidRPr="00382B7B">
        <w:rPr>
          <w:rFonts w:ascii="Times New Roman" w:hAnsi="Times New Roman" w:cs="Times New Roman"/>
          <w:b/>
          <w:bCs/>
          <w:i/>
          <w:iCs/>
          <w:color w:val="0070C0"/>
          <w:szCs w:val="24"/>
          <w:lang w:eastAsia="en-GB"/>
        </w:rPr>
        <w:t>2</w:t>
      </w:r>
      <w:r w:rsidRPr="00382B7B">
        <w:rPr>
          <w:rFonts w:ascii="Times New Roman" w:hAnsi="Times New Roman" w:cs="Times New Roman"/>
          <w:b/>
          <w:bCs/>
          <w:i/>
          <w:iCs/>
          <w:color w:val="0070C0"/>
          <w:szCs w:val="24"/>
          <w:lang w:eastAsia="en-GB"/>
        </w:rPr>
        <w:t>.1</w:t>
      </w:r>
      <w:r w:rsidRPr="0036782A">
        <w:rPr>
          <w:rFonts w:ascii="Times New Roman" w:hAnsi="Times New Roman" w:cs="Times New Roman"/>
          <w:b/>
          <w:bCs/>
          <w:i/>
          <w:iCs/>
          <w:szCs w:val="24"/>
          <w:lang w:eastAsia="en-GB"/>
        </w:rPr>
        <w:t xml:space="preserve">: </w:t>
      </w:r>
      <w:r w:rsidRPr="0036782A">
        <w:rPr>
          <w:rFonts w:ascii="Times New Roman" w:hAnsi="Times New Roman" w:cs="Times New Roman"/>
          <w:i/>
          <w:szCs w:val="24"/>
          <w:lang w:eastAsia="en-GB"/>
        </w:rPr>
        <w:t>Associations between height</w:t>
      </w:r>
      <w:r>
        <w:rPr>
          <w:rFonts w:ascii="Times New Roman" w:hAnsi="Times New Roman" w:cs="Times New Roman"/>
          <w:i/>
          <w:szCs w:val="24"/>
          <w:lang w:eastAsia="en-GB"/>
        </w:rPr>
        <w:t xml:space="preserve"> </w:t>
      </w:r>
      <w:r w:rsidRPr="00281EB5">
        <w:rPr>
          <w:rFonts w:ascii="Times New Roman" w:hAnsi="Times New Roman" w:cs="Times New Roman"/>
          <w:i/>
          <w:color w:val="0070C0"/>
          <w:szCs w:val="24"/>
          <w:lang w:eastAsia="en-GB"/>
        </w:rPr>
        <w:t xml:space="preserve">(per </w:t>
      </w:r>
      <w:r w:rsidR="00281EB5" w:rsidRPr="00281EB5">
        <w:rPr>
          <w:rFonts w:ascii="Times New Roman" w:hAnsi="Times New Roman" w:cs="Times New Roman"/>
          <w:i/>
          <w:color w:val="0070C0"/>
          <w:szCs w:val="24"/>
          <w:lang w:eastAsia="en-GB"/>
        </w:rPr>
        <w:t>5</w:t>
      </w:r>
      <w:r w:rsidRPr="00281EB5">
        <w:rPr>
          <w:rFonts w:ascii="Times New Roman" w:hAnsi="Times New Roman" w:cs="Times New Roman"/>
          <w:i/>
          <w:color w:val="0070C0"/>
          <w:szCs w:val="24"/>
          <w:lang w:eastAsia="en-GB"/>
        </w:rPr>
        <w:t>cm)</w:t>
      </w:r>
      <w:r w:rsidRPr="0036782A">
        <w:rPr>
          <w:rFonts w:ascii="Times New Roman" w:hAnsi="Times New Roman" w:cs="Times New Roman"/>
          <w:i/>
          <w:szCs w:val="24"/>
          <w:lang w:eastAsia="en-GB"/>
        </w:rPr>
        <w:t xml:space="preserve"> at different ages throughout childhood, adolescence and young adulthood and odds ratios of knee osteoarthritis at age 53 years</w:t>
      </w:r>
      <w:r>
        <w:rPr>
          <w:rFonts w:ascii="Times New Roman" w:hAnsi="Times New Roman" w:cs="Times New Roman"/>
          <w:i/>
          <w:szCs w:val="24"/>
          <w:lang w:eastAsia="en-GB"/>
        </w:rPr>
        <w:t xml:space="preserve">, </w:t>
      </w:r>
      <w:r w:rsidRP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 xml:space="preserve">using </w:t>
      </w:r>
      <w:r w:rsidR="00AB17D5" w:rsidRP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 xml:space="preserve">the </w:t>
      </w:r>
      <w:r w:rsidRP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>maximal sample</w:t>
      </w:r>
      <w:r w:rsidR="00AB17D5" w:rsidRP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 xml:space="preserve"> (all available participants)</w:t>
      </w:r>
      <w:r w:rsidRP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>.</w:t>
      </w:r>
      <w:r w:rsidRPr="00AB17D5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 xml:space="preserve"> </w:t>
      </w:r>
      <w:r w:rsidRPr="0036782A">
        <w:rPr>
          <w:rFonts w:ascii="Times New Roman" w:hAnsi="Times New Roman" w:cs="Times New Roman"/>
          <w:i/>
          <w:iCs/>
          <w:szCs w:val="24"/>
          <w:lang w:eastAsia="en-GB"/>
        </w:rPr>
        <w:t>Logistic regre</w:t>
      </w:r>
      <w:r w:rsidR="00CB71FE">
        <w:rPr>
          <w:rFonts w:ascii="Times New Roman" w:hAnsi="Times New Roman" w:cs="Times New Roman"/>
          <w:i/>
          <w:iCs/>
          <w:szCs w:val="24"/>
          <w:lang w:eastAsia="en-GB"/>
        </w:rPr>
        <w:t>ssion adjusted for sex</w:t>
      </w:r>
      <w:r w:rsidRPr="0036782A">
        <w:rPr>
          <w:rFonts w:ascii="Times New Roman" w:hAnsi="Times New Roman" w:cs="Times New Roman"/>
          <w:i/>
          <w:iCs/>
          <w:szCs w:val="24"/>
          <w:lang w:eastAsia="en-GB"/>
        </w:rPr>
        <w:t>.</w:t>
      </w:r>
      <w:r w:rsidR="00E96C01">
        <w:rPr>
          <w:rFonts w:ascii="Times New Roman" w:hAnsi="Times New Roman" w:cs="Times New Roman"/>
          <w:i/>
          <w:iCs/>
          <w:szCs w:val="24"/>
          <w:lang w:eastAsia="en-GB"/>
        </w:rPr>
        <w:t xml:space="preserve"> </w:t>
      </w:r>
      <w:r w:rsidR="00D138F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Sex interactions: 2 years – p=0.2; 4 years – p=0.8; 6 years – p=1.0; 7 years – p=0.5; 11 years – p=0.5; 15 years – 0.6; 20 years – p=0.1.</w:t>
      </w:r>
    </w:p>
    <w:p w14:paraId="0090D423" w14:textId="77777777" w:rsidR="00E96C01" w:rsidRDefault="00E96C01" w:rsidP="00E96C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89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04"/>
        <w:gridCol w:w="696"/>
        <w:gridCol w:w="1383"/>
        <w:gridCol w:w="1216"/>
        <w:gridCol w:w="1200"/>
      </w:tblGrid>
      <w:tr w:rsidR="00281EB5" w:rsidRPr="008C382F" w14:paraId="68C96BD5" w14:textId="77777777" w:rsidTr="00281EB5">
        <w:trPr>
          <w:trHeight w:val="315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938E" w14:textId="320ECCCB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nditional change (per standard deviation)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D6A8" w14:textId="7CD356F1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39B4F" w14:textId="7777777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9FD10" w14:textId="7777777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281EB5" w:rsidRPr="008C382F" w14:paraId="57D25679" w14:textId="77777777" w:rsidTr="00281EB5">
        <w:trPr>
          <w:trHeight w:val="315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AB29B" w14:textId="7777777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- 4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05F3" w14:textId="75B2DDE9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257B2" w14:textId="47D33E50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B4F22" w14:textId="136F3D2E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7B4C6" w14:textId="230F8BFB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</w:tr>
      <w:tr w:rsidR="00281EB5" w:rsidRPr="008C382F" w14:paraId="716A2B14" w14:textId="77777777" w:rsidTr="00281EB5">
        <w:trPr>
          <w:trHeight w:val="315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6F456" w14:textId="7777777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- 7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ACB1" w14:textId="46BEBF23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FA86" w14:textId="7676FED8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6C83D" w14:textId="4666B173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C92AB" w14:textId="053484FF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</w:tr>
      <w:tr w:rsidR="00281EB5" w:rsidRPr="008C382F" w14:paraId="49EAB491" w14:textId="77777777" w:rsidTr="00281EB5">
        <w:trPr>
          <w:trHeight w:val="315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B758" w14:textId="7777777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- 15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793A" w14:textId="0D696C8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57CBA" w14:textId="6F7D93E9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ED36C" w14:textId="4866F13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1A6A1" w14:textId="6BBCF67F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</w:tr>
      <w:tr w:rsidR="00281EB5" w:rsidRPr="008C382F" w14:paraId="70574FC8" w14:textId="77777777" w:rsidTr="00281EB5">
        <w:trPr>
          <w:trHeight w:val="315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1F91F" w14:textId="77777777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 - 20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E859" w14:textId="42B8F148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BF541" w14:textId="0CBF09CA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CAC76" w14:textId="1D365B89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0E96F" w14:textId="30AD20FC" w:rsidR="00281EB5" w:rsidRPr="008C382F" w:rsidRDefault="00281EB5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</w:tr>
    </w:tbl>
    <w:p w14:paraId="573FFE50" w14:textId="4608FCCD" w:rsidR="007E5C89" w:rsidRDefault="007E5C89" w:rsidP="00943A85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382B7B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 xml:space="preserve">Table </w:t>
      </w:r>
      <w:r w:rsidR="005062A0" w:rsidRPr="00382B7B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S</w:t>
      </w:r>
      <w:r w:rsidR="00382B7B" w:rsidRPr="00382B7B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2</w:t>
      </w:r>
      <w:r w:rsidR="005062A0" w:rsidRPr="00382B7B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.2</w:t>
      </w:r>
      <w:r w:rsidRPr="001243D5">
        <w:rPr>
          <w:rFonts w:ascii="Times New Roman" w:hAnsi="Times New Roman" w:cs="Times New Roman"/>
          <w:b/>
          <w:bCs/>
          <w:i/>
          <w:iCs/>
          <w:lang w:eastAsia="en-GB"/>
        </w:rPr>
        <w:t xml:space="preserve">: </w:t>
      </w:r>
      <w:r w:rsidRPr="001243D5">
        <w:rPr>
          <w:rFonts w:ascii="Times New Roman" w:hAnsi="Times New Roman" w:cs="Times New Roman"/>
          <w:bCs/>
          <w:i/>
          <w:iCs/>
          <w:lang w:eastAsia="en-GB"/>
        </w:rPr>
        <w:t xml:space="preserve">Associations of conditional height gain (per standard deviation) during different periods of growth (early </w:t>
      </w:r>
      <w:r>
        <w:rPr>
          <w:rFonts w:ascii="Times New Roman" w:hAnsi="Times New Roman" w:cs="Times New Roman"/>
          <w:bCs/>
          <w:i/>
          <w:iCs/>
          <w:lang w:eastAsia="en-GB"/>
        </w:rPr>
        <w:t>childhood</w:t>
      </w:r>
      <w:r w:rsidRPr="001243D5">
        <w:rPr>
          <w:rFonts w:ascii="Times New Roman" w:hAnsi="Times New Roman" w:cs="Times New Roman"/>
          <w:bCs/>
          <w:i/>
          <w:iCs/>
          <w:lang w:eastAsia="en-GB"/>
        </w:rPr>
        <w:t xml:space="preserve">: 2–4 years; late </w:t>
      </w:r>
      <w:r>
        <w:rPr>
          <w:rFonts w:ascii="Times New Roman" w:hAnsi="Times New Roman" w:cs="Times New Roman"/>
          <w:bCs/>
          <w:i/>
          <w:iCs/>
          <w:lang w:eastAsia="en-GB"/>
        </w:rPr>
        <w:t>childhood</w:t>
      </w:r>
      <w:r w:rsidRPr="001243D5">
        <w:rPr>
          <w:rFonts w:ascii="Times New Roman" w:hAnsi="Times New Roman" w:cs="Times New Roman"/>
          <w:bCs/>
          <w:i/>
          <w:iCs/>
          <w:lang w:eastAsia="en-GB"/>
        </w:rPr>
        <w:t>: 4-7 years; childhood to adolescence: 7–15 years; adolescence to young adulthood: 15–20 years) with knee osteoarthritis at 53 years</w:t>
      </w:r>
      <w:r w:rsidR="00AB17D5">
        <w:rPr>
          <w:rFonts w:ascii="Times New Roman" w:hAnsi="Times New Roman" w:cs="Times New Roman"/>
          <w:bCs/>
          <w:i/>
          <w:iCs/>
          <w:lang w:eastAsia="en-GB"/>
        </w:rPr>
        <w:t xml:space="preserve">, </w:t>
      </w:r>
      <w:r w:rsidR="00AB17D5" w:rsidRP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>using the maximal sample (all available participants)</w:t>
      </w:r>
      <w:r w:rsid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>.</w:t>
      </w:r>
      <w:r w:rsidRPr="001243D5">
        <w:rPr>
          <w:rFonts w:ascii="Times New Roman" w:hAnsi="Times New Roman" w:cs="Times New Roman"/>
          <w:b/>
          <w:bCs/>
          <w:i/>
          <w:iCs/>
          <w:lang w:eastAsia="en-GB"/>
        </w:rPr>
        <w:t xml:space="preserve"> </w:t>
      </w:r>
      <w:r w:rsidRPr="001243D5">
        <w:rPr>
          <w:rFonts w:ascii="Times New Roman" w:hAnsi="Times New Roman" w:cs="Times New Roman"/>
          <w:i/>
          <w:iCs/>
          <w:lang w:eastAsia="en-GB"/>
        </w:rPr>
        <w:t>Logistic regression adjusted for sex</w:t>
      </w:r>
      <w:r w:rsidR="00CB71FE">
        <w:rPr>
          <w:rFonts w:ascii="Times New Roman" w:hAnsi="Times New Roman" w:cs="Times New Roman"/>
          <w:i/>
          <w:iCs/>
          <w:lang w:eastAsia="en-GB"/>
        </w:rPr>
        <w:t>.</w:t>
      </w:r>
      <w:r w:rsidR="00E96C01">
        <w:rPr>
          <w:rFonts w:ascii="Times New Roman" w:hAnsi="Times New Roman" w:cs="Times New Roman"/>
          <w:i/>
          <w:iCs/>
          <w:lang w:eastAsia="en-GB"/>
        </w:rPr>
        <w:t xml:space="preserve"> </w:t>
      </w:r>
      <w:r w:rsidR="00D138F0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Sex interactions: 2-4 years – p=0.7; 4-7 years – p=0.8; 7-15 years – p=0.8; 15-20 years – p=0.05.</w:t>
      </w:r>
    </w:p>
    <w:p w14:paraId="6257F216" w14:textId="77777777" w:rsidR="005062A0" w:rsidRPr="00B54F9E" w:rsidRDefault="005062A0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lang w:eastAsia="en-GB"/>
        </w:rPr>
      </w:pPr>
    </w:p>
    <w:tbl>
      <w:tblPr>
        <w:tblW w:w="50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1328"/>
        <w:gridCol w:w="992"/>
        <w:gridCol w:w="780"/>
      </w:tblGrid>
      <w:tr w:rsidR="003078CD" w:rsidRPr="005E2ACC" w14:paraId="1E53B613" w14:textId="77777777" w:rsidTr="003078CD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E3BAD" w14:textId="77777777" w:rsidR="003078CD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2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ITAR variable </w:t>
            </w:r>
          </w:p>
          <w:p w14:paraId="4A1D1559" w14:textId="5761F857" w:rsidR="003078CD" w:rsidRPr="005E2ACC" w:rsidRDefault="003078CD" w:rsidP="00555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=291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D6BF5" w14:textId="77777777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2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36893" w14:textId="77777777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2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3078CD" w:rsidRPr="005E2ACC" w14:paraId="29C18456" w14:textId="77777777" w:rsidTr="003078CD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C727" w14:textId="3419577C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2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cm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3A55B" w14:textId="24049EF7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B7C96" w14:textId="14CCEDF7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748E2" w14:textId="0C2B27BE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</w:tr>
      <w:tr w:rsidR="003078CD" w:rsidRPr="005E2ACC" w14:paraId="139D25B5" w14:textId="77777777" w:rsidTr="003078CD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B99C" w14:textId="77777777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2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o (%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01FD8" w14:textId="077CAB04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292D5" w14:textId="67DC2287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7EED6" w14:textId="5E08FB2F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</w:tr>
      <w:tr w:rsidR="003078CD" w:rsidRPr="005E2ACC" w14:paraId="73CE9BF7" w14:textId="77777777" w:rsidTr="003078CD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3E022" w14:textId="77777777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2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locity (%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327B0" w14:textId="0E6956A2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  <w:r w:rsidR="00A77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676C2" w14:textId="619C5332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6D8EC" w14:textId="313F93E5" w:rsidR="003078CD" w:rsidRPr="005E2ACC" w:rsidRDefault="003078CD" w:rsidP="00943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</w:tr>
    </w:tbl>
    <w:p w14:paraId="0D0FE648" w14:textId="3C81AD19" w:rsidR="00D138F0" w:rsidRDefault="00666B5E" w:rsidP="00D138F0">
      <w:pPr>
        <w:spacing w:after="100" w:line="240" w:lineRule="auto"/>
        <w:jc w:val="both"/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</w:pPr>
      <w:r w:rsidRPr="00382B7B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Table S</w:t>
      </w:r>
      <w:r w:rsidR="00382B7B" w:rsidRPr="00382B7B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2</w:t>
      </w:r>
      <w:r w:rsidRPr="00382B7B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.3</w:t>
      </w:r>
      <w:r w:rsidRPr="001243D5">
        <w:rPr>
          <w:rFonts w:ascii="Times New Roman" w:hAnsi="Times New Roman" w:cs="Times New Roman"/>
          <w:b/>
          <w:bCs/>
          <w:i/>
          <w:iCs/>
          <w:lang w:eastAsia="en-GB"/>
        </w:rPr>
        <w:t xml:space="preserve">: </w:t>
      </w:r>
      <w:r w:rsidRPr="001243D5">
        <w:rPr>
          <w:rFonts w:ascii="Times New Roman" w:hAnsi="Times New Roman" w:cs="Times New Roman"/>
          <w:bCs/>
          <w:i/>
          <w:iCs/>
          <w:lang w:eastAsia="en-GB"/>
        </w:rPr>
        <w:t xml:space="preserve">Associations between </w:t>
      </w:r>
      <w:r w:rsidRPr="001243D5">
        <w:rPr>
          <w:rFonts w:ascii="Times New Roman" w:hAnsi="Times New Roman" w:cs="Times New Roman"/>
          <w:i/>
          <w:lang w:eastAsia="en-GB"/>
        </w:rPr>
        <w:t>each parameter of the SITAR model of growth curve analysis (height size, tempo and velocity) and odds of knee osteoarthritis</w:t>
      </w:r>
      <w:r w:rsidR="00AB17D5">
        <w:rPr>
          <w:rFonts w:ascii="Times New Roman" w:hAnsi="Times New Roman" w:cs="Times New Roman"/>
          <w:i/>
          <w:lang w:eastAsia="en-GB"/>
        </w:rPr>
        <w:t xml:space="preserve">, </w:t>
      </w:r>
      <w:r w:rsidR="00AB17D5" w:rsidRPr="00AB17D5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>using the maximal sample (all available participants).</w:t>
      </w:r>
      <w:r w:rsidRPr="001243D5">
        <w:rPr>
          <w:rFonts w:ascii="Times New Roman" w:hAnsi="Times New Roman" w:cs="Times New Roman"/>
          <w:i/>
          <w:iCs/>
          <w:lang w:eastAsia="en-GB"/>
        </w:rPr>
        <w:t xml:space="preserve"> Logistic regression adjusted for sex.</w:t>
      </w:r>
      <w:r w:rsidR="00E96C01">
        <w:rPr>
          <w:rFonts w:ascii="Times New Roman" w:hAnsi="Times New Roman" w:cs="Times New Roman"/>
          <w:i/>
          <w:iCs/>
          <w:lang w:eastAsia="en-GB"/>
        </w:rPr>
        <w:t xml:space="preserve"> </w:t>
      </w:r>
      <w:r w:rsidR="00D138F0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Sex interactions: size – p=0.3; tempo – p=0.7; velocity – p=0.6.</w:t>
      </w:r>
    </w:p>
    <w:p w14:paraId="55DA7CB6" w14:textId="39EF29C9" w:rsidR="00374728" w:rsidRDefault="00374728" w:rsidP="00D138F0">
      <w:pPr>
        <w:spacing w:after="100" w:line="240" w:lineRule="auto"/>
        <w:jc w:val="both"/>
        <w:rPr>
          <w:rFonts w:ascii="Times New Roman" w:hAnsi="Times New Roman" w:cs="Times New Roman"/>
          <w:i/>
          <w:iCs/>
          <w:lang w:eastAsia="en-GB"/>
        </w:rPr>
      </w:pPr>
    </w:p>
    <w:p w14:paraId="2722CB6E" w14:textId="7CE2F268" w:rsidR="00374728" w:rsidRDefault="00374728" w:rsidP="00D138F0">
      <w:pPr>
        <w:spacing w:after="100" w:line="240" w:lineRule="auto"/>
        <w:jc w:val="both"/>
        <w:rPr>
          <w:rFonts w:ascii="Times New Roman" w:hAnsi="Times New Roman" w:cs="Times New Roman"/>
          <w:i/>
          <w:iCs/>
          <w:lang w:eastAsia="en-GB"/>
        </w:rPr>
      </w:pPr>
    </w:p>
    <w:p w14:paraId="297A6982" w14:textId="77777777" w:rsidR="00374728" w:rsidRDefault="00374728" w:rsidP="00D138F0">
      <w:pPr>
        <w:spacing w:after="100" w:line="240" w:lineRule="auto"/>
        <w:jc w:val="both"/>
        <w:rPr>
          <w:rFonts w:ascii="Times New Roman" w:hAnsi="Times New Roman" w:cs="Times New Roman"/>
          <w:i/>
          <w:iCs/>
          <w:lang w:eastAsia="en-GB"/>
        </w:rPr>
      </w:pPr>
    </w:p>
    <w:p w14:paraId="5B9E048C" w14:textId="16210D82" w:rsidR="00666B5E" w:rsidRDefault="00666B5E" w:rsidP="00943A85">
      <w:pPr>
        <w:spacing w:after="0" w:line="240" w:lineRule="auto"/>
        <w:jc w:val="both"/>
        <w:rPr>
          <w:rFonts w:ascii="Times New Roman" w:hAnsi="Times New Roman" w:cs="Times New Roman"/>
          <w:i/>
          <w:iCs/>
          <w:lang w:eastAsia="en-GB"/>
        </w:rPr>
      </w:pPr>
    </w:p>
    <w:p w14:paraId="115F02A7" w14:textId="1562E13D" w:rsidR="00ED28BC" w:rsidRPr="005871EE" w:rsidRDefault="00531462" w:rsidP="00943A8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78CD">
        <w:rPr>
          <w:rFonts w:ascii="Times New Roman" w:hAnsi="Times New Roman" w:cs="Times New Roman"/>
          <w:b/>
          <w:color w:val="0070C0"/>
          <w:sz w:val="24"/>
          <w:szCs w:val="24"/>
        </w:rPr>
        <w:lastRenderedPageBreak/>
        <w:t>S</w:t>
      </w:r>
      <w:r w:rsidR="003078CD">
        <w:rPr>
          <w:rFonts w:ascii="Times New Roman" w:hAnsi="Times New Roman" w:cs="Times New Roman"/>
          <w:b/>
          <w:color w:val="0070C0"/>
          <w:sz w:val="24"/>
          <w:szCs w:val="24"/>
        </w:rPr>
        <w:t>3</w:t>
      </w:r>
      <w:r w:rsidRPr="005871EE">
        <w:rPr>
          <w:rFonts w:ascii="Times New Roman" w:hAnsi="Times New Roman" w:cs="Times New Roman"/>
          <w:b/>
          <w:sz w:val="24"/>
          <w:szCs w:val="24"/>
        </w:rPr>
        <w:t>: Influence of s</w:t>
      </w:r>
      <w:r w:rsidR="00ED28BC" w:rsidRPr="005871EE">
        <w:rPr>
          <w:rFonts w:ascii="Times New Roman" w:hAnsi="Times New Roman" w:cs="Times New Roman"/>
          <w:b/>
          <w:sz w:val="24"/>
          <w:szCs w:val="24"/>
        </w:rPr>
        <w:t>econdary knee osteoarthritis</w:t>
      </w:r>
    </w:p>
    <w:p w14:paraId="0A3AAD21" w14:textId="053480D0" w:rsidR="00917058" w:rsidRDefault="00531462" w:rsidP="0091705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71EE">
        <w:rPr>
          <w:rFonts w:ascii="Times New Roman" w:hAnsi="Times New Roman" w:cs="Times New Roman"/>
          <w:sz w:val="24"/>
          <w:szCs w:val="24"/>
        </w:rPr>
        <w:t>To examine the influence of secondary knee osteoarthritis on the patterns of height growth, we repeated the analysis after excluding</w:t>
      </w:r>
      <w:r w:rsidR="00A308B9">
        <w:rPr>
          <w:rFonts w:ascii="Times New Roman" w:hAnsi="Times New Roman" w:cs="Times New Roman"/>
          <w:sz w:val="24"/>
          <w:szCs w:val="24"/>
        </w:rPr>
        <w:t xml:space="preserve"> </w:t>
      </w:r>
      <w:r w:rsidRPr="005871EE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AB6E00">
        <w:rPr>
          <w:rFonts w:ascii="Times New Roman" w:hAnsi="Times New Roman" w:cs="Times New Roman"/>
          <w:sz w:val="24"/>
          <w:szCs w:val="24"/>
        </w:rPr>
        <w:t xml:space="preserve">with valid data for the </w:t>
      </w:r>
      <w:r w:rsidR="00AB6E00" w:rsidRPr="52293405">
        <w:rPr>
          <w:rFonts w:ascii="Times New Roman" w:hAnsi="Times New Roman" w:cs="Times New Roman"/>
          <w:sz w:val="24"/>
          <w:szCs w:val="24"/>
          <w:lang w:eastAsia="en-GB"/>
        </w:rPr>
        <w:t>SITAR parameters of height and knee osteoarthritis</w:t>
      </w:r>
      <w:r w:rsidR="00AB6E00"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="00AB6E00" w:rsidRPr="005871EE">
        <w:rPr>
          <w:rFonts w:ascii="Times New Roman" w:hAnsi="Times New Roman" w:cs="Times New Roman"/>
          <w:sz w:val="24"/>
          <w:szCs w:val="24"/>
        </w:rPr>
        <w:t xml:space="preserve"> </w:t>
      </w:r>
      <w:r w:rsidRPr="005871EE">
        <w:rPr>
          <w:rFonts w:ascii="Times New Roman" w:hAnsi="Times New Roman" w:cs="Times New Roman"/>
          <w:sz w:val="24"/>
          <w:szCs w:val="24"/>
        </w:rPr>
        <w:t>who had reported consulting a Doctor about a knee injury, if that knee injury was on the same limb as that diagnosed with osteoarthritis.</w:t>
      </w:r>
      <w:r w:rsidR="00A308B9">
        <w:rPr>
          <w:rFonts w:ascii="Times New Roman" w:hAnsi="Times New Roman" w:cs="Times New Roman"/>
          <w:sz w:val="24"/>
          <w:szCs w:val="24"/>
        </w:rPr>
        <w:t xml:space="preserve"> </w:t>
      </w:r>
      <w:r w:rsidR="00917058" w:rsidRPr="00917058">
        <w:rPr>
          <w:rFonts w:ascii="Times New Roman" w:hAnsi="Times New Roman" w:cs="Times New Roman"/>
          <w:color w:val="0070C0"/>
          <w:sz w:val="24"/>
          <w:szCs w:val="24"/>
        </w:rPr>
        <w:t>Tables S3.1, S3.2 &amp; S3.3 show that the results were similar to those presented in the main manuscript</w:t>
      </w:r>
      <w:bookmarkStart w:id="2" w:name="_GoBack"/>
      <w:bookmarkEnd w:id="2"/>
      <w:r w:rsidR="00917058" w:rsidRPr="00917058">
        <w:rPr>
          <w:rFonts w:ascii="Times New Roman" w:hAnsi="Times New Roman" w:cs="Times New Roman"/>
          <w:color w:val="0070C0"/>
          <w:sz w:val="24"/>
          <w:szCs w:val="24"/>
        </w:rPr>
        <w:t>.</w:t>
      </w:r>
    </w:p>
    <w:tbl>
      <w:tblPr>
        <w:tblW w:w="7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96"/>
        <w:gridCol w:w="1300"/>
        <w:gridCol w:w="1631"/>
        <w:gridCol w:w="1120"/>
        <w:gridCol w:w="1082"/>
      </w:tblGrid>
      <w:tr w:rsidR="00100DB3" w14:paraId="5496128D" w14:textId="77777777" w:rsidTr="001921B8">
        <w:trPr>
          <w:trHeight w:hRule="exact"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E49499F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Height (per 5c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C9A35AC" w14:textId="77777777" w:rsidR="00100DB3" w:rsidRDefault="00100D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309EA50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6EEF4E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0DF60EC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00DB3" w14:paraId="4AEC379E" w14:textId="77777777" w:rsidTr="001921B8">
        <w:trPr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C529CBE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 yea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853DF9E" w14:textId="58762D30" w:rsidR="00100DB3" w:rsidRDefault="00FE41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9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4B68BE3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A2154FC" w14:textId="352B8520" w:rsidR="00100DB3" w:rsidRDefault="00124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BC6395D" w14:textId="293FB1F7" w:rsidR="00100DB3" w:rsidRDefault="00124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E937B41" w14:textId="59CE5F72" w:rsidR="00100DB3" w:rsidRDefault="00124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</w:t>
            </w:r>
            <w:r w:rsidR="00FE41D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4</w:t>
            </w:r>
          </w:p>
        </w:tc>
      </w:tr>
      <w:tr w:rsidR="00100DB3" w14:paraId="28F00226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E7B6B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9B9A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86B33B8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3ABEC58" w14:textId="48008EF9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5969EEC" w14:textId="1034AD91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E5B8AFE" w14:textId="5373C287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</w:tc>
      </w:tr>
      <w:tr w:rsidR="00100DB3" w14:paraId="3C2A4472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F3769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7530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D957533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9BDF94C" w14:textId="7A39BBCE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811CC4D" w14:textId="7B6F8A36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DD76AD5" w14:textId="3C393C37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1</w:t>
            </w:r>
          </w:p>
        </w:tc>
      </w:tr>
      <w:tr w:rsidR="00100DB3" w14:paraId="101E4ED9" w14:textId="77777777" w:rsidTr="001921B8">
        <w:trPr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90A5CD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 yea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3581E4" w14:textId="2D3CFA45" w:rsidR="00100DB3" w:rsidRDefault="00FE41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1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C4C831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F40DAC4" w14:textId="6EB083AE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615584F" w14:textId="1DAE6261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BE9B700" w14:textId="7068C1F2" w:rsidR="00100DB3" w:rsidRDefault="00192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6</w:t>
            </w:r>
          </w:p>
        </w:tc>
      </w:tr>
      <w:tr w:rsidR="00100DB3" w14:paraId="782299C3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3981F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FCD6D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268CBA7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59A5A7" w14:textId="1BA6CA7D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F34C54C" w14:textId="30DEB0CD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681AEFA" w14:textId="0425597F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</w:t>
            </w:r>
          </w:p>
        </w:tc>
      </w:tr>
      <w:tr w:rsidR="00100DB3" w14:paraId="4ED6E291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D216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86C2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A5FA87A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E7C6FD7" w14:textId="1F757546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  <w:p w14:paraId="22CF2EA8" w14:textId="5E7F235C" w:rsidR="00EE42EF" w:rsidRDefault="00EE4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13DB0D0" w14:textId="2BD53863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6B4BD82" w14:textId="28A28D4D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</w:tr>
      <w:tr w:rsidR="00100DB3" w14:paraId="3BB8CE8C" w14:textId="77777777" w:rsidTr="001921B8">
        <w:trPr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4BEBEC7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yea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4A99390" w14:textId="1A97425A" w:rsidR="00100DB3" w:rsidRDefault="00100DB3" w:rsidP="00124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88EC8CA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B9C02D" w14:textId="60A3DB90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A732BE7" w14:textId="12F65AE6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F6834A7" w14:textId="6984BEA1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5</w:t>
            </w:r>
          </w:p>
        </w:tc>
      </w:tr>
      <w:tr w:rsidR="00100DB3" w14:paraId="6061EA33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AF92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43E4C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669D50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2ADC648" w14:textId="63812AB8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F9C75D2" w14:textId="768AC7E6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B09500C" w14:textId="086938DA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  <w:p w14:paraId="29FEB85C" w14:textId="77777777" w:rsidR="005B23BC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  <w:p w14:paraId="4C63CF79" w14:textId="77777777" w:rsidR="005B23BC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  <w:p w14:paraId="4060E5EF" w14:textId="6E42281A" w:rsidR="005B23BC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</w:tr>
      <w:tr w:rsidR="00100DB3" w14:paraId="65A1B36E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8158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8C625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0A61D42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FBD4012" w14:textId="580BAAE3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4FDD3D" w14:textId="073B99CB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6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4E739CF" w14:textId="32AFBC2F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</w:t>
            </w:r>
          </w:p>
        </w:tc>
      </w:tr>
      <w:tr w:rsidR="00100DB3" w14:paraId="7CB4CF2F" w14:textId="77777777" w:rsidTr="001921B8">
        <w:trPr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76D7F45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yea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EB83AA8" w14:textId="202E31C6" w:rsidR="00100DB3" w:rsidRDefault="00FE41D8" w:rsidP="00124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CAF0889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1E750E0" w14:textId="15DA865D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4BDD80" w14:textId="61405472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4</w:t>
            </w:r>
          </w:p>
          <w:p w14:paraId="52168ACC" w14:textId="06816C7E" w:rsidR="00FE41D8" w:rsidRDefault="00FE41D8" w:rsidP="00FE4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5D7A3D4" w14:textId="7131DA04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</w:t>
            </w:r>
          </w:p>
        </w:tc>
      </w:tr>
      <w:tr w:rsidR="00100DB3" w14:paraId="017DF318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D2FBE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D54A1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EC47EB3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33D8D8B" w14:textId="452671B4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B6BD25A" w14:textId="0A49F182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71C421" w14:textId="5CBA71C5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</w:tr>
      <w:tr w:rsidR="00100DB3" w14:paraId="56F07853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8FAC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9CEA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88FA3BB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9893E42" w14:textId="3383ED1F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1265772" w14:textId="313378E4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6F598B7" w14:textId="1D05529E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</w:tc>
      </w:tr>
      <w:tr w:rsidR="00100DB3" w14:paraId="08C58E07" w14:textId="77777777" w:rsidTr="001921B8">
        <w:trPr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244EBCE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yea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9172E02" w14:textId="583792FF" w:rsidR="00100DB3" w:rsidRDefault="00124F99" w:rsidP="00124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94CB2FB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7B201F" w14:textId="66EE9A41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5B23BC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48C3668" w14:textId="55C5AE8D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5B23BC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20FF20D" w14:textId="201264EE" w:rsidR="00100DB3" w:rsidRDefault="00FE4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</w:t>
            </w:r>
            <w:r w:rsidR="005B23BC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</w:tr>
      <w:tr w:rsidR="00100DB3" w14:paraId="4D6107B1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669F4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B6D17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914CEB7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4B27A2" w14:textId="00D44780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7BC9E33" w14:textId="5D2AA3E6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  <w:p w14:paraId="06BD3DB1" w14:textId="24F45DC2" w:rsidR="005B23BC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</w:t>
            </w:r>
          </w:p>
          <w:p w14:paraId="543C53EF" w14:textId="2853F2F5" w:rsidR="005B23BC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96CC8D3" w14:textId="6D29BF15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100DB3" w14:paraId="0EF67467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DE41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B2BFE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6A39AF3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D7C1080" w14:textId="43FD724B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B91EF7E" w14:textId="15C45F40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9D8B51" w14:textId="34D11BC2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</w:tr>
      <w:tr w:rsidR="00100DB3" w14:paraId="3DA041D7" w14:textId="77777777" w:rsidTr="001921B8">
        <w:trPr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FDC3BF5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 yea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EF4E3BE" w14:textId="6691023A" w:rsidR="00100DB3" w:rsidRDefault="00175D29" w:rsidP="00124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  <w:r w:rsidR="00FE41D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3D1E3A3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616C878" w14:textId="6E683BAE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3157EEE" w14:textId="40D9DC35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AB35A69" w14:textId="6E3425A6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7</w:t>
            </w:r>
          </w:p>
        </w:tc>
      </w:tr>
      <w:tr w:rsidR="00100DB3" w14:paraId="2D477562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AAAD3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32B3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8CDD2E5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B207B2C" w14:textId="1E47FDF3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223AF9" w14:textId="077E970B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43D4331" w14:textId="5ACF72C6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1</w:t>
            </w:r>
          </w:p>
        </w:tc>
      </w:tr>
      <w:tr w:rsidR="00100DB3" w14:paraId="5F3F457E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F0E7D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B9BBE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AE282B2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EBCA2C1" w14:textId="2EC652E1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5BCB9E1" w14:textId="59571B0D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433B8A4" w14:textId="1D1C2AF7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1</w:t>
            </w:r>
          </w:p>
        </w:tc>
      </w:tr>
      <w:tr w:rsidR="00100DB3" w14:paraId="541C911B" w14:textId="77777777" w:rsidTr="001921B8">
        <w:trPr>
          <w:trHeight w:hRule="exact" w:val="28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59CB6B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yea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4DD76C7" w14:textId="31DEB6EB" w:rsidR="00100DB3" w:rsidRDefault="00124F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  <w:r w:rsidR="005B23BC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</w:t>
            </w:r>
            <w:r w:rsidR="001921B8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F227EE4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96ADF6C" w14:textId="25C33ED0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40A0FF9" w14:textId="0C340AF2" w:rsidR="00100DB3" w:rsidRDefault="005B23BC" w:rsidP="00124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 xml:space="preserve"> 8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1137FDA" w14:textId="38A4CDCB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6</w:t>
            </w:r>
          </w:p>
        </w:tc>
      </w:tr>
      <w:tr w:rsidR="00100DB3" w14:paraId="54E80AAC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79A83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8E66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836ADBA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4B3AE22" w14:textId="7FBFFD51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C2C27F7" w14:textId="0181CD28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50611DD" w14:textId="053B8076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6</w:t>
            </w:r>
          </w:p>
        </w:tc>
      </w:tr>
      <w:tr w:rsidR="00100DB3" w14:paraId="23D2A72D" w14:textId="77777777" w:rsidTr="001921B8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5BF2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A4F99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8DC5DA5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9018491" w14:textId="4591FC7C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A4791A7" w14:textId="080EDEFA" w:rsidR="00100DB3" w:rsidRDefault="005B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6ABB1D9" w14:textId="603F0CD6" w:rsidR="00100DB3" w:rsidRDefault="005B23BC" w:rsidP="00BF4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</w:t>
            </w:r>
            <w:r w:rsidR="00EE42E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</w:t>
            </w:r>
          </w:p>
        </w:tc>
      </w:tr>
    </w:tbl>
    <w:p w14:paraId="73B7F643" w14:textId="7EE30ABB" w:rsidR="00531462" w:rsidRDefault="0053146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Cs w:val="24"/>
          <w:lang w:eastAsia="en-GB"/>
        </w:rPr>
      </w:pPr>
      <w:r w:rsidRPr="00100DB3">
        <w:rPr>
          <w:rFonts w:ascii="Times New Roman" w:hAnsi="Times New Roman" w:cs="Times New Roman"/>
          <w:b/>
          <w:bCs/>
          <w:i/>
          <w:iCs/>
          <w:color w:val="0070C0"/>
          <w:szCs w:val="24"/>
          <w:lang w:eastAsia="en-GB"/>
        </w:rPr>
        <w:t>Table S</w:t>
      </w:r>
      <w:r w:rsidR="00100DB3" w:rsidRPr="00100DB3">
        <w:rPr>
          <w:rFonts w:ascii="Times New Roman" w:hAnsi="Times New Roman" w:cs="Times New Roman"/>
          <w:b/>
          <w:bCs/>
          <w:i/>
          <w:iCs/>
          <w:color w:val="0070C0"/>
          <w:szCs w:val="24"/>
          <w:lang w:eastAsia="en-GB"/>
        </w:rPr>
        <w:t>3</w:t>
      </w:r>
      <w:r w:rsidRPr="00100DB3">
        <w:rPr>
          <w:rFonts w:ascii="Times New Roman" w:hAnsi="Times New Roman" w:cs="Times New Roman"/>
          <w:b/>
          <w:bCs/>
          <w:i/>
          <w:iCs/>
          <w:color w:val="0070C0"/>
          <w:szCs w:val="24"/>
          <w:lang w:eastAsia="en-GB"/>
        </w:rPr>
        <w:t xml:space="preserve">.1: </w:t>
      </w:r>
      <w:r w:rsidRPr="005871EE">
        <w:rPr>
          <w:rFonts w:ascii="Times New Roman" w:hAnsi="Times New Roman" w:cs="Times New Roman"/>
          <w:i/>
          <w:szCs w:val="24"/>
          <w:lang w:eastAsia="en-GB"/>
        </w:rPr>
        <w:t>Associations between height (per cm) at different ages throughout childhood, adolescence and young adulthood and odds ratios of primary knee osteoarthritis at age 53 years.</w:t>
      </w:r>
      <w:r w:rsidR="00A03D15">
        <w:rPr>
          <w:rFonts w:ascii="Times New Roman" w:hAnsi="Times New Roman" w:cs="Times New Roman"/>
          <w:i/>
          <w:szCs w:val="24"/>
          <w:lang w:eastAsia="en-GB"/>
        </w:rPr>
        <w:t xml:space="preserve">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 w:val="20"/>
          <w:szCs w:val="24"/>
          <w:lang w:eastAsia="en-GB"/>
        </w:rPr>
        <w:t>E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Cs w:val="24"/>
        </w:rPr>
        <w:t xml:space="preserve">ach set of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 xml:space="preserve">models were run on the sample with valid data for </w:t>
      </w:r>
      <w:r w:rsidR="00A03D15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 xml:space="preserve">primary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>knee osteoarthritis, height at the specific age and the confounders.</w:t>
      </w:r>
      <w:r w:rsidRPr="005871EE">
        <w:rPr>
          <w:rFonts w:ascii="Times New Roman" w:hAnsi="Times New Roman" w:cs="Times New Roman"/>
          <w:i/>
          <w:iCs/>
          <w:szCs w:val="24"/>
          <w:lang w:eastAsia="en-GB"/>
        </w:rPr>
        <w:t xml:space="preserve"> </w:t>
      </w:r>
      <w:r w:rsidR="00191A5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Logistic regression Model 1: adjusted for sex; Model 2: further adj</w:t>
      </w:r>
      <w:r w:rsidR="00191A50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usted for birth weight, 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sporting ability</w:t>
      </w:r>
      <w:r w:rsidR="00191A50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 and 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father’s occupational class in </w:t>
      </w:r>
      <w:r w:rsidR="00191A50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childhoo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d</w:t>
      </w:r>
      <w:r w:rsidR="00191A50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; Model 3: further adjusted for weight at each age. </w:t>
      </w:r>
      <w:r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There was little evidence of sex interaction in any of these models: P</w:t>
      </w:r>
      <w:r w:rsidR="00956CFC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&gt;0.</w:t>
      </w:r>
      <w:r w:rsidR="00175D29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09</w:t>
      </w:r>
      <w:r w:rsidR="000A0280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. </w:t>
      </w:r>
      <w:r w:rsidR="000A028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Sex interactions: 2 years – p=0.</w:t>
      </w:r>
      <w:r w:rsidR="001124E5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5</w:t>
      </w:r>
      <w:r w:rsidR="000A028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; 4 years – p=0.</w:t>
      </w:r>
      <w:r w:rsidR="00FA3017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6</w:t>
      </w:r>
      <w:r w:rsidR="000A028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; 6 years – p=</w:t>
      </w:r>
      <w:r w:rsidR="00FA3017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0.9</w:t>
      </w:r>
      <w:r w:rsidR="000A028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; 7 years – p=0.</w:t>
      </w:r>
      <w:r w:rsidR="00FA3017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8</w:t>
      </w:r>
      <w:r w:rsidR="000A028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; 11 years – p=0.</w:t>
      </w:r>
      <w:r w:rsidR="00FA3017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8</w:t>
      </w:r>
      <w:r w:rsidR="000A028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; 15 years – 0.</w:t>
      </w:r>
      <w:r w:rsidR="00FA3017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9</w:t>
      </w:r>
      <w:r w:rsidR="000A028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; 20 years – p=0.4</w:t>
      </w:r>
      <w:r w:rsidR="00FA3017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.</w:t>
      </w:r>
    </w:p>
    <w:p w14:paraId="000C9516" w14:textId="77777777" w:rsidR="00956CFC" w:rsidRDefault="00956CFC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szCs w:val="24"/>
          <w:lang w:eastAsia="en-GB"/>
        </w:rPr>
      </w:pPr>
    </w:p>
    <w:tbl>
      <w:tblPr>
        <w:tblW w:w="7884" w:type="dxa"/>
        <w:tblLook w:val="04A0" w:firstRow="1" w:lastRow="0" w:firstColumn="1" w:lastColumn="0" w:noHBand="0" w:noVBand="1"/>
      </w:tblPr>
      <w:tblGrid>
        <w:gridCol w:w="2404"/>
        <w:gridCol w:w="696"/>
        <w:gridCol w:w="985"/>
        <w:gridCol w:w="1383"/>
        <w:gridCol w:w="1216"/>
        <w:gridCol w:w="1200"/>
      </w:tblGrid>
      <w:tr w:rsidR="00100DB3" w14:paraId="46F6A74B" w14:textId="77777777" w:rsidTr="00992FAE">
        <w:trPr>
          <w:trHeight w:hRule="exact" w:val="284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47F9D12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ditional change (per standard deviation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EB9A8B5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38A1A9F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42C0AB2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8A32CB4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761648" w14:paraId="224BAA70" w14:textId="77777777" w:rsidTr="00992FAE">
        <w:trPr>
          <w:trHeight w:hRule="exact" w:val="284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F7CC108" w14:textId="77777777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- 4 year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0065979" w14:textId="03867F2A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80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A363AE" w14:textId="11937854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D33D345" w14:textId="6ABEA63E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83CB55D" w14:textId="2870EC4B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C068C92" w14:textId="33F2A049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8</w:t>
            </w:r>
          </w:p>
        </w:tc>
      </w:tr>
      <w:tr w:rsidR="00761648" w14:paraId="017A9A00" w14:textId="77777777" w:rsidTr="00992FAE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645A8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B15FE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3C7BAEA" w14:textId="41891D8E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05A96C6" w14:textId="5934EC5F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E56F5C2" w14:textId="2D4032D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91EE66D" w14:textId="06F4822A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4</w:t>
            </w:r>
          </w:p>
        </w:tc>
      </w:tr>
      <w:tr w:rsidR="00761648" w14:paraId="47A17E6C" w14:textId="77777777" w:rsidTr="00992FAE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2A088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55387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E24A59" w14:textId="3AC89532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04AE5D0" w14:textId="5B39187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45F4038" w14:textId="54B21C7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52F6E26" w14:textId="0AEEE65F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3</w:t>
            </w:r>
          </w:p>
        </w:tc>
      </w:tr>
      <w:tr w:rsidR="00761648" w14:paraId="35128F1F" w14:textId="77777777" w:rsidTr="00992FAE">
        <w:trPr>
          <w:trHeight w:hRule="exact" w:val="284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7BCE2D" w14:textId="77777777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- 7 year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DA15F20" w14:textId="018E7354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62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2CB331A" w14:textId="6650A26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8745C89" w14:textId="06E2651C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30EE9C9" w14:textId="5AA483F3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E2B7ACC" w14:textId="28EDFFB4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6</w:t>
            </w:r>
          </w:p>
        </w:tc>
      </w:tr>
      <w:tr w:rsidR="00761648" w14:paraId="20529267" w14:textId="77777777" w:rsidTr="00992FAE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55C8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9201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9E9FA9D" w14:textId="75CF82DA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0405976" w14:textId="70C8E526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FB4EA72" w14:textId="6C9B68E3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A92E470" w14:textId="0F9CAE13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8</w:t>
            </w:r>
          </w:p>
        </w:tc>
      </w:tr>
      <w:tr w:rsidR="00761648" w14:paraId="688ED6DF" w14:textId="77777777" w:rsidTr="00992FAE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73A9C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2732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48C8FAB" w14:textId="01A75686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F70592F" w14:textId="53136F25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41A0D2E" w14:textId="120BCBEF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67884E3" w14:textId="04E4AD7A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8</w:t>
            </w:r>
          </w:p>
        </w:tc>
      </w:tr>
      <w:tr w:rsidR="00761648" w14:paraId="0849B41E" w14:textId="77777777" w:rsidTr="00992FAE">
        <w:trPr>
          <w:trHeight w:hRule="exact" w:val="284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D6241E" w14:textId="77777777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- 15 year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347D73" w14:textId="4B2D3C37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64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BD637E" w14:textId="42D6438C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89EB3E3" w14:textId="23647AA6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B67E083" w14:textId="0C4ADC4B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B1CBB49" w14:textId="10DE292C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37</w:t>
            </w:r>
          </w:p>
        </w:tc>
      </w:tr>
      <w:tr w:rsidR="00761648" w14:paraId="2BE67D56" w14:textId="77777777" w:rsidTr="00992FAE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9926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0DC3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63CC34" w14:textId="2B6B48B5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79DC2FA" w14:textId="6A72DC5B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A4DD3BA" w14:textId="68E1F96E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6C0576B" w14:textId="45FA9D67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36</w:t>
            </w:r>
          </w:p>
        </w:tc>
      </w:tr>
      <w:tr w:rsidR="00761648" w14:paraId="1E5546B9" w14:textId="77777777" w:rsidTr="00992FAE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2170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68D52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8684F24" w14:textId="406610B8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4B0F571" w14:textId="53C80C20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3C4AFF8" w14:textId="7A831474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B9F6E40" w14:textId="58DD210B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25</w:t>
            </w:r>
          </w:p>
        </w:tc>
      </w:tr>
      <w:tr w:rsidR="00761648" w14:paraId="41CDEC83" w14:textId="77777777" w:rsidTr="00992FAE">
        <w:trPr>
          <w:trHeight w:hRule="exact" w:val="284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86E6E5" w14:textId="77777777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5 - 20 year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A54C82A" w14:textId="3F85AA0A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54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8FDF75" w14:textId="74AC6660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77C4A12" w14:textId="01F73716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63261B7" w14:textId="692FABB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5DB86C4" w14:textId="74654AD8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22</w:t>
            </w:r>
          </w:p>
        </w:tc>
      </w:tr>
      <w:tr w:rsidR="00761648" w14:paraId="7A18D5D7" w14:textId="77777777" w:rsidTr="001124E5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7393B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5B4588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E87359E" w14:textId="163DA990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420C59E" w14:textId="23992D8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84A025B" w14:textId="1D35465A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495398" w14:textId="544A0EE1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24</w:t>
            </w:r>
          </w:p>
        </w:tc>
      </w:tr>
      <w:tr w:rsidR="00761648" w14:paraId="7646075F" w14:textId="77777777" w:rsidTr="001124E5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0A154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C9CFAF" w14:textId="77777777" w:rsidR="00761648" w:rsidRDefault="00761648" w:rsidP="00761648">
            <w:pPr>
              <w:spacing w:after="0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3140F2" w14:textId="330893A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875B2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954B9F" w14:textId="4D5C452D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282E614" w14:textId="33E2C88E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C18CDF" w14:textId="68D87B03" w:rsidR="00761648" w:rsidRDefault="00761648" w:rsidP="0076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23</w:t>
            </w:r>
          </w:p>
        </w:tc>
      </w:tr>
    </w:tbl>
    <w:p w14:paraId="3E451C3D" w14:textId="3C01D2A9" w:rsidR="00531462" w:rsidRPr="005E2ACC" w:rsidRDefault="0053146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lang w:eastAsia="en-GB"/>
        </w:rPr>
      </w:pPr>
      <w:r w:rsidRPr="00100DB3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Table S</w:t>
      </w:r>
      <w:r w:rsidR="00100DB3" w:rsidRPr="00100DB3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3</w:t>
      </w:r>
      <w:r w:rsidRPr="00100DB3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 xml:space="preserve">.2: </w:t>
      </w:r>
      <w:r w:rsidRPr="005E2ACC">
        <w:rPr>
          <w:rFonts w:ascii="Times New Roman" w:hAnsi="Times New Roman" w:cs="Times New Roman"/>
          <w:bCs/>
          <w:i/>
          <w:iCs/>
          <w:lang w:eastAsia="en-GB"/>
        </w:rPr>
        <w:t>Associations of conditional height gain (per standard deviation) during different periods of growth (early</w:t>
      </w:r>
      <w:r w:rsidR="009442C7">
        <w:rPr>
          <w:rFonts w:ascii="Times New Roman" w:hAnsi="Times New Roman" w:cs="Times New Roman"/>
          <w:bCs/>
          <w:i/>
          <w:iCs/>
          <w:lang w:eastAsia="en-GB"/>
        </w:rPr>
        <w:t xml:space="preserve"> childhood</w:t>
      </w:r>
      <w:r w:rsidRPr="005E2ACC">
        <w:rPr>
          <w:rFonts w:ascii="Times New Roman" w:hAnsi="Times New Roman" w:cs="Times New Roman"/>
          <w:bCs/>
          <w:i/>
          <w:iCs/>
          <w:lang w:eastAsia="en-GB"/>
        </w:rPr>
        <w:t xml:space="preserve">: 2–4 years; late </w:t>
      </w:r>
      <w:r w:rsidR="009442C7">
        <w:rPr>
          <w:rFonts w:ascii="Times New Roman" w:hAnsi="Times New Roman" w:cs="Times New Roman"/>
          <w:bCs/>
          <w:i/>
          <w:iCs/>
          <w:lang w:eastAsia="en-GB"/>
        </w:rPr>
        <w:t>childhood</w:t>
      </w:r>
      <w:r w:rsidRPr="005E2ACC">
        <w:rPr>
          <w:rFonts w:ascii="Times New Roman" w:hAnsi="Times New Roman" w:cs="Times New Roman"/>
          <w:bCs/>
          <w:i/>
          <w:iCs/>
          <w:lang w:eastAsia="en-GB"/>
        </w:rPr>
        <w:t>: 4-7 years; childhood to adolescence: 7–15 years; adolescence to young adulthood: 15–20 years) with primary knee osteoarthritis at 53 years</w:t>
      </w:r>
      <w:r w:rsidR="00A03D15">
        <w:rPr>
          <w:rFonts w:ascii="Times New Roman" w:hAnsi="Times New Roman" w:cs="Times New Roman"/>
          <w:bCs/>
          <w:i/>
          <w:iCs/>
          <w:lang w:eastAsia="en-GB"/>
        </w:rPr>
        <w:t>.</w:t>
      </w:r>
      <w:r w:rsidR="00A03D15" w:rsidRPr="00136238">
        <w:rPr>
          <w:rFonts w:ascii="Times New Roman" w:hAnsi="Times New Roman" w:cs="Times New Roman"/>
          <w:bCs/>
          <w:i/>
          <w:iCs/>
          <w:color w:val="2E74B5" w:themeColor="accent1" w:themeShade="BF"/>
          <w:lang w:eastAsia="en-GB"/>
        </w:rPr>
        <w:t xml:space="preserve">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 w:val="20"/>
          <w:szCs w:val="24"/>
          <w:lang w:eastAsia="en-GB"/>
        </w:rPr>
        <w:t>E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Cs w:val="24"/>
        </w:rPr>
        <w:t xml:space="preserve">ach set of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>models were run on the sample with valid data for</w:t>
      </w:r>
      <w:r w:rsidR="00A03D15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 xml:space="preserve"> primary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 xml:space="preserve"> knee osteoarthritis, </w:t>
      </w:r>
      <w:r w:rsidR="00A03D15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 xml:space="preserve">conditional height gain during each life period,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zCs w:val="24"/>
          <w:shd w:val="clear" w:color="auto" w:fill="FFFFFF"/>
        </w:rPr>
        <w:t>and the confounders.</w:t>
      </w:r>
      <w:r w:rsidR="00A03D15" w:rsidRPr="00136238">
        <w:rPr>
          <w:rFonts w:ascii="Times New Roman" w:hAnsi="Times New Roman" w:cs="Times New Roman"/>
          <w:i/>
          <w:iCs/>
          <w:color w:val="2E74B5" w:themeColor="accent1" w:themeShade="BF"/>
          <w:sz w:val="20"/>
          <w:szCs w:val="24"/>
          <w:lang w:eastAsia="en-GB"/>
        </w:rPr>
        <w:t xml:space="preserve"> </w:t>
      </w:r>
      <w:r w:rsidRPr="005E2ACC">
        <w:rPr>
          <w:rFonts w:ascii="Times New Roman" w:hAnsi="Times New Roman" w:cs="Times New Roman"/>
          <w:b/>
          <w:bCs/>
          <w:i/>
          <w:iCs/>
          <w:lang w:eastAsia="en-GB"/>
        </w:rPr>
        <w:t xml:space="preserve"> </w:t>
      </w:r>
      <w:r w:rsidR="00191A5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Logistic regression Model 1: adjusted for sex; Model 2</w:t>
      </w:r>
      <w:r w:rsidR="00BF1562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: further adj</w:t>
      </w:r>
      <w:r w:rsidR="00BF1562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usted for birth weight, 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sporting ability</w:t>
      </w:r>
      <w:r w:rsidR="00BF1562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 and 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father’s occupational class in </w:t>
      </w:r>
      <w:r w:rsidR="00BF1562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childhoo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d</w:t>
      </w:r>
      <w:r w:rsidR="00191A5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 xml:space="preserve">; Model 3: further adjusted for weight at each age. </w:t>
      </w:r>
      <w:r w:rsidR="006D79C7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Sex interactions: 2-4 years – p=0.3; 4-7 years – p=0.6; 7-15 years – p=0.7; 15-20 years – p=0.2.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1980"/>
        <w:gridCol w:w="940"/>
        <w:gridCol w:w="1328"/>
        <w:gridCol w:w="992"/>
        <w:gridCol w:w="780"/>
      </w:tblGrid>
      <w:tr w:rsidR="00100DB3" w14:paraId="237A7972" w14:textId="77777777" w:rsidTr="00100DB3">
        <w:trPr>
          <w:trHeight w:hRule="exact" w:val="75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0F540AE" w14:textId="1D9BAC3D" w:rsidR="00100DB3" w:rsidRDefault="00100DB3" w:rsidP="001C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ITAR variable (n=2</w:t>
            </w:r>
            <w:r w:rsidR="001A7E74" w:rsidRPr="001A7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85</w:t>
            </w:r>
            <w:r w:rsidRPr="001A7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BF1718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CE5E349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A4D531F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00DB3" w14:paraId="40F504BA" w14:textId="77777777" w:rsidTr="00191A50">
        <w:trPr>
          <w:trHeight w:hRule="exact" w:val="284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C91D232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ze (cm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139A273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B1A1142" w14:textId="6C339817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214F801" w14:textId="61CCDC0E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97B0ED6" w14:textId="2F2E3CBE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</w:tr>
      <w:tr w:rsidR="00100DB3" w14:paraId="54D9C648" w14:textId="77777777" w:rsidTr="00191A50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33D5F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7162B45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86D406" w14:textId="4D4D5ED7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780E1D7" w14:textId="3183A6CA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664D204" w14:textId="7C533BDF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1</w:t>
            </w:r>
          </w:p>
        </w:tc>
      </w:tr>
      <w:tr w:rsidR="00100DB3" w14:paraId="2C948742" w14:textId="77777777" w:rsidTr="00191A50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8A866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8812EA5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E71E66" w14:textId="6ADBA124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385FA34" w14:textId="43D06F5C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5DCA435" w14:textId="3450EA73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</w:tr>
      <w:tr w:rsidR="00100DB3" w14:paraId="16E4674A" w14:textId="77777777" w:rsidTr="00191A50">
        <w:trPr>
          <w:trHeight w:hRule="exact" w:val="284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915A825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o (%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EE083FC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6342DA4" w14:textId="4B21867B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C7D747" w14:textId="5707A47B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F9A8B71" w14:textId="13B525AF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100DB3" w14:paraId="5E04BDEE" w14:textId="77777777" w:rsidTr="00191A50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3176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C8562D1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42CDBCB" w14:textId="6A282A7B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7F8DBED" w14:textId="5DAE45BA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11A037F" w14:textId="73F54E1B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1</w:t>
            </w:r>
          </w:p>
        </w:tc>
      </w:tr>
      <w:tr w:rsidR="00100DB3" w14:paraId="175656E3" w14:textId="77777777" w:rsidTr="00191A50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4666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754B4CA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7A85511" w14:textId="5BA1D583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FD4430A" w14:textId="130086CE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D1CDCFB" w14:textId="40FE8B7B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</w:tr>
      <w:tr w:rsidR="00100DB3" w14:paraId="7AB3FACE" w14:textId="77777777" w:rsidTr="00191A50">
        <w:trPr>
          <w:trHeight w:hRule="exact" w:val="284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65003CD" w14:textId="77777777" w:rsid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locity (%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6AEB84D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7E119DF" w14:textId="681FB366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1AA46D2" w14:textId="579AF2A8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C6BB2B7" w14:textId="337E58DC" w:rsidR="00100DB3" w:rsidRDefault="00CA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100DB3" w14:paraId="2BA53006" w14:textId="77777777" w:rsidTr="00191A50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B96E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B3B8FE5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70C2359" w14:textId="4435B066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7B50166" w14:textId="110E29BA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6036777" w14:textId="6A97F9A4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100DB3" w14:paraId="604639F6" w14:textId="77777777" w:rsidTr="00191A50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03051" w14:textId="77777777" w:rsidR="00100DB3" w:rsidRDefault="00100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2BA80FA" w14:textId="77777777" w:rsidR="00100DB3" w:rsidRPr="00100DB3" w:rsidRDefault="0010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</w:pPr>
            <w:r w:rsidRPr="00100DB3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7F29983" w14:textId="7137ADE2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0F81441" w14:textId="26FD4B54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82DCE0B" w14:textId="335E20BA" w:rsidR="00100DB3" w:rsidRDefault="00EC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1</w:t>
            </w:r>
          </w:p>
        </w:tc>
      </w:tr>
    </w:tbl>
    <w:p w14:paraId="7C591B4F" w14:textId="66524BFC" w:rsidR="00531462" w:rsidRPr="005E2ACC" w:rsidRDefault="00531462" w:rsidP="00943A85">
      <w:pPr>
        <w:spacing w:after="10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4AB97346" w14:textId="2B6E0538" w:rsidR="00531462" w:rsidRPr="005871EE" w:rsidRDefault="00531462" w:rsidP="00943A85">
      <w:pPr>
        <w:spacing w:after="100" w:line="240" w:lineRule="auto"/>
        <w:jc w:val="both"/>
        <w:rPr>
          <w:rFonts w:ascii="Times New Roman" w:hAnsi="Times New Roman" w:cs="Times New Roman"/>
          <w:i/>
          <w:iCs/>
          <w:lang w:eastAsia="en-GB"/>
        </w:rPr>
      </w:pPr>
      <w:r w:rsidRPr="00100DB3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Table S</w:t>
      </w:r>
      <w:r w:rsidR="00100DB3" w:rsidRPr="00100DB3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>3</w:t>
      </w:r>
      <w:r w:rsidRPr="00100DB3">
        <w:rPr>
          <w:rFonts w:ascii="Times New Roman" w:hAnsi="Times New Roman" w:cs="Times New Roman"/>
          <w:b/>
          <w:bCs/>
          <w:i/>
          <w:iCs/>
          <w:color w:val="0070C0"/>
          <w:lang w:eastAsia="en-GB"/>
        </w:rPr>
        <w:t xml:space="preserve">.3: </w:t>
      </w:r>
      <w:r w:rsidRPr="005E2ACC">
        <w:rPr>
          <w:rFonts w:ascii="Times New Roman" w:hAnsi="Times New Roman" w:cs="Times New Roman"/>
          <w:bCs/>
          <w:i/>
          <w:iCs/>
          <w:lang w:eastAsia="en-GB"/>
        </w:rPr>
        <w:t xml:space="preserve">Associations between </w:t>
      </w:r>
      <w:r w:rsidRPr="005E2ACC">
        <w:rPr>
          <w:rFonts w:ascii="Times New Roman" w:hAnsi="Times New Roman" w:cs="Times New Roman"/>
          <w:i/>
          <w:lang w:eastAsia="en-GB"/>
        </w:rPr>
        <w:t>each parameter of the SITAR model of growth curve analysis (height size, tempo and velocity) and odds of primary knee osteoarthritis</w:t>
      </w:r>
      <w:r w:rsidRPr="005E2ACC">
        <w:rPr>
          <w:rFonts w:ascii="Times New Roman" w:hAnsi="Times New Roman" w:cs="Times New Roman"/>
          <w:i/>
          <w:iCs/>
          <w:lang w:eastAsia="en-GB"/>
        </w:rPr>
        <w:t>.</w:t>
      </w:r>
      <w:r w:rsidR="00A03D15">
        <w:rPr>
          <w:rFonts w:ascii="Times New Roman" w:hAnsi="Times New Roman" w:cs="Times New Roman"/>
          <w:i/>
          <w:iCs/>
          <w:lang w:eastAsia="en-GB"/>
        </w:rPr>
        <w:t xml:space="preserve">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lang w:eastAsia="en-GB"/>
        </w:rPr>
        <w:t>E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</w:rPr>
        <w:t xml:space="preserve">ach set of </w:t>
      </w:r>
      <w:r w:rsidR="00A03D15" w:rsidRPr="00136238">
        <w:rPr>
          <w:rFonts w:ascii="Times New Roman" w:hAnsi="Times New Roman" w:cs="Times New Roman"/>
          <w:i/>
          <w:color w:val="2E74B5" w:themeColor="accent1" w:themeShade="BF"/>
          <w:shd w:val="clear" w:color="auto" w:fill="FFFFFF"/>
        </w:rPr>
        <w:t>models were run on the sample with valid data for knee osteoarthritis, each SITAR variable and the confounders.</w:t>
      </w:r>
      <w:r w:rsidR="00A03D15" w:rsidRPr="00136238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 xml:space="preserve"> </w:t>
      </w:r>
      <w:r w:rsidR="00191A5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 xml:space="preserve">Logistic regression Model 1: adjusted for sex; Model 2: </w:t>
      </w:r>
      <w:r w:rsidR="00BF1562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>further adj</w:t>
      </w:r>
      <w:r w:rsidR="00BF1562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usted for birth weight, 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sporting ability</w:t>
      </w:r>
      <w:r w:rsidR="00BF1562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 and 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 xml:space="preserve">father’s occupational class in </w:t>
      </w:r>
      <w:r w:rsidR="00BF1562" w:rsidRPr="00175D29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childhoo</w:t>
      </w:r>
      <w:r w:rsidR="00BF1562">
        <w:rPr>
          <w:rFonts w:ascii="Times New Roman" w:hAnsi="Times New Roman" w:cs="Times New Roman"/>
          <w:i/>
          <w:iCs/>
          <w:color w:val="0070C0"/>
          <w:szCs w:val="24"/>
          <w:lang w:eastAsia="en-GB"/>
        </w:rPr>
        <w:t>d;</w:t>
      </w:r>
      <w:r w:rsidR="00191A50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 xml:space="preserve"> Model 3: further adjusted for weight at each age. </w:t>
      </w:r>
      <w:r w:rsidR="000C1C40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Sex interactions: size – p=0.</w:t>
      </w:r>
      <w:r w:rsidR="001A7E74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7</w:t>
      </w:r>
      <w:r w:rsidR="000C1C40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; tempo – p=0.</w:t>
      </w:r>
      <w:r w:rsidR="001A7E74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7</w:t>
      </w:r>
      <w:r w:rsidR="000C1C40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; velocity – p=0</w:t>
      </w:r>
      <w:r w:rsidR="001A7E74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.5</w:t>
      </w:r>
      <w:r w:rsidR="000C1C40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.</w:t>
      </w:r>
    </w:p>
    <w:p w14:paraId="2A8456DB" w14:textId="64CDACFF" w:rsidR="00FE5AD6" w:rsidRDefault="00FE5AD6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4172A44E" w14:textId="66160CDD" w:rsidR="000D490C" w:rsidRDefault="000D490C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76F873E4" w14:textId="3482EA77" w:rsidR="000D490C" w:rsidRDefault="000D490C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1D699BCB" w14:textId="778A75F0" w:rsidR="000D490C" w:rsidRDefault="000D490C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15DB6510" w14:textId="1CC0C772" w:rsidR="000D490C" w:rsidRDefault="000D490C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2AB00F78" w14:textId="582E5F17" w:rsidR="000D490C" w:rsidRDefault="000D490C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0602DE69" w14:textId="371B0895" w:rsidR="00374728" w:rsidRDefault="00374728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23251CF0" w14:textId="61D3F0BD" w:rsidR="00374728" w:rsidRDefault="00374728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1AC75C6D" w14:textId="6D318C4C" w:rsidR="00374728" w:rsidRDefault="00374728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20E0437C" w14:textId="5689B9E5" w:rsidR="00374728" w:rsidRDefault="00374728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7CAD7BD3" w14:textId="77777777" w:rsidR="00374728" w:rsidRDefault="00374728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39A51757" w14:textId="0D7D4318" w:rsidR="000D490C" w:rsidRDefault="000D490C" w:rsidP="00943A85">
      <w:pPr>
        <w:spacing w:line="240" w:lineRule="auto"/>
        <w:rPr>
          <w:rFonts w:ascii="Times New Roman" w:hAnsi="Times New Roman" w:cs="Times New Roman"/>
          <w:b/>
        </w:rPr>
      </w:pPr>
    </w:p>
    <w:p w14:paraId="1983A512" w14:textId="38C7C81C" w:rsidR="000D490C" w:rsidRPr="00561ADF" w:rsidRDefault="000D490C" w:rsidP="00943A85">
      <w:pPr>
        <w:spacing w:line="240" w:lineRule="auto"/>
        <w:rPr>
          <w:rFonts w:ascii="Times New Roman" w:hAnsi="Times New Roman" w:cs="Times New Roman"/>
          <w:b/>
          <w:color w:val="2E74B5" w:themeColor="accent1" w:themeShade="BF"/>
        </w:rPr>
      </w:pPr>
      <w:r w:rsidRPr="00561ADF">
        <w:rPr>
          <w:rFonts w:ascii="Times New Roman" w:hAnsi="Times New Roman" w:cs="Times New Roman"/>
          <w:b/>
          <w:color w:val="2E74B5" w:themeColor="accent1" w:themeShade="BF"/>
        </w:rPr>
        <w:lastRenderedPageBreak/>
        <w:t>S4. Sex stratified analyses</w:t>
      </w:r>
    </w:p>
    <w:p w14:paraId="4442A07C" w14:textId="4422B7AF" w:rsidR="000D490C" w:rsidRPr="00561ADF" w:rsidRDefault="000D490C" w:rsidP="000D490C">
      <w:pPr>
        <w:spacing w:line="240" w:lineRule="auto"/>
        <w:jc w:val="both"/>
        <w:rPr>
          <w:rFonts w:ascii="Times New Roman" w:hAnsi="Times New Roman" w:cs="Times New Roman"/>
          <w:color w:val="2E74B5" w:themeColor="accent1" w:themeShade="BF"/>
          <w:sz w:val="24"/>
          <w:szCs w:val="24"/>
          <w:lang w:eastAsia="en-GB"/>
        </w:rPr>
      </w:pPr>
      <w:r w:rsidRPr="00561ADF">
        <w:rPr>
          <w:rFonts w:ascii="Times New Roman" w:hAnsi="Times New Roman" w:cs="Times New Roman"/>
          <w:color w:val="2E74B5" w:themeColor="accent1" w:themeShade="BF"/>
          <w:sz w:val="24"/>
          <w:szCs w:val="24"/>
          <w:lang w:eastAsia="en-GB"/>
        </w:rPr>
        <w:t>Sex stratified analyses revealed</w:t>
      </w:r>
      <w:r w:rsidRPr="00561ADF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similar results to those presented in the main manuscript.</w:t>
      </w:r>
    </w:p>
    <w:tbl>
      <w:tblPr>
        <w:tblW w:w="7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2"/>
        <w:gridCol w:w="696"/>
        <w:gridCol w:w="696"/>
        <w:gridCol w:w="1631"/>
        <w:gridCol w:w="1120"/>
        <w:gridCol w:w="1094"/>
      </w:tblGrid>
      <w:tr w:rsidR="000D490C" w:rsidRPr="00561ADF" w14:paraId="601A166C" w14:textId="77777777" w:rsidTr="00E51C23">
        <w:trPr>
          <w:trHeight w:val="315"/>
        </w:trPr>
        <w:tc>
          <w:tcPr>
            <w:tcW w:w="2122" w:type="dxa"/>
            <w:noWrap/>
            <w:vAlign w:val="center"/>
            <w:hideMark/>
          </w:tcPr>
          <w:p w14:paraId="4B13933B" w14:textId="77777777" w:rsidR="000D490C" w:rsidRPr="00561ADF" w:rsidRDefault="000D490C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Height (per 5cm)</w:t>
            </w:r>
          </w:p>
        </w:tc>
        <w:tc>
          <w:tcPr>
            <w:tcW w:w="696" w:type="dxa"/>
          </w:tcPr>
          <w:p w14:paraId="25C3182E" w14:textId="3CD4FE22" w:rsidR="000D490C" w:rsidRPr="00561ADF" w:rsidRDefault="000D490C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696" w:type="dxa"/>
          </w:tcPr>
          <w:p w14:paraId="490424A3" w14:textId="4EFEF328" w:rsidR="000D490C" w:rsidRPr="00561ADF" w:rsidRDefault="000D490C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631" w:type="dxa"/>
            <w:noWrap/>
            <w:vAlign w:val="center"/>
            <w:hideMark/>
          </w:tcPr>
          <w:p w14:paraId="3EFE51C3" w14:textId="77777777" w:rsidR="000D490C" w:rsidRPr="00561ADF" w:rsidRDefault="000D490C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214" w:type="dxa"/>
            <w:gridSpan w:val="2"/>
            <w:noWrap/>
            <w:vAlign w:val="center"/>
            <w:hideMark/>
          </w:tcPr>
          <w:p w14:paraId="3D9389CB" w14:textId="77777777" w:rsidR="000D490C" w:rsidRPr="00561ADF" w:rsidRDefault="000D490C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95% CI</w:t>
            </w:r>
          </w:p>
        </w:tc>
      </w:tr>
      <w:tr w:rsidR="000D490C" w:rsidRPr="00561ADF" w14:paraId="35B4894D" w14:textId="77777777" w:rsidTr="00E51C23">
        <w:trPr>
          <w:trHeight w:val="300"/>
        </w:trPr>
        <w:tc>
          <w:tcPr>
            <w:tcW w:w="2122" w:type="dxa"/>
            <w:vMerge w:val="restart"/>
            <w:vAlign w:val="center"/>
            <w:hideMark/>
          </w:tcPr>
          <w:p w14:paraId="63DB19BB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 years</w:t>
            </w:r>
          </w:p>
        </w:tc>
        <w:tc>
          <w:tcPr>
            <w:tcW w:w="696" w:type="dxa"/>
          </w:tcPr>
          <w:p w14:paraId="71D38F28" w14:textId="7A63A6B4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</w:tcPr>
          <w:p w14:paraId="6776F55F" w14:textId="67315C49" w:rsidR="000D490C" w:rsidRPr="00561ADF" w:rsidRDefault="00E51C23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  <w:r w:rsidR="00A7687A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04</w:t>
            </w:r>
          </w:p>
        </w:tc>
        <w:tc>
          <w:tcPr>
            <w:tcW w:w="1631" w:type="dxa"/>
            <w:noWrap/>
            <w:vAlign w:val="center"/>
          </w:tcPr>
          <w:p w14:paraId="59B02091" w14:textId="41A7772F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20" w:type="dxa"/>
            <w:noWrap/>
            <w:vAlign w:val="center"/>
          </w:tcPr>
          <w:p w14:paraId="54DE3976" w14:textId="53D962D3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094" w:type="dxa"/>
            <w:noWrap/>
            <w:vAlign w:val="center"/>
          </w:tcPr>
          <w:p w14:paraId="6C4F3516" w14:textId="2C744233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6</w:t>
            </w:r>
          </w:p>
        </w:tc>
      </w:tr>
      <w:tr w:rsidR="000D490C" w:rsidRPr="00561ADF" w14:paraId="331D6D9F" w14:textId="77777777" w:rsidTr="00E51C23">
        <w:trPr>
          <w:trHeight w:val="300"/>
        </w:trPr>
        <w:tc>
          <w:tcPr>
            <w:tcW w:w="2122" w:type="dxa"/>
            <w:vMerge/>
            <w:vAlign w:val="center"/>
          </w:tcPr>
          <w:p w14:paraId="679355DE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</w:tcPr>
          <w:p w14:paraId="7D648545" w14:textId="695F3B80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</w:tcPr>
          <w:p w14:paraId="1A5222C8" w14:textId="4B175010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82</w:t>
            </w:r>
          </w:p>
        </w:tc>
        <w:tc>
          <w:tcPr>
            <w:tcW w:w="1631" w:type="dxa"/>
            <w:noWrap/>
            <w:vAlign w:val="center"/>
          </w:tcPr>
          <w:p w14:paraId="5C0D132B" w14:textId="594A31C9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120" w:type="dxa"/>
            <w:noWrap/>
            <w:vAlign w:val="center"/>
          </w:tcPr>
          <w:p w14:paraId="7CA54184" w14:textId="79502733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094" w:type="dxa"/>
            <w:noWrap/>
            <w:vAlign w:val="center"/>
          </w:tcPr>
          <w:p w14:paraId="6ACF708B" w14:textId="38D528FB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22</w:t>
            </w:r>
          </w:p>
        </w:tc>
      </w:tr>
      <w:tr w:rsidR="000D490C" w:rsidRPr="00561ADF" w14:paraId="1856AD01" w14:textId="77777777" w:rsidTr="00E51C23">
        <w:trPr>
          <w:trHeight w:val="330"/>
        </w:trPr>
        <w:tc>
          <w:tcPr>
            <w:tcW w:w="2122" w:type="dxa"/>
            <w:vMerge w:val="restart"/>
            <w:vAlign w:val="center"/>
            <w:hideMark/>
          </w:tcPr>
          <w:p w14:paraId="6A040FA2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4 years</w:t>
            </w:r>
          </w:p>
        </w:tc>
        <w:tc>
          <w:tcPr>
            <w:tcW w:w="696" w:type="dxa"/>
          </w:tcPr>
          <w:p w14:paraId="2ABCC31C" w14:textId="4059E4D5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</w:tcPr>
          <w:p w14:paraId="38D8B0B0" w14:textId="4D5186C2" w:rsidR="000D490C" w:rsidRPr="00561ADF" w:rsidRDefault="00A7687A" w:rsidP="00A76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102</w:t>
            </w:r>
          </w:p>
        </w:tc>
        <w:tc>
          <w:tcPr>
            <w:tcW w:w="1631" w:type="dxa"/>
            <w:noWrap/>
            <w:vAlign w:val="center"/>
          </w:tcPr>
          <w:p w14:paraId="6BFF2CEC" w14:textId="404DE278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20" w:type="dxa"/>
            <w:noWrap/>
            <w:vAlign w:val="center"/>
          </w:tcPr>
          <w:p w14:paraId="376B4389" w14:textId="295FC750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094" w:type="dxa"/>
            <w:noWrap/>
            <w:vAlign w:val="center"/>
          </w:tcPr>
          <w:p w14:paraId="290AA488" w14:textId="36A155BF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1</w:t>
            </w:r>
          </w:p>
        </w:tc>
      </w:tr>
      <w:tr w:rsidR="000D490C" w:rsidRPr="00561ADF" w14:paraId="10B707FE" w14:textId="77777777" w:rsidTr="00E51C23">
        <w:trPr>
          <w:trHeight w:val="330"/>
        </w:trPr>
        <w:tc>
          <w:tcPr>
            <w:tcW w:w="2122" w:type="dxa"/>
            <w:vMerge/>
            <w:vAlign w:val="center"/>
          </w:tcPr>
          <w:p w14:paraId="6DF48122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</w:tcPr>
          <w:p w14:paraId="60671AE1" w14:textId="53AC8D2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</w:tcPr>
          <w:p w14:paraId="580AE0DF" w14:textId="05A11C78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109</w:t>
            </w:r>
          </w:p>
        </w:tc>
        <w:tc>
          <w:tcPr>
            <w:tcW w:w="1631" w:type="dxa"/>
            <w:noWrap/>
            <w:vAlign w:val="center"/>
          </w:tcPr>
          <w:p w14:paraId="3461BE07" w14:textId="18D34E37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120" w:type="dxa"/>
            <w:noWrap/>
            <w:vAlign w:val="center"/>
          </w:tcPr>
          <w:p w14:paraId="24C3E56A" w14:textId="7AC4B8B5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094" w:type="dxa"/>
            <w:noWrap/>
            <w:vAlign w:val="center"/>
          </w:tcPr>
          <w:p w14:paraId="0A44E94E" w14:textId="55A57620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</w:tr>
      <w:tr w:rsidR="000D490C" w:rsidRPr="00561ADF" w14:paraId="3C606ED0" w14:textId="77777777" w:rsidTr="00E51C23">
        <w:trPr>
          <w:trHeight w:val="330"/>
        </w:trPr>
        <w:tc>
          <w:tcPr>
            <w:tcW w:w="2122" w:type="dxa"/>
            <w:vMerge w:val="restart"/>
            <w:vAlign w:val="center"/>
            <w:hideMark/>
          </w:tcPr>
          <w:p w14:paraId="5037D0A9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6 years</w:t>
            </w:r>
          </w:p>
        </w:tc>
        <w:tc>
          <w:tcPr>
            <w:tcW w:w="696" w:type="dxa"/>
          </w:tcPr>
          <w:p w14:paraId="761C9ADF" w14:textId="1073E96E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</w:tcPr>
          <w:p w14:paraId="084CC04F" w14:textId="5F961C34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45</w:t>
            </w:r>
          </w:p>
        </w:tc>
        <w:tc>
          <w:tcPr>
            <w:tcW w:w="1631" w:type="dxa"/>
            <w:noWrap/>
            <w:vAlign w:val="center"/>
          </w:tcPr>
          <w:p w14:paraId="037A532C" w14:textId="514E7547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120" w:type="dxa"/>
            <w:noWrap/>
            <w:vAlign w:val="center"/>
          </w:tcPr>
          <w:p w14:paraId="06D56281" w14:textId="4AB212BB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094" w:type="dxa"/>
            <w:noWrap/>
            <w:vAlign w:val="center"/>
          </w:tcPr>
          <w:p w14:paraId="4330A616" w14:textId="48FBE12F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3</w:t>
            </w:r>
          </w:p>
        </w:tc>
      </w:tr>
      <w:tr w:rsidR="000D490C" w:rsidRPr="00561ADF" w14:paraId="67211F7E" w14:textId="77777777" w:rsidTr="00E51C23">
        <w:trPr>
          <w:trHeight w:val="330"/>
        </w:trPr>
        <w:tc>
          <w:tcPr>
            <w:tcW w:w="2122" w:type="dxa"/>
            <w:vMerge/>
            <w:vAlign w:val="center"/>
          </w:tcPr>
          <w:p w14:paraId="7D4E0CBF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</w:tcPr>
          <w:p w14:paraId="62C7235C" w14:textId="49CECC7E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</w:tcPr>
          <w:p w14:paraId="364BF898" w14:textId="3070BDD3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71</w:t>
            </w:r>
          </w:p>
        </w:tc>
        <w:tc>
          <w:tcPr>
            <w:tcW w:w="1631" w:type="dxa"/>
            <w:noWrap/>
            <w:vAlign w:val="center"/>
          </w:tcPr>
          <w:p w14:paraId="1B8CA6C7" w14:textId="78CE32E3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120" w:type="dxa"/>
            <w:noWrap/>
            <w:vAlign w:val="center"/>
          </w:tcPr>
          <w:p w14:paraId="7DE6E5AC" w14:textId="576C5CA1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094" w:type="dxa"/>
            <w:noWrap/>
            <w:vAlign w:val="center"/>
          </w:tcPr>
          <w:p w14:paraId="1E05FF55" w14:textId="6E6A8903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6</w:t>
            </w:r>
          </w:p>
        </w:tc>
      </w:tr>
      <w:tr w:rsidR="000D490C" w:rsidRPr="00561ADF" w14:paraId="22961DB3" w14:textId="77777777" w:rsidTr="00E51C23">
        <w:trPr>
          <w:trHeight w:val="330"/>
        </w:trPr>
        <w:tc>
          <w:tcPr>
            <w:tcW w:w="2122" w:type="dxa"/>
            <w:vMerge w:val="restart"/>
            <w:vAlign w:val="center"/>
            <w:hideMark/>
          </w:tcPr>
          <w:p w14:paraId="5A87ECB7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 years</w:t>
            </w:r>
          </w:p>
        </w:tc>
        <w:tc>
          <w:tcPr>
            <w:tcW w:w="696" w:type="dxa"/>
          </w:tcPr>
          <w:p w14:paraId="55FD4AD6" w14:textId="3BE0ABCD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</w:tcPr>
          <w:p w14:paraId="2B910970" w14:textId="05F5CE16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24</w:t>
            </w:r>
          </w:p>
        </w:tc>
        <w:tc>
          <w:tcPr>
            <w:tcW w:w="1631" w:type="dxa"/>
            <w:noWrap/>
            <w:vAlign w:val="center"/>
          </w:tcPr>
          <w:p w14:paraId="7623E92C" w14:textId="13159123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120" w:type="dxa"/>
            <w:noWrap/>
            <w:vAlign w:val="center"/>
          </w:tcPr>
          <w:p w14:paraId="5AB534DE" w14:textId="5CCE320A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094" w:type="dxa"/>
            <w:noWrap/>
            <w:vAlign w:val="center"/>
          </w:tcPr>
          <w:p w14:paraId="74BA1A76" w14:textId="4181A9C0" w:rsidR="000D490C" w:rsidRPr="00561ADF" w:rsidRDefault="00A7687A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6</w:t>
            </w:r>
          </w:p>
        </w:tc>
      </w:tr>
      <w:tr w:rsidR="000D490C" w:rsidRPr="00561ADF" w14:paraId="1CE54EEB" w14:textId="77777777" w:rsidTr="00E51C23">
        <w:trPr>
          <w:trHeight w:val="330"/>
        </w:trPr>
        <w:tc>
          <w:tcPr>
            <w:tcW w:w="2122" w:type="dxa"/>
            <w:vMerge/>
            <w:vAlign w:val="center"/>
          </w:tcPr>
          <w:p w14:paraId="1682852D" w14:textId="77777777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</w:tcPr>
          <w:p w14:paraId="314C6B03" w14:textId="352BB090" w:rsidR="000D490C" w:rsidRPr="00561ADF" w:rsidRDefault="000D490C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</w:tcPr>
          <w:p w14:paraId="283BD170" w14:textId="19C82DEC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61</w:t>
            </w:r>
          </w:p>
        </w:tc>
        <w:tc>
          <w:tcPr>
            <w:tcW w:w="1631" w:type="dxa"/>
            <w:noWrap/>
            <w:vAlign w:val="center"/>
          </w:tcPr>
          <w:p w14:paraId="19DE711C" w14:textId="760F28F7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120" w:type="dxa"/>
            <w:noWrap/>
            <w:vAlign w:val="center"/>
          </w:tcPr>
          <w:p w14:paraId="05A5F43A" w14:textId="5E6424C8" w:rsidR="000D490C" w:rsidRPr="00561ADF" w:rsidRDefault="001C42D6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094" w:type="dxa"/>
            <w:noWrap/>
            <w:vAlign w:val="center"/>
          </w:tcPr>
          <w:p w14:paraId="4A96F943" w14:textId="4D672B1E" w:rsidR="000D490C" w:rsidRPr="00561ADF" w:rsidRDefault="000E234E" w:rsidP="000D4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3</w:t>
            </w:r>
          </w:p>
        </w:tc>
      </w:tr>
      <w:tr w:rsidR="00542480" w:rsidRPr="00561ADF" w14:paraId="70BAAC4F" w14:textId="77777777" w:rsidTr="00E51C23">
        <w:trPr>
          <w:trHeight w:val="330"/>
        </w:trPr>
        <w:tc>
          <w:tcPr>
            <w:tcW w:w="2122" w:type="dxa"/>
            <w:vMerge w:val="restart"/>
            <w:vAlign w:val="center"/>
            <w:hideMark/>
          </w:tcPr>
          <w:p w14:paraId="73FE272D" w14:textId="77777777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1 years</w:t>
            </w:r>
          </w:p>
        </w:tc>
        <w:tc>
          <w:tcPr>
            <w:tcW w:w="696" w:type="dxa"/>
          </w:tcPr>
          <w:p w14:paraId="0338143B" w14:textId="519EB926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</w:tcPr>
          <w:p w14:paraId="7831F0AA" w14:textId="263B8A6D" w:rsidR="00542480" w:rsidRPr="00561ADF" w:rsidRDefault="00A7687A" w:rsidP="00A76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113</w:t>
            </w:r>
          </w:p>
        </w:tc>
        <w:tc>
          <w:tcPr>
            <w:tcW w:w="1631" w:type="dxa"/>
            <w:noWrap/>
            <w:vAlign w:val="center"/>
          </w:tcPr>
          <w:p w14:paraId="2EEAABC3" w14:textId="6EAE05A6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120" w:type="dxa"/>
            <w:noWrap/>
            <w:vAlign w:val="center"/>
          </w:tcPr>
          <w:p w14:paraId="7BCC1102" w14:textId="251BA06D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094" w:type="dxa"/>
            <w:noWrap/>
            <w:vAlign w:val="center"/>
          </w:tcPr>
          <w:p w14:paraId="5EB56A44" w14:textId="2FE63776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542480" w:rsidRPr="00561ADF" w14:paraId="453DE027" w14:textId="77777777" w:rsidTr="00E51C23">
        <w:trPr>
          <w:trHeight w:val="330"/>
        </w:trPr>
        <w:tc>
          <w:tcPr>
            <w:tcW w:w="2122" w:type="dxa"/>
            <w:vMerge/>
            <w:vAlign w:val="center"/>
          </w:tcPr>
          <w:p w14:paraId="757F0864" w14:textId="77777777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</w:tcPr>
          <w:p w14:paraId="3779ED4E" w14:textId="5131C7E9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</w:tcPr>
          <w:p w14:paraId="2571D95E" w14:textId="6266BC64" w:rsidR="00542480" w:rsidRPr="00561ADF" w:rsidRDefault="000E234E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146</w:t>
            </w:r>
          </w:p>
        </w:tc>
        <w:tc>
          <w:tcPr>
            <w:tcW w:w="1631" w:type="dxa"/>
            <w:noWrap/>
            <w:vAlign w:val="center"/>
          </w:tcPr>
          <w:p w14:paraId="1BACBA80" w14:textId="4CEF5F12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120" w:type="dxa"/>
            <w:noWrap/>
            <w:vAlign w:val="center"/>
          </w:tcPr>
          <w:p w14:paraId="4C7B81B0" w14:textId="0455CC76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094" w:type="dxa"/>
            <w:noWrap/>
            <w:vAlign w:val="center"/>
          </w:tcPr>
          <w:p w14:paraId="392B17D4" w14:textId="49A48A1A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542480" w:rsidRPr="00561ADF" w14:paraId="7012A20C" w14:textId="77777777" w:rsidTr="00E51C23">
        <w:trPr>
          <w:trHeight w:val="330"/>
        </w:trPr>
        <w:tc>
          <w:tcPr>
            <w:tcW w:w="2122" w:type="dxa"/>
            <w:vMerge w:val="restart"/>
            <w:vAlign w:val="center"/>
            <w:hideMark/>
          </w:tcPr>
          <w:p w14:paraId="44714B55" w14:textId="77777777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5 years</w:t>
            </w:r>
          </w:p>
        </w:tc>
        <w:tc>
          <w:tcPr>
            <w:tcW w:w="696" w:type="dxa"/>
          </w:tcPr>
          <w:p w14:paraId="40418755" w14:textId="4B6492D2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</w:tcPr>
          <w:p w14:paraId="4963E6CD" w14:textId="61D8A053" w:rsidR="00542480" w:rsidRPr="00561ADF" w:rsidRDefault="00A7687A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39</w:t>
            </w:r>
          </w:p>
        </w:tc>
        <w:tc>
          <w:tcPr>
            <w:tcW w:w="1631" w:type="dxa"/>
            <w:noWrap/>
            <w:vAlign w:val="center"/>
          </w:tcPr>
          <w:p w14:paraId="189A2808" w14:textId="52D96F46" w:rsidR="00542480" w:rsidRPr="00561ADF" w:rsidRDefault="00A7687A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120" w:type="dxa"/>
            <w:noWrap/>
            <w:vAlign w:val="center"/>
          </w:tcPr>
          <w:p w14:paraId="6CFE8169" w14:textId="6EDCA1DE" w:rsidR="00542480" w:rsidRPr="00561ADF" w:rsidRDefault="00A7687A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094" w:type="dxa"/>
            <w:noWrap/>
            <w:vAlign w:val="center"/>
          </w:tcPr>
          <w:p w14:paraId="7AB7966C" w14:textId="6C605159" w:rsidR="00542480" w:rsidRPr="00561ADF" w:rsidRDefault="00A7687A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8</w:t>
            </w:r>
          </w:p>
        </w:tc>
      </w:tr>
      <w:tr w:rsidR="00542480" w:rsidRPr="00561ADF" w14:paraId="7B7F98C6" w14:textId="77777777" w:rsidTr="00E51C23">
        <w:trPr>
          <w:trHeight w:val="330"/>
        </w:trPr>
        <w:tc>
          <w:tcPr>
            <w:tcW w:w="2122" w:type="dxa"/>
            <w:vMerge/>
            <w:vAlign w:val="center"/>
          </w:tcPr>
          <w:p w14:paraId="3A748A0F" w14:textId="77777777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</w:tcPr>
          <w:p w14:paraId="2BE748A3" w14:textId="6C6154A2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</w:tcPr>
          <w:p w14:paraId="23E13F7C" w14:textId="4C1E6EDC" w:rsidR="00542480" w:rsidRPr="00561ADF" w:rsidRDefault="000E234E" w:rsidP="000E2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63</w:t>
            </w:r>
          </w:p>
        </w:tc>
        <w:tc>
          <w:tcPr>
            <w:tcW w:w="1631" w:type="dxa"/>
            <w:noWrap/>
            <w:vAlign w:val="center"/>
          </w:tcPr>
          <w:p w14:paraId="134D5051" w14:textId="200DBDC2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120" w:type="dxa"/>
            <w:noWrap/>
            <w:vAlign w:val="center"/>
          </w:tcPr>
          <w:p w14:paraId="180EE5DB" w14:textId="4CF00476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094" w:type="dxa"/>
            <w:noWrap/>
            <w:vAlign w:val="center"/>
          </w:tcPr>
          <w:p w14:paraId="0E94BF67" w14:textId="44BB0641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3</w:t>
            </w:r>
          </w:p>
        </w:tc>
      </w:tr>
      <w:tr w:rsidR="00542480" w:rsidRPr="00561ADF" w14:paraId="6075FAFB" w14:textId="77777777" w:rsidTr="00E51C23">
        <w:trPr>
          <w:trHeight w:val="330"/>
        </w:trPr>
        <w:tc>
          <w:tcPr>
            <w:tcW w:w="2122" w:type="dxa"/>
            <w:vMerge w:val="restart"/>
            <w:vAlign w:val="center"/>
            <w:hideMark/>
          </w:tcPr>
          <w:p w14:paraId="15DF8718" w14:textId="77777777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0 years</w:t>
            </w:r>
          </w:p>
        </w:tc>
        <w:tc>
          <w:tcPr>
            <w:tcW w:w="696" w:type="dxa"/>
          </w:tcPr>
          <w:p w14:paraId="382CB8E2" w14:textId="04760C9B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</w:tcPr>
          <w:p w14:paraId="3B4E6A60" w14:textId="54C21A38" w:rsidR="00542480" w:rsidRPr="00561ADF" w:rsidRDefault="00A7687A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04</w:t>
            </w:r>
          </w:p>
        </w:tc>
        <w:tc>
          <w:tcPr>
            <w:tcW w:w="1631" w:type="dxa"/>
            <w:noWrap/>
            <w:vAlign w:val="center"/>
          </w:tcPr>
          <w:p w14:paraId="4A53C9BA" w14:textId="141EF260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120" w:type="dxa"/>
            <w:noWrap/>
            <w:vAlign w:val="center"/>
          </w:tcPr>
          <w:p w14:paraId="0B6ED125" w14:textId="6A12849D" w:rsidR="00542480" w:rsidRPr="00561ADF" w:rsidRDefault="00A7687A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094" w:type="dxa"/>
            <w:noWrap/>
            <w:vAlign w:val="center"/>
          </w:tcPr>
          <w:p w14:paraId="355A337C" w14:textId="072E6E4A" w:rsidR="00542480" w:rsidRPr="00561ADF" w:rsidRDefault="00A7687A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</w:tr>
      <w:tr w:rsidR="00542480" w:rsidRPr="00561ADF" w14:paraId="60878159" w14:textId="77777777" w:rsidTr="00E51C23">
        <w:trPr>
          <w:trHeight w:val="330"/>
        </w:trPr>
        <w:tc>
          <w:tcPr>
            <w:tcW w:w="2122" w:type="dxa"/>
            <w:vMerge/>
            <w:vAlign w:val="center"/>
          </w:tcPr>
          <w:p w14:paraId="19B90146" w14:textId="77777777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</w:tcPr>
          <w:p w14:paraId="67E6FFDC" w14:textId="3FCE52B3" w:rsidR="00542480" w:rsidRPr="00561ADF" w:rsidRDefault="00542480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</w:tcPr>
          <w:p w14:paraId="697292A0" w14:textId="3498FF87" w:rsidR="00542480" w:rsidRPr="00561ADF" w:rsidRDefault="000E234E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078</w:t>
            </w:r>
          </w:p>
        </w:tc>
        <w:tc>
          <w:tcPr>
            <w:tcW w:w="1631" w:type="dxa"/>
            <w:noWrap/>
            <w:vAlign w:val="center"/>
          </w:tcPr>
          <w:p w14:paraId="6B6FE6CE" w14:textId="4B2E4E6E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120" w:type="dxa"/>
            <w:noWrap/>
            <w:vAlign w:val="center"/>
          </w:tcPr>
          <w:p w14:paraId="3EF64F24" w14:textId="21B0733C" w:rsidR="00542480" w:rsidRPr="00561ADF" w:rsidRDefault="001C42D6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094" w:type="dxa"/>
            <w:noWrap/>
            <w:vAlign w:val="center"/>
          </w:tcPr>
          <w:p w14:paraId="0A46FDE9" w14:textId="49691EB7" w:rsidR="00542480" w:rsidRPr="00561ADF" w:rsidRDefault="000E234E" w:rsidP="0054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6</w:t>
            </w:r>
          </w:p>
        </w:tc>
      </w:tr>
    </w:tbl>
    <w:p w14:paraId="0D1C23E0" w14:textId="18CD1D60" w:rsidR="000D490C" w:rsidRPr="00561ADF" w:rsidRDefault="000D490C" w:rsidP="000D490C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</w:pPr>
      <w:r w:rsidRPr="00561ADF">
        <w:rPr>
          <w:rFonts w:ascii="Times New Roman" w:hAnsi="Times New Roman" w:cs="Times New Roman"/>
          <w:b/>
          <w:bCs/>
          <w:i/>
          <w:iCs/>
          <w:color w:val="2E74B5" w:themeColor="accent1" w:themeShade="BF"/>
          <w:szCs w:val="24"/>
          <w:lang w:eastAsia="en-GB"/>
        </w:rPr>
        <w:t xml:space="preserve">Table S4.1: </w:t>
      </w:r>
      <w:r w:rsidRPr="00561ADF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>Associations between height (per 5cm) at different ages throughout childhood, adolescence and young adulthood and odds ratios of knee osteoarthritis at age 53 years.</w:t>
      </w:r>
      <w:r w:rsidRPr="00561ADF">
        <w:rPr>
          <w:rFonts w:ascii="Times New Roman" w:hAnsi="Times New Roman" w:cs="Times New Roman"/>
          <w:i/>
          <w:iCs/>
          <w:color w:val="2E74B5" w:themeColor="accent1" w:themeShade="BF"/>
          <w:szCs w:val="24"/>
          <w:lang w:eastAsia="en-GB"/>
        </w:rPr>
        <w:t xml:space="preserve"> Logistic regression. </w:t>
      </w:r>
    </w:p>
    <w:p w14:paraId="0B98FC9B" w14:textId="77777777" w:rsidR="000D490C" w:rsidRPr="00561ADF" w:rsidRDefault="000D490C" w:rsidP="000D490C">
      <w:pPr>
        <w:spacing w:after="0" w:line="240" w:lineRule="auto"/>
        <w:jc w:val="both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</w:p>
    <w:tbl>
      <w:tblPr>
        <w:tblW w:w="759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04"/>
        <w:gridCol w:w="696"/>
        <w:gridCol w:w="696"/>
        <w:gridCol w:w="1383"/>
        <w:gridCol w:w="1216"/>
        <w:gridCol w:w="1200"/>
      </w:tblGrid>
      <w:tr w:rsidR="00561ADF" w:rsidRPr="00561ADF" w14:paraId="4F1BD2E4" w14:textId="77777777" w:rsidTr="00561ADF">
        <w:trPr>
          <w:trHeight w:val="315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F6A94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 xml:space="preserve">Conditional change (per standard deviation)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8F85" w14:textId="3288808B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5FF1" w14:textId="3047253E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598E4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70B5D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95% CI</w:t>
            </w:r>
          </w:p>
        </w:tc>
      </w:tr>
      <w:tr w:rsidR="00561ADF" w:rsidRPr="00561ADF" w14:paraId="67B50182" w14:textId="77777777" w:rsidTr="003F11D5">
        <w:trPr>
          <w:trHeight w:val="315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765914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 - 4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0BD8" w14:textId="39B82DBD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55D1" w14:textId="3BD17940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5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D0F03" w14:textId="60F7E7E3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55C8FF" w14:textId="4175A5AE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CAF7D" w14:textId="384AFF6D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36</w:t>
            </w:r>
          </w:p>
        </w:tc>
      </w:tr>
      <w:tr w:rsidR="00561ADF" w:rsidRPr="00561ADF" w14:paraId="2BC3FFA9" w14:textId="77777777" w:rsidTr="00FE41D8">
        <w:trPr>
          <w:trHeight w:val="315"/>
        </w:trPr>
        <w:tc>
          <w:tcPr>
            <w:tcW w:w="2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99A5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27AF" w14:textId="69BF6BF2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F9CC" w14:textId="412689E4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91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2036A" w14:textId="506F3AD8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9E088" w14:textId="7AC2A208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7B83E" w14:textId="06AFAB82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3</w:t>
            </w:r>
          </w:p>
        </w:tc>
      </w:tr>
      <w:tr w:rsidR="00561ADF" w:rsidRPr="00561ADF" w14:paraId="558FE6B7" w14:textId="77777777" w:rsidTr="003F11D5">
        <w:trPr>
          <w:trHeight w:val="315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07D3C9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4 - 7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8724" w14:textId="6F9D1D45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8DA7" w14:textId="17023DDD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5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B0C05" w14:textId="43E8D6A1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8F92D" w14:textId="3C533EC7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C19A0" w14:textId="19AA1E90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7</w:t>
            </w:r>
          </w:p>
        </w:tc>
      </w:tr>
      <w:tr w:rsidR="00561ADF" w:rsidRPr="00561ADF" w14:paraId="1B826938" w14:textId="77777777" w:rsidTr="00FE41D8">
        <w:trPr>
          <w:trHeight w:val="315"/>
        </w:trPr>
        <w:tc>
          <w:tcPr>
            <w:tcW w:w="2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44421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A369" w14:textId="7978D1A8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4CA6" w14:textId="6A6E6EC0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3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77205" w14:textId="3B08F822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DEB01" w14:textId="52E9C425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D6040" w14:textId="7E9E47B7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7</w:t>
            </w:r>
          </w:p>
        </w:tc>
      </w:tr>
      <w:tr w:rsidR="00561ADF" w:rsidRPr="00561ADF" w14:paraId="409AC784" w14:textId="77777777" w:rsidTr="003F11D5">
        <w:trPr>
          <w:trHeight w:val="315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92E149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 - 15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53AD" w14:textId="2B1001F5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96916" w14:textId="730805E2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5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15A58" w14:textId="65F4CAA6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3A46E" w14:textId="440AE84B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7EE38" w14:textId="3F69BA80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27</w:t>
            </w:r>
          </w:p>
        </w:tc>
      </w:tr>
      <w:tr w:rsidR="00561ADF" w:rsidRPr="00561ADF" w14:paraId="4FDC5290" w14:textId="77777777" w:rsidTr="00FE41D8">
        <w:trPr>
          <w:trHeight w:val="315"/>
        </w:trPr>
        <w:tc>
          <w:tcPr>
            <w:tcW w:w="2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A56F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C7D2A" w14:textId="2027EB73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45E6" w14:textId="6E289E46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5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979B3" w14:textId="69976B94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E864A" w14:textId="4A3ED84E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2C2EA" w14:textId="4F38C44C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41</w:t>
            </w:r>
          </w:p>
        </w:tc>
      </w:tr>
      <w:tr w:rsidR="00561ADF" w:rsidRPr="00561ADF" w14:paraId="48AC588E" w14:textId="77777777" w:rsidTr="003F11D5">
        <w:trPr>
          <w:trHeight w:val="315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E4DF62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5 - 20 ye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CE12" w14:textId="68439A54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7091" w14:textId="273B529F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77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D4CD4" w14:textId="7D8834B8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95F45" w14:textId="79D3E970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8B674" w14:textId="030E932D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6</w:t>
            </w:r>
          </w:p>
        </w:tc>
      </w:tr>
      <w:tr w:rsidR="00561ADF" w:rsidRPr="00561ADF" w14:paraId="3137704D" w14:textId="77777777" w:rsidTr="00FE41D8">
        <w:trPr>
          <w:trHeight w:val="315"/>
        </w:trPr>
        <w:tc>
          <w:tcPr>
            <w:tcW w:w="2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F0BC1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9B39" w14:textId="0484783D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98F9" w14:textId="77483C48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83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3423A" w14:textId="37B6A8A4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086A2" w14:textId="236ACA5C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9CD57" w14:textId="125F6A44" w:rsidR="00561ADF" w:rsidRPr="00561ADF" w:rsidRDefault="009535CD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38</w:t>
            </w:r>
          </w:p>
        </w:tc>
      </w:tr>
    </w:tbl>
    <w:p w14:paraId="16CE2651" w14:textId="5E987053" w:rsidR="000D490C" w:rsidRPr="00561ADF" w:rsidRDefault="000D490C" w:rsidP="000D490C">
      <w:pPr>
        <w:spacing w:after="0" w:line="240" w:lineRule="auto"/>
        <w:jc w:val="both"/>
        <w:rPr>
          <w:rFonts w:ascii="Times New Roman" w:hAnsi="Times New Roman" w:cs="Times New Roman"/>
          <w:i/>
          <w:color w:val="2E74B5" w:themeColor="accent1" w:themeShade="BF"/>
        </w:rPr>
      </w:pPr>
      <w:r w:rsidRPr="00561ADF">
        <w:rPr>
          <w:rFonts w:ascii="Times New Roman" w:hAnsi="Times New Roman" w:cs="Times New Roman"/>
          <w:b/>
          <w:bCs/>
          <w:i/>
          <w:iCs/>
          <w:color w:val="2E74B5" w:themeColor="accent1" w:themeShade="BF"/>
          <w:lang w:eastAsia="en-GB"/>
        </w:rPr>
        <w:t>Table S</w:t>
      </w:r>
      <w:r w:rsidR="00E0379E">
        <w:rPr>
          <w:rFonts w:ascii="Times New Roman" w:hAnsi="Times New Roman" w:cs="Times New Roman"/>
          <w:b/>
          <w:bCs/>
          <w:i/>
          <w:iCs/>
          <w:color w:val="2E74B5" w:themeColor="accent1" w:themeShade="BF"/>
          <w:lang w:eastAsia="en-GB"/>
        </w:rPr>
        <w:t>4</w:t>
      </w:r>
      <w:r w:rsidRPr="00561ADF">
        <w:rPr>
          <w:rFonts w:ascii="Times New Roman" w:hAnsi="Times New Roman" w:cs="Times New Roman"/>
          <w:b/>
          <w:bCs/>
          <w:i/>
          <w:iCs/>
          <w:color w:val="2E74B5" w:themeColor="accent1" w:themeShade="BF"/>
          <w:lang w:eastAsia="en-GB"/>
        </w:rPr>
        <w:t xml:space="preserve">.2: </w:t>
      </w:r>
      <w:r w:rsidRPr="00561ADF">
        <w:rPr>
          <w:rFonts w:ascii="Times New Roman" w:hAnsi="Times New Roman" w:cs="Times New Roman"/>
          <w:bCs/>
          <w:i/>
          <w:iCs/>
          <w:color w:val="2E74B5" w:themeColor="accent1" w:themeShade="BF"/>
          <w:lang w:eastAsia="en-GB"/>
        </w:rPr>
        <w:t>Associations of conditional height gain (per standard deviation) during different periods of growth (early childhood: 2–4 years; late childhood: 4-7 years; childhood to adolescence: 7–15 years; adolescence to young adulthood: 15–20 years) with knee osteoarthritis at 53 years</w:t>
      </w:r>
      <w:r w:rsidRPr="00561ADF">
        <w:rPr>
          <w:rFonts w:ascii="Times New Roman" w:hAnsi="Times New Roman" w:cs="Times New Roman"/>
          <w:i/>
          <w:color w:val="2E74B5" w:themeColor="accent1" w:themeShade="BF"/>
          <w:szCs w:val="24"/>
          <w:lang w:eastAsia="en-GB"/>
        </w:rPr>
        <w:t>.</w:t>
      </w:r>
      <w:r w:rsidRPr="00561ADF">
        <w:rPr>
          <w:rFonts w:ascii="Times New Roman" w:hAnsi="Times New Roman" w:cs="Times New Roman"/>
          <w:b/>
          <w:bCs/>
          <w:i/>
          <w:iCs/>
          <w:color w:val="2E74B5" w:themeColor="accent1" w:themeShade="BF"/>
          <w:lang w:eastAsia="en-GB"/>
        </w:rPr>
        <w:t xml:space="preserve"> </w:t>
      </w:r>
      <w:r w:rsidRPr="00561ADF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 xml:space="preserve">Logistic regression. </w:t>
      </w:r>
    </w:p>
    <w:p w14:paraId="7DA0A606" w14:textId="77777777" w:rsidR="000D490C" w:rsidRPr="00561ADF" w:rsidRDefault="000D490C" w:rsidP="000D490C">
      <w:pPr>
        <w:spacing w:after="100" w:line="240" w:lineRule="auto"/>
        <w:jc w:val="both"/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</w:pPr>
    </w:p>
    <w:tbl>
      <w:tblPr>
        <w:tblW w:w="722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850"/>
        <w:gridCol w:w="993"/>
        <w:gridCol w:w="1417"/>
        <w:gridCol w:w="992"/>
        <w:gridCol w:w="993"/>
      </w:tblGrid>
      <w:tr w:rsidR="00561ADF" w:rsidRPr="00561ADF" w14:paraId="217A7EA9" w14:textId="77777777" w:rsidTr="00E0379E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E21A7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 xml:space="preserve">SITAR variable </w:t>
            </w:r>
          </w:p>
          <w:p w14:paraId="142DC5AF" w14:textId="67BA344B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FE3C" w14:textId="2062B0C8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E9D3" w14:textId="0524BC94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57F06" w14:textId="4EB710A8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6E8B6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  <w:lang w:eastAsia="en-GB"/>
              </w:rPr>
              <w:t>95% CI</w:t>
            </w:r>
          </w:p>
        </w:tc>
      </w:tr>
      <w:tr w:rsidR="00561ADF" w:rsidRPr="00561ADF" w14:paraId="4E954F79" w14:textId="77777777" w:rsidTr="008A0BCF">
        <w:trPr>
          <w:trHeight w:val="31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59EC7D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Size (c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D0D1" w14:textId="43992FF4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4C31" w14:textId="3F18101D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  <w:r w:rsidR="008A0BC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2621B" w14:textId="731ED8CA" w:rsidR="00561ADF" w:rsidRPr="00561ADF" w:rsidRDefault="00AE1947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A98D3" w14:textId="0BFBBE5A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5A985" w14:textId="1583F440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1</w:t>
            </w:r>
          </w:p>
        </w:tc>
      </w:tr>
      <w:tr w:rsidR="00561ADF" w:rsidRPr="00561ADF" w14:paraId="5C92C158" w14:textId="77777777" w:rsidTr="00E0379E">
        <w:trPr>
          <w:trHeight w:val="31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784C0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2759" w14:textId="66D18D10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0C63" w14:textId="1F35B772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2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CA3C6" w14:textId="4E18DD06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3BD98" w14:textId="3752A364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D41D1" w14:textId="5A3C5497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561ADF" w:rsidRPr="00561ADF" w14:paraId="11678D6E" w14:textId="77777777" w:rsidTr="008A0BCF">
        <w:trPr>
          <w:trHeight w:val="31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16AE0C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Tempo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E9FB" w14:textId="101D8E75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54C2" w14:textId="3E70EB20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  <w:r w:rsidR="008A0BC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FDB12" w14:textId="5A09CD1A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44423" w14:textId="69543969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6E3A2" w14:textId="498BE3A1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3</w:t>
            </w:r>
          </w:p>
        </w:tc>
      </w:tr>
      <w:tr w:rsidR="00561ADF" w:rsidRPr="00561ADF" w14:paraId="026AA951" w14:textId="77777777" w:rsidTr="00E0379E">
        <w:trPr>
          <w:trHeight w:val="31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E2B9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FD4C" w14:textId="58EEEAB4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C229" w14:textId="3A7A62AA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  <w:r w:rsidR="00C47AD9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59418" w14:textId="1D2232A8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F4218" w14:textId="3922FF2D" w:rsidR="00561ADF" w:rsidRPr="00561ADF" w:rsidRDefault="00AE1947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789B5" w14:textId="1627AD7C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561ADF" w:rsidRPr="00561ADF" w14:paraId="5A3D91AF" w14:textId="77777777" w:rsidTr="008A0BCF">
        <w:trPr>
          <w:trHeight w:val="31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A964B1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 w:rsidRPr="00561AD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lastRenderedPageBreak/>
              <w:t>Velocity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1F26" w14:textId="60AEF12D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9E22" w14:textId="43A127E6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  <w:r w:rsidR="008A0BC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8A8D4" w14:textId="1E5B7012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18E48" w14:textId="0F4D2D6D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C1BA6" w14:textId="271F4952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  <w:tr w:rsidR="00561ADF" w:rsidRPr="00561ADF" w14:paraId="09FB3D4D" w14:textId="77777777" w:rsidTr="00E0379E">
        <w:trPr>
          <w:trHeight w:val="31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CABB" w14:textId="77777777" w:rsidR="00561ADF" w:rsidRPr="00561ADF" w:rsidRDefault="00561ADF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DEF7" w14:textId="326739DE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1CEA8" w14:textId="3D11B552" w:rsidR="00561ADF" w:rsidRPr="00561ADF" w:rsidRDefault="00E0379E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</w:t>
            </w:r>
            <w:r w:rsidR="00C47AD9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2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22779" w14:textId="17C47C55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127FF" w14:textId="3FC2EBA1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82FB5" w14:textId="07C1CD40" w:rsidR="00561ADF" w:rsidRPr="00561ADF" w:rsidRDefault="00C47AD9" w:rsidP="00E5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  <w:lang w:eastAsia="en-GB"/>
              </w:rPr>
              <w:t>1.02</w:t>
            </w:r>
          </w:p>
        </w:tc>
      </w:tr>
    </w:tbl>
    <w:p w14:paraId="070AD360" w14:textId="18136EDB" w:rsidR="000D490C" w:rsidRPr="00561ADF" w:rsidRDefault="000D490C" w:rsidP="000D490C">
      <w:pPr>
        <w:spacing w:after="100" w:line="240" w:lineRule="auto"/>
        <w:jc w:val="both"/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</w:pPr>
      <w:r w:rsidRPr="00561ADF">
        <w:rPr>
          <w:rFonts w:ascii="Times New Roman" w:hAnsi="Times New Roman" w:cs="Times New Roman"/>
          <w:b/>
          <w:bCs/>
          <w:i/>
          <w:iCs/>
          <w:color w:val="2E74B5" w:themeColor="accent1" w:themeShade="BF"/>
          <w:lang w:eastAsia="en-GB"/>
        </w:rPr>
        <w:t>Table S</w:t>
      </w:r>
      <w:r w:rsidR="00E0379E">
        <w:rPr>
          <w:rFonts w:ascii="Times New Roman" w:hAnsi="Times New Roman" w:cs="Times New Roman"/>
          <w:b/>
          <w:bCs/>
          <w:i/>
          <w:iCs/>
          <w:color w:val="2E74B5" w:themeColor="accent1" w:themeShade="BF"/>
          <w:lang w:eastAsia="en-GB"/>
        </w:rPr>
        <w:t>4</w:t>
      </w:r>
      <w:r w:rsidRPr="00561ADF">
        <w:rPr>
          <w:rFonts w:ascii="Times New Roman" w:hAnsi="Times New Roman" w:cs="Times New Roman"/>
          <w:b/>
          <w:bCs/>
          <w:i/>
          <w:iCs/>
          <w:color w:val="2E74B5" w:themeColor="accent1" w:themeShade="BF"/>
          <w:lang w:eastAsia="en-GB"/>
        </w:rPr>
        <w:t xml:space="preserve">.3: </w:t>
      </w:r>
      <w:r w:rsidRPr="00561ADF">
        <w:rPr>
          <w:rFonts w:ascii="Times New Roman" w:hAnsi="Times New Roman" w:cs="Times New Roman"/>
          <w:bCs/>
          <w:i/>
          <w:iCs/>
          <w:color w:val="2E74B5" w:themeColor="accent1" w:themeShade="BF"/>
          <w:lang w:eastAsia="en-GB"/>
        </w:rPr>
        <w:t xml:space="preserve">Associations between </w:t>
      </w:r>
      <w:r w:rsidRPr="00561ADF">
        <w:rPr>
          <w:rFonts w:ascii="Times New Roman" w:hAnsi="Times New Roman" w:cs="Times New Roman"/>
          <w:i/>
          <w:color w:val="2E74B5" w:themeColor="accent1" w:themeShade="BF"/>
          <w:lang w:eastAsia="en-GB"/>
        </w:rPr>
        <w:t>each parameter of the SITAR model of growth curve analysis (height size, tempo and velocity) and odds of knee osteoarthritis</w:t>
      </w:r>
      <w:r w:rsidR="00E0379E">
        <w:rPr>
          <w:rFonts w:ascii="Times New Roman" w:hAnsi="Times New Roman" w:cs="Times New Roman"/>
          <w:i/>
          <w:color w:val="2E74B5" w:themeColor="accent1" w:themeShade="BF"/>
          <w:lang w:eastAsia="en-GB"/>
        </w:rPr>
        <w:t xml:space="preserve">. </w:t>
      </w:r>
      <w:r w:rsidRPr="00561ADF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Logistic regression</w:t>
      </w:r>
      <w:r w:rsidR="00E0379E"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  <w:t>.</w:t>
      </w:r>
    </w:p>
    <w:p w14:paraId="455BB376" w14:textId="77777777" w:rsidR="000D490C" w:rsidRPr="00561ADF" w:rsidRDefault="000D490C" w:rsidP="000D490C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2E74B5" w:themeColor="accent1" w:themeShade="BF"/>
          <w:lang w:eastAsia="en-GB"/>
        </w:rPr>
      </w:pPr>
    </w:p>
    <w:p w14:paraId="6354B8CE" w14:textId="77777777" w:rsidR="000D490C" w:rsidRPr="00561ADF" w:rsidRDefault="000D490C" w:rsidP="00943A85">
      <w:pPr>
        <w:spacing w:line="240" w:lineRule="auto"/>
        <w:rPr>
          <w:rFonts w:ascii="Times New Roman" w:hAnsi="Times New Roman" w:cs="Times New Roman"/>
          <w:b/>
          <w:color w:val="2E74B5" w:themeColor="accent1" w:themeShade="BF"/>
        </w:rPr>
      </w:pPr>
    </w:p>
    <w:sectPr w:rsidR="000D490C" w:rsidRPr="00561ADF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D965C8" w14:textId="77777777" w:rsidR="00CF486A" w:rsidRDefault="00CF486A" w:rsidP="00943A85">
      <w:pPr>
        <w:spacing w:after="0" w:line="240" w:lineRule="auto"/>
      </w:pPr>
      <w:r>
        <w:separator/>
      </w:r>
    </w:p>
  </w:endnote>
  <w:endnote w:type="continuationSeparator" w:id="0">
    <w:p w14:paraId="79864E8D" w14:textId="77777777" w:rsidR="00CF486A" w:rsidRDefault="00CF486A" w:rsidP="00943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6F4562" w14:textId="77777777" w:rsidR="00CF486A" w:rsidRDefault="00CF486A" w:rsidP="00943A85">
      <w:pPr>
        <w:spacing w:after="0" w:line="240" w:lineRule="auto"/>
      </w:pPr>
      <w:r>
        <w:separator/>
      </w:r>
    </w:p>
  </w:footnote>
  <w:footnote w:type="continuationSeparator" w:id="0">
    <w:p w14:paraId="09A5F405" w14:textId="77777777" w:rsidR="00CF486A" w:rsidRDefault="00CF486A" w:rsidP="00943A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86AB2A" w14:textId="73E9B49C" w:rsidR="001A7E74" w:rsidRPr="00943A85" w:rsidRDefault="001A7E74" w:rsidP="00943A85">
    <w:pPr>
      <w:spacing w:line="240" w:lineRule="auto"/>
      <w:rPr>
        <w:rFonts w:ascii="Times New Roman" w:hAnsi="Times New Roman" w:cs="Times New Roman"/>
        <w:b/>
        <w:sz w:val="24"/>
        <w:szCs w:val="24"/>
        <w:u w:val="single"/>
      </w:rPr>
    </w:pPr>
    <w:r w:rsidRPr="008313DC">
      <w:rPr>
        <w:rFonts w:ascii="Times New Roman" w:hAnsi="Times New Roman" w:cs="Times New Roman"/>
        <w:b/>
        <w:sz w:val="24"/>
        <w:szCs w:val="24"/>
        <w:u w:val="single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BD6"/>
    <w:rsid w:val="00026B3B"/>
    <w:rsid w:val="0004122F"/>
    <w:rsid w:val="00056383"/>
    <w:rsid w:val="0006565C"/>
    <w:rsid w:val="00073B4E"/>
    <w:rsid w:val="000962C9"/>
    <w:rsid w:val="000A0280"/>
    <w:rsid w:val="000A0CA3"/>
    <w:rsid w:val="000A61A0"/>
    <w:rsid w:val="000C1A08"/>
    <w:rsid w:val="000C1C40"/>
    <w:rsid w:val="000D490C"/>
    <w:rsid w:val="000E10E8"/>
    <w:rsid w:val="000E234E"/>
    <w:rsid w:val="000E51F3"/>
    <w:rsid w:val="000E7A61"/>
    <w:rsid w:val="00100DB3"/>
    <w:rsid w:val="001124E5"/>
    <w:rsid w:val="001202E2"/>
    <w:rsid w:val="00124F99"/>
    <w:rsid w:val="001642C8"/>
    <w:rsid w:val="00165D65"/>
    <w:rsid w:val="00175D29"/>
    <w:rsid w:val="0017743C"/>
    <w:rsid w:val="00191A50"/>
    <w:rsid w:val="001921B8"/>
    <w:rsid w:val="001A7E74"/>
    <w:rsid w:val="001B2BAA"/>
    <w:rsid w:val="001B54DA"/>
    <w:rsid w:val="001C1AB3"/>
    <w:rsid w:val="001C42AD"/>
    <w:rsid w:val="001C42D6"/>
    <w:rsid w:val="001C4707"/>
    <w:rsid w:val="001C4ED3"/>
    <w:rsid w:val="001C6512"/>
    <w:rsid w:val="001E25F3"/>
    <w:rsid w:val="001E2B0A"/>
    <w:rsid w:val="001E3D83"/>
    <w:rsid w:val="001F7726"/>
    <w:rsid w:val="0020597C"/>
    <w:rsid w:val="002121CC"/>
    <w:rsid w:val="002335A5"/>
    <w:rsid w:val="002441D2"/>
    <w:rsid w:val="00250388"/>
    <w:rsid w:val="00255D08"/>
    <w:rsid w:val="00261BD2"/>
    <w:rsid w:val="00281EB5"/>
    <w:rsid w:val="00282CBA"/>
    <w:rsid w:val="00285DFE"/>
    <w:rsid w:val="0029153F"/>
    <w:rsid w:val="002A7E8A"/>
    <w:rsid w:val="002D0D86"/>
    <w:rsid w:val="00300CFF"/>
    <w:rsid w:val="00303887"/>
    <w:rsid w:val="003039B4"/>
    <w:rsid w:val="003052C1"/>
    <w:rsid w:val="003078CD"/>
    <w:rsid w:val="00315DAE"/>
    <w:rsid w:val="003176EC"/>
    <w:rsid w:val="00326A16"/>
    <w:rsid w:val="003300E5"/>
    <w:rsid w:val="003301DC"/>
    <w:rsid w:val="00374728"/>
    <w:rsid w:val="003779F9"/>
    <w:rsid w:val="00382B7B"/>
    <w:rsid w:val="003859F1"/>
    <w:rsid w:val="00396983"/>
    <w:rsid w:val="003B24BA"/>
    <w:rsid w:val="003D72CD"/>
    <w:rsid w:val="003F11D5"/>
    <w:rsid w:val="00422F8B"/>
    <w:rsid w:val="0042431B"/>
    <w:rsid w:val="004264EC"/>
    <w:rsid w:val="004331C9"/>
    <w:rsid w:val="00483404"/>
    <w:rsid w:val="00495273"/>
    <w:rsid w:val="004A62A6"/>
    <w:rsid w:val="004C3B86"/>
    <w:rsid w:val="004F569D"/>
    <w:rsid w:val="0050373F"/>
    <w:rsid w:val="005062A0"/>
    <w:rsid w:val="00531462"/>
    <w:rsid w:val="00532F23"/>
    <w:rsid w:val="00542480"/>
    <w:rsid w:val="005523FA"/>
    <w:rsid w:val="00555371"/>
    <w:rsid w:val="00555A85"/>
    <w:rsid w:val="00557565"/>
    <w:rsid w:val="00557D44"/>
    <w:rsid w:val="00561ADF"/>
    <w:rsid w:val="00561D41"/>
    <w:rsid w:val="005714DA"/>
    <w:rsid w:val="00573F0D"/>
    <w:rsid w:val="00575567"/>
    <w:rsid w:val="005871EE"/>
    <w:rsid w:val="00592D8D"/>
    <w:rsid w:val="005970E0"/>
    <w:rsid w:val="005B23BC"/>
    <w:rsid w:val="005B6A46"/>
    <w:rsid w:val="005C6FE6"/>
    <w:rsid w:val="005C7691"/>
    <w:rsid w:val="005E2ACC"/>
    <w:rsid w:val="005E2D91"/>
    <w:rsid w:val="005F1E9E"/>
    <w:rsid w:val="005F5A7D"/>
    <w:rsid w:val="00610CDC"/>
    <w:rsid w:val="00616AE4"/>
    <w:rsid w:val="00625156"/>
    <w:rsid w:val="00666B5E"/>
    <w:rsid w:val="00677F49"/>
    <w:rsid w:val="00682236"/>
    <w:rsid w:val="006863BB"/>
    <w:rsid w:val="006920D5"/>
    <w:rsid w:val="00692C76"/>
    <w:rsid w:val="006B60A4"/>
    <w:rsid w:val="006C1810"/>
    <w:rsid w:val="006C2E98"/>
    <w:rsid w:val="006D79C7"/>
    <w:rsid w:val="00700F8D"/>
    <w:rsid w:val="00706CFA"/>
    <w:rsid w:val="00711E3C"/>
    <w:rsid w:val="007124F3"/>
    <w:rsid w:val="007131B6"/>
    <w:rsid w:val="00715EF5"/>
    <w:rsid w:val="00761648"/>
    <w:rsid w:val="0077445E"/>
    <w:rsid w:val="00776057"/>
    <w:rsid w:val="00776EC0"/>
    <w:rsid w:val="00792BB0"/>
    <w:rsid w:val="007979EF"/>
    <w:rsid w:val="007C341F"/>
    <w:rsid w:val="007D4AE2"/>
    <w:rsid w:val="007E2738"/>
    <w:rsid w:val="007E5C89"/>
    <w:rsid w:val="008313DC"/>
    <w:rsid w:val="008369F9"/>
    <w:rsid w:val="00851A65"/>
    <w:rsid w:val="00853050"/>
    <w:rsid w:val="0085414E"/>
    <w:rsid w:val="008935C1"/>
    <w:rsid w:val="008A0BCF"/>
    <w:rsid w:val="008A4F3C"/>
    <w:rsid w:val="008A58F1"/>
    <w:rsid w:val="008C6DB2"/>
    <w:rsid w:val="008D24B1"/>
    <w:rsid w:val="008E7255"/>
    <w:rsid w:val="008F7CD7"/>
    <w:rsid w:val="00902643"/>
    <w:rsid w:val="00902B1D"/>
    <w:rsid w:val="0090778C"/>
    <w:rsid w:val="00917058"/>
    <w:rsid w:val="00917F8B"/>
    <w:rsid w:val="00922EC0"/>
    <w:rsid w:val="00927E62"/>
    <w:rsid w:val="00943A85"/>
    <w:rsid w:val="009442C7"/>
    <w:rsid w:val="00950AF8"/>
    <w:rsid w:val="009535CD"/>
    <w:rsid w:val="00956CFC"/>
    <w:rsid w:val="00970BD5"/>
    <w:rsid w:val="00992FAE"/>
    <w:rsid w:val="00996D68"/>
    <w:rsid w:val="009A68FD"/>
    <w:rsid w:val="009C5FF3"/>
    <w:rsid w:val="009E36A9"/>
    <w:rsid w:val="009F483A"/>
    <w:rsid w:val="00A03D15"/>
    <w:rsid w:val="00A0634C"/>
    <w:rsid w:val="00A308B9"/>
    <w:rsid w:val="00A31FFA"/>
    <w:rsid w:val="00A34E6D"/>
    <w:rsid w:val="00A53A24"/>
    <w:rsid w:val="00A61D53"/>
    <w:rsid w:val="00A66D75"/>
    <w:rsid w:val="00A757F1"/>
    <w:rsid w:val="00A7687A"/>
    <w:rsid w:val="00A77577"/>
    <w:rsid w:val="00A85DEC"/>
    <w:rsid w:val="00A873A0"/>
    <w:rsid w:val="00A91778"/>
    <w:rsid w:val="00AA5641"/>
    <w:rsid w:val="00AB17D5"/>
    <w:rsid w:val="00AB69B2"/>
    <w:rsid w:val="00AB6E00"/>
    <w:rsid w:val="00AD5690"/>
    <w:rsid w:val="00AE1947"/>
    <w:rsid w:val="00AE6012"/>
    <w:rsid w:val="00B17045"/>
    <w:rsid w:val="00B24503"/>
    <w:rsid w:val="00B33704"/>
    <w:rsid w:val="00B34707"/>
    <w:rsid w:val="00B42496"/>
    <w:rsid w:val="00B5153F"/>
    <w:rsid w:val="00B65929"/>
    <w:rsid w:val="00B772D8"/>
    <w:rsid w:val="00B82183"/>
    <w:rsid w:val="00B95A0D"/>
    <w:rsid w:val="00BF1562"/>
    <w:rsid w:val="00BF48A9"/>
    <w:rsid w:val="00C276C1"/>
    <w:rsid w:val="00C27AC5"/>
    <w:rsid w:val="00C32B3E"/>
    <w:rsid w:val="00C46014"/>
    <w:rsid w:val="00C47AD9"/>
    <w:rsid w:val="00C6076E"/>
    <w:rsid w:val="00C80D43"/>
    <w:rsid w:val="00CA2474"/>
    <w:rsid w:val="00CB23EC"/>
    <w:rsid w:val="00CB71FE"/>
    <w:rsid w:val="00CC4C2D"/>
    <w:rsid w:val="00CC5187"/>
    <w:rsid w:val="00CC7C37"/>
    <w:rsid w:val="00CF0EB2"/>
    <w:rsid w:val="00CF45EA"/>
    <w:rsid w:val="00CF486A"/>
    <w:rsid w:val="00CF5AB4"/>
    <w:rsid w:val="00CF6167"/>
    <w:rsid w:val="00D04770"/>
    <w:rsid w:val="00D04FA3"/>
    <w:rsid w:val="00D138F0"/>
    <w:rsid w:val="00D14D3A"/>
    <w:rsid w:val="00D22B8D"/>
    <w:rsid w:val="00D26D2D"/>
    <w:rsid w:val="00D32BD6"/>
    <w:rsid w:val="00D47497"/>
    <w:rsid w:val="00D56E00"/>
    <w:rsid w:val="00D9383E"/>
    <w:rsid w:val="00D95024"/>
    <w:rsid w:val="00DA5FD9"/>
    <w:rsid w:val="00DA78AD"/>
    <w:rsid w:val="00DB7223"/>
    <w:rsid w:val="00DE10BC"/>
    <w:rsid w:val="00DF178E"/>
    <w:rsid w:val="00DF428D"/>
    <w:rsid w:val="00E028E9"/>
    <w:rsid w:val="00E0379E"/>
    <w:rsid w:val="00E164FE"/>
    <w:rsid w:val="00E26B71"/>
    <w:rsid w:val="00E27D29"/>
    <w:rsid w:val="00E35802"/>
    <w:rsid w:val="00E373D5"/>
    <w:rsid w:val="00E51C23"/>
    <w:rsid w:val="00E5703B"/>
    <w:rsid w:val="00E96C01"/>
    <w:rsid w:val="00EA0881"/>
    <w:rsid w:val="00EB5978"/>
    <w:rsid w:val="00EB6F7B"/>
    <w:rsid w:val="00EC5C73"/>
    <w:rsid w:val="00EC6C66"/>
    <w:rsid w:val="00ED28BC"/>
    <w:rsid w:val="00EE2721"/>
    <w:rsid w:val="00EE2C93"/>
    <w:rsid w:val="00EE42EF"/>
    <w:rsid w:val="00EF2B50"/>
    <w:rsid w:val="00F15641"/>
    <w:rsid w:val="00F34CFB"/>
    <w:rsid w:val="00F4095A"/>
    <w:rsid w:val="00F414C9"/>
    <w:rsid w:val="00F463A4"/>
    <w:rsid w:val="00F529F1"/>
    <w:rsid w:val="00F548F3"/>
    <w:rsid w:val="00F54947"/>
    <w:rsid w:val="00F7491F"/>
    <w:rsid w:val="00F75AC7"/>
    <w:rsid w:val="00F76BF1"/>
    <w:rsid w:val="00F95A41"/>
    <w:rsid w:val="00FA3017"/>
    <w:rsid w:val="00FA48B2"/>
    <w:rsid w:val="00FB5A5E"/>
    <w:rsid w:val="00FC05B1"/>
    <w:rsid w:val="00FC30B5"/>
    <w:rsid w:val="00FC7690"/>
    <w:rsid w:val="00FE32B1"/>
    <w:rsid w:val="00FE41D8"/>
    <w:rsid w:val="00FE5AD6"/>
    <w:rsid w:val="00FF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B898"/>
  <w15:chartTrackingRefBased/>
  <w15:docId w15:val="{C41DD644-9FB4-4B16-B9E2-4E266B83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1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4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46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EC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038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43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A85"/>
  </w:style>
  <w:style w:type="paragraph" w:styleId="Footer">
    <w:name w:val="footer"/>
    <w:basedOn w:val="Normal"/>
    <w:link w:val="FooterChar"/>
    <w:uiPriority w:val="99"/>
    <w:unhideWhenUsed/>
    <w:rsid w:val="00943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01C3776C67E4BB4C428B731126723" ma:contentTypeVersion="12" ma:contentTypeDescription="Create a new document." ma:contentTypeScope="" ma:versionID="d433f77969b668d29fdd7c16057af7dd">
  <xsd:schema xmlns:xsd="http://www.w3.org/2001/XMLSchema" xmlns:xs="http://www.w3.org/2001/XMLSchema" xmlns:p="http://schemas.microsoft.com/office/2006/metadata/properties" xmlns:ns3="f86566f0-c5bc-4016-9169-4cfcc09e4355" xmlns:ns4="6ef4c322-0cca-45b5-89f7-e8981ae10643" targetNamespace="http://schemas.microsoft.com/office/2006/metadata/properties" ma:root="true" ma:fieldsID="160071907e93c17de041e7ab63ab3ca0" ns3:_="" ns4:_="">
    <xsd:import namespace="f86566f0-c5bc-4016-9169-4cfcc09e4355"/>
    <xsd:import namespace="6ef4c322-0cca-45b5-89f7-e8981ae106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566f0-c5bc-4016-9169-4cfcc09e43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f4c322-0cca-45b5-89f7-e8981ae1064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EDCB16-6FD0-46BD-8854-10D456D0D1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6566f0-c5bc-4016-9169-4cfcc09e4355"/>
    <ds:schemaRef ds:uri="6ef4c322-0cca-45b5-89f7-e8981ae106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8BD0E3-62BF-426C-B6F6-B371591D4D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1678CF-D323-4628-A1D4-0CF7D44713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82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nburgh Napier University</Company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2</cp:revision>
  <dcterms:created xsi:type="dcterms:W3CDTF">2020-11-30T20:31:00Z</dcterms:created>
  <dcterms:modified xsi:type="dcterms:W3CDTF">2020-11-3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01C3776C67E4BB4C428B731126723</vt:lpwstr>
  </property>
</Properties>
</file>